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A493D4" w14:textId="77777777" w:rsidR="00082F40" w:rsidRPr="00E25318" w:rsidRDefault="00082F40" w:rsidP="007224B4">
      <w:pPr>
        <w:pStyle w:val="Heading1"/>
      </w:pPr>
      <w:bookmarkStart w:id="0" w:name="_GoBack"/>
      <w:r w:rsidRPr="00E25318">
        <w:t xml:space="preserve">Supplementary </w:t>
      </w:r>
      <w:r w:rsidR="00AB080C" w:rsidRPr="00E25318">
        <w:t>Material</w:t>
      </w:r>
    </w:p>
    <w:p w14:paraId="34774049" w14:textId="30A0480D" w:rsidR="00FA1C8F" w:rsidRPr="00E25318" w:rsidRDefault="00FA1C8F" w:rsidP="00FA1C8F">
      <w:pPr>
        <w:pStyle w:val="Heading2"/>
        <w:numPr>
          <w:ilvl w:val="1"/>
          <w:numId w:val="1"/>
        </w:numPr>
        <w:rPr>
          <w:color w:val="auto"/>
        </w:rPr>
      </w:pPr>
      <w:r w:rsidRPr="00E25318">
        <w:rPr>
          <w:color w:val="auto"/>
        </w:rPr>
        <w:t xml:space="preserve">Supplementary Analyses 1: </w:t>
      </w:r>
      <w:r w:rsidR="002B74B9" w:rsidRPr="00E25318">
        <w:rPr>
          <w:color w:val="auto"/>
        </w:rPr>
        <w:t>F</w:t>
      </w:r>
      <w:r w:rsidRPr="00E25318">
        <w:rPr>
          <w:color w:val="auto"/>
        </w:rPr>
        <w:t>actors associated with salivary CRP</w:t>
      </w:r>
      <w:r w:rsidR="002B74B9" w:rsidRPr="00E25318">
        <w:rPr>
          <w:color w:val="auto"/>
        </w:rPr>
        <w:t xml:space="preserve"> </w:t>
      </w:r>
    </w:p>
    <w:p w14:paraId="76C81AD5" w14:textId="5E9DA928" w:rsidR="00306139" w:rsidRPr="00E25318" w:rsidRDefault="00FA1C8F" w:rsidP="00FA1C8F">
      <w:pPr>
        <w:pStyle w:val="Heading2"/>
        <w:numPr>
          <w:ilvl w:val="1"/>
          <w:numId w:val="6"/>
        </w:numPr>
        <w:ind w:left="357" w:hanging="357"/>
        <w:rPr>
          <w:color w:val="auto"/>
        </w:rPr>
      </w:pPr>
      <w:r w:rsidRPr="00E25318">
        <w:rPr>
          <w:color w:val="auto"/>
        </w:rPr>
        <w:t xml:space="preserve"> </w:t>
      </w:r>
      <w:r w:rsidR="00306139" w:rsidRPr="00E25318">
        <w:rPr>
          <w:color w:val="auto"/>
        </w:rPr>
        <w:t>Sample availability</w:t>
      </w:r>
    </w:p>
    <w:p w14:paraId="06FCB7B1" w14:textId="74B01EC9" w:rsidR="00FA1C8F" w:rsidRPr="00E25318" w:rsidRDefault="009E78B3" w:rsidP="00FA1C8F">
      <w:pPr>
        <w:spacing w:after="0"/>
        <w:ind w:firstLine="284"/>
        <w:rPr>
          <w:sz w:val="23"/>
          <w:szCs w:val="23"/>
        </w:rPr>
      </w:pPr>
      <w:r w:rsidRPr="00E25318">
        <w:rPr>
          <w:sz w:val="23"/>
          <w:szCs w:val="23"/>
        </w:rPr>
        <w:t>A total of</w:t>
      </w:r>
      <w:r w:rsidR="00082F40" w:rsidRPr="00E25318">
        <w:rPr>
          <w:sz w:val="23"/>
          <w:szCs w:val="23"/>
        </w:rPr>
        <w:t xml:space="preserve"> 659 saliva samples were</w:t>
      </w:r>
      <w:r w:rsidR="00306139" w:rsidRPr="00E25318">
        <w:rPr>
          <w:sz w:val="23"/>
          <w:szCs w:val="23"/>
        </w:rPr>
        <w:t xml:space="preserve"> obtained from 107 participants and</w:t>
      </w:r>
      <w:r w:rsidR="00082F40" w:rsidRPr="00E25318">
        <w:rPr>
          <w:sz w:val="23"/>
          <w:szCs w:val="23"/>
        </w:rPr>
        <w:t xml:space="preserve"> assayed for CRP. Of these, 52 (7.9%) were found to have </w:t>
      </w:r>
      <w:r w:rsidRPr="00E25318">
        <w:rPr>
          <w:sz w:val="23"/>
          <w:szCs w:val="23"/>
        </w:rPr>
        <w:t>coefficient of variation (</w:t>
      </w:r>
      <w:r w:rsidR="00082F40" w:rsidRPr="00E25318">
        <w:rPr>
          <w:sz w:val="23"/>
          <w:szCs w:val="23"/>
        </w:rPr>
        <w:t>CV</w:t>
      </w:r>
      <w:r w:rsidRPr="00E25318">
        <w:rPr>
          <w:sz w:val="23"/>
          <w:szCs w:val="23"/>
        </w:rPr>
        <w:t>)</w:t>
      </w:r>
      <w:r w:rsidR="00082F40" w:rsidRPr="00E25318">
        <w:rPr>
          <w:sz w:val="23"/>
          <w:szCs w:val="23"/>
        </w:rPr>
        <w:t xml:space="preserve"> values </w:t>
      </w:r>
      <w:r w:rsidRPr="00E25318">
        <w:rPr>
          <w:sz w:val="23"/>
          <w:szCs w:val="23"/>
        </w:rPr>
        <w:t xml:space="preserve">exceeding </w:t>
      </w:r>
      <w:r w:rsidR="00082F40" w:rsidRPr="00E25318">
        <w:rPr>
          <w:sz w:val="23"/>
          <w:szCs w:val="23"/>
        </w:rPr>
        <w:t>20%, indicating substantial variation between duplicate assay values</w:t>
      </w:r>
      <w:r w:rsidR="00D93AD7" w:rsidRPr="00E25318">
        <w:rPr>
          <w:sz w:val="23"/>
          <w:szCs w:val="23"/>
        </w:rPr>
        <w:t>, and were therefore excluded</w:t>
      </w:r>
      <w:r w:rsidR="00082F40" w:rsidRPr="00E25318">
        <w:rPr>
          <w:sz w:val="23"/>
          <w:szCs w:val="23"/>
        </w:rPr>
        <w:t>. CRP values ranged from 75.0 to 367,859.4 pg/ml</w:t>
      </w:r>
      <w:r w:rsidR="00B25235" w:rsidRPr="00E25318">
        <w:rPr>
          <w:sz w:val="23"/>
          <w:szCs w:val="23"/>
        </w:rPr>
        <w:t xml:space="preserve"> (mean: 3,943.5; SD: 174,27.9)</w:t>
      </w:r>
      <w:r w:rsidR="00CD0751" w:rsidRPr="00E25318">
        <w:rPr>
          <w:sz w:val="23"/>
          <w:szCs w:val="23"/>
        </w:rPr>
        <w:t xml:space="preserve">. Two </w:t>
      </w:r>
      <w:r w:rsidR="0079455A" w:rsidRPr="00E25318">
        <w:rPr>
          <w:sz w:val="23"/>
          <w:szCs w:val="23"/>
        </w:rPr>
        <w:t xml:space="preserve">samples, which yielded CRP values </w:t>
      </w:r>
      <w:r w:rsidR="00B25235" w:rsidRPr="00E25318">
        <w:rPr>
          <w:sz w:val="23"/>
          <w:szCs w:val="23"/>
        </w:rPr>
        <w:t>47</w:t>
      </w:r>
      <w:r w:rsidR="0079455A" w:rsidRPr="00E25318">
        <w:rPr>
          <w:sz w:val="23"/>
          <w:szCs w:val="23"/>
        </w:rPr>
        <w:t xml:space="preserve"> and </w:t>
      </w:r>
      <w:r w:rsidR="00B25235" w:rsidRPr="00E25318">
        <w:rPr>
          <w:sz w:val="23"/>
          <w:szCs w:val="23"/>
        </w:rPr>
        <w:t xml:space="preserve">93 </w:t>
      </w:r>
      <w:r w:rsidR="0079455A" w:rsidRPr="00E25318">
        <w:rPr>
          <w:sz w:val="23"/>
          <w:szCs w:val="23"/>
        </w:rPr>
        <w:t xml:space="preserve">times larger than the </w:t>
      </w:r>
      <w:r w:rsidR="00B25235" w:rsidRPr="00E25318">
        <w:rPr>
          <w:sz w:val="23"/>
          <w:szCs w:val="23"/>
        </w:rPr>
        <w:t>mean value</w:t>
      </w:r>
      <w:r w:rsidR="0079455A" w:rsidRPr="00E25318">
        <w:rPr>
          <w:sz w:val="23"/>
          <w:szCs w:val="23"/>
        </w:rPr>
        <w:t xml:space="preserve"> (</w:t>
      </w:r>
      <w:r w:rsidR="00CD0751" w:rsidRPr="00E25318">
        <w:rPr>
          <w:sz w:val="23"/>
          <w:szCs w:val="23"/>
        </w:rPr>
        <w:t>186,231.7 and 367,</w:t>
      </w:r>
      <w:r w:rsidR="00D93AD7" w:rsidRPr="00E25318">
        <w:rPr>
          <w:sz w:val="23"/>
          <w:szCs w:val="23"/>
        </w:rPr>
        <w:t>859.4 pg/ml</w:t>
      </w:r>
      <w:r w:rsidR="0079455A" w:rsidRPr="00E25318">
        <w:rPr>
          <w:sz w:val="23"/>
          <w:szCs w:val="23"/>
        </w:rPr>
        <w:t xml:space="preserve">, respectively), were </w:t>
      </w:r>
      <w:r w:rsidR="00B25235" w:rsidRPr="00E25318">
        <w:rPr>
          <w:sz w:val="23"/>
          <w:szCs w:val="23"/>
        </w:rPr>
        <w:t>considered</w:t>
      </w:r>
      <w:r w:rsidR="0079455A" w:rsidRPr="00E25318">
        <w:rPr>
          <w:sz w:val="23"/>
          <w:szCs w:val="23"/>
        </w:rPr>
        <w:t xml:space="preserve"> outliers and</w:t>
      </w:r>
      <w:r w:rsidR="00D93AD7" w:rsidRPr="00E25318">
        <w:rPr>
          <w:sz w:val="23"/>
          <w:szCs w:val="23"/>
        </w:rPr>
        <w:t xml:space="preserve"> </w:t>
      </w:r>
      <w:r w:rsidR="002B74B9" w:rsidRPr="00E25318">
        <w:rPr>
          <w:sz w:val="23"/>
          <w:szCs w:val="23"/>
        </w:rPr>
        <w:t>therefore</w:t>
      </w:r>
      <w:r w:rsidR="00CD0751" w:rsidRPr="00E25318">
        <w:rPr>
          <w:sz w:val="23"/>
          <w:szCs w:val="23"/>
        </w:rPr>
        <w:t xml:space="preserve"> excluded.</w:t>
      </w:r>
      <w:r w:rsidR="00B25235" w:rsidRPr="00E25318">
        <w:rPr>
          <w:sz w:val="23"/>
          <w:szCs w:val="23"/>
        </w:rPr>
        <w:t xml:space="preserve"> </w:t>
      </w:r>
      <w:r w:rsidR="00CD0751" w:rsidRPr="00E25318">
        <w:rPr>
          <w:sz w:val="23"/>
          <w:szCs w:val="23"/>
        </w:rPr>
        <w:t>Data checks performed on the remaining samples (N=605)</w:t>
      </w:r>
      <w:r w:rsidR="00082F40" w:rsidRPr="00E25318">
        <w:rPr>
          <w:sz w:val="23"/>
          <w:szCs w:val="23"/>
        </w:rPr>
        <w:t xml:space="preserve"> indicated that these data were not normally distributed.</w:t>
      </w:r>
      <w:r w:rsidR="00CD0751" w:rsidRPr="00E25318">
        <w:rPr>
          <w:sz w:val="23"/>
          <w:szCs w:val="23"/>
        </w:rPr>
        <w:t xml:space="preserve"> </w:t>
      </w:r>
      <w:r w:rsidR="00D93AD7" w:rsidRPr="00E25318">
        <w:rPr>
          <w:sz w:val="23"/>
          <w:szCs w:val="23"/>
        </w:rPr>
        <w:t>A</w:t>
      </w:r>
      <w:r w:rsidR="00D12DD9" w:rsidRPr="00E25318">
        <w:rPr>
          <w:sz w:val="23"/>
          <w:szCs w:val="23"/>
        </w:rPr>
        <w:t>pplying a log transformation</w:t>
      </w:r>
      <w:r w:rsidR="00D93AD7" w:rsidRPr="00E25318">
        <w:rPr>
          <w:sz w:val="23"/>
          <w:szCs w:val="23"/>
        </w:rPr>
        <w:t xml:space="preserve"> improved</w:t>
      </w:r>
      <w:r w:rsidR="00D12DD9" w:rsidRPr="00E25318">
        <w:rPr>
          <w:sz w:val="23"/>
          <w:szCs w:val="23"/>
        </w:rPr>
        <w:t xml:space="preserve"> the </w:t>
      </w:r>
      <w:r w:rsidR="0079455A" w:rsidRPr="00E25318">
        <w:rPr>
          <w:sz w:val="23"/>
          <w:szCs w:val="23"/>
        </w:rPr>
        <w:t>distribution</w:t>
      </w:r>
      <w:r w:rsidRPr="00E25318">
        <w:rPr>
          <w:sz w:val="23"/>
          <w:szCs w:val="23"/>
        </w:rPr>
        <w:t>,</w:t>
      </w:r>
      <w:r w:rsidR="00306139" w:rsidRPr="00E25318">
        <w:rPr>
          <w:sz w:val="23"/>
          <w:szCs w:val="23"/>
        </w:rPr>
        <w:t xml:space="preserve"> although the kurtosis statistic remained high (6.08). Subsequent regression analyses were therefore performed with robust standard errors. </w:t>
      </w:r>
    </w:p>
    <w:p w14:paraId="1E14E6B0" w14:textId="07D57EFC" w:rsidR="00FA1C8F" w:rsidRPr="00E25318" w:rsidRDefault="00FA1C8F" w:rsidP="00FA1C8F">
      <w:pPr>
        <w:pStyle w:val="ListParagraph"/>
        <w:numPr>
          <w:ilvl w:val="1"/>
          <w:numId w:val="6"/>
        </w:numPr>
        <w:spacing w:before="120" w:after="60"/>
        <w:ind w:left="357" w:hanging="357"/>
        <w:contextualSpacing w:val="0"/>
        <w:rPr>
          <w:i/>
          <w:szCs w:val="23"/>
        </w:rPr>
      </w:pPr>
      <w:r w:rsidRPr="00E25318">
        <w:rPr>
          <w:i/>
          <w:szCs w:val="23"/>
        </w:rPr>
        <w:t xml:space="preserve"> </w:t>
      </w:r>
      <w:r w:rsidR="00AA3A89" w:rsidRPr="00E25318">
        <w:rPr>
          <w:i/>
          <w:szCs w:val="23"/>
        </w:rPr>
        <w:t>Analyses</w:t>
      </w:r>
    </w:p>
    <w:p w14:paraId="079CA65D" w14:textId="2723D261" w:rsidR="00306139" w:rsidRPr="00E25318" w:rsidRDefault="00306139" w:rsidP="00FA1C8F">
      <w:pPr>
        <w:pStyle w:val="ListParagraph"/>
        <w:numPr>
          <w:ilvl w:val="2"/>
          <w:numId w:val="6"/>
        </w:numPr>
        <w:spacing w:before="120" w:after="60"/>
        <w:rPr>
          <w:i/>
          <w:szCs w:val="23"/>
        </w:rPr>
      </w:pPr>
      <w:r w:rsidRPr="00E25318">
        <w:rPr>
          <w:i/>
        </w:rPr>
        <w:t>Effect of methodological factors on salivary CRP</w:t>
      </w:r>
      <w:r w:rsidR="002B74B9" w:rsidRPr="00E25318">
        <w:rPr>
          <w:i/>
        </w:rPr>
        <w:t xml:space="preserve"> using all available samples</w:t>
      </w:r>
    </w:p>
    <w:p w14:paraId="6FEF65BE" w14:textId="2E9013A5" w:rsidR="0090263E" w:rsidRPr="00E25318" w:rsidRDefault="00CD0751" w:rsidP="002B74B9">
      <w:pPr>
        <w:spacing w:after="0"/>
        <w:ind w:firstLine="284"/>
        <w:rPr>
          <w:sz w:val="23"/>
          <w:szCs w:val="23"/>
        </w:rPr>
      </w:pPr>
      <w:r w:rsidRPr="00E25318">
        <w:rPr>
          <w:sz w:val="23"/>
          <w:szCs w:val="23"/>
        </w:rPr>
        <w:t xml:space="preserve">Mixed effects linear regression analyses were performed to examine the effect of </w:t>
      </w:r>
      <w:r w:rsidR="006E3AA5" w:rsidRPr="00E25318">
        <w:rPr>
          <w:sz w:val="23"/>
          <w:szCs w:val="23"/>
        </w:rPr>
        <w:t xml:space="preserve">all </w:t>
      </w:r>
      <w:r w:rsidRPr="00E25318">
        <w:rPr>
          <w:sz w:val="23"/>
          <w:szCs w:val="23"/>
        </w:rPr>
        <w:t>methodological</w:t>
      </w:r>
      <w:r w:rsidR="006E3AA5" w:rsidRPr="00E25318">
        <w:rPr>
          <w:sz w:val="23"/>
          <w:szCs w:val="23"/>
        </w:rPr>
        <w:t xml:space="preserve"> factors (i.e., sample time, sample day, awakening time, length of time in storage), o</w:t>
      </w:r>
      <w:r w:rsidRPr="00E25318">
        <w:rPr>
          <w:sz w:val="23"/>
          <w:szCs w:val="23"/>
        </w:rPr>
        <w:t>n salivary CRP levels</w:t>
      </w:r>
      <w:r w:rsidR="00EC7C72" w:rsidRPr="00E25318">
        <w:rPr>
          <w:sz w:val="23"/>
          <w:szCs w:val="23"/>
        </w:rPr>
        <w:t>,</w:t>
      </w:r>
      <w:r w:rsidRPr="00E25318">
        <w:rPr>
          <w:sz w:val="23"/>
          <w:szCs w:val="23"/>
        </w:rPr>
        <w:t xml:space="preserve"> with participant </w:t>
      </w:r>
      <w:r w:rsidR="007F1B33" w:rsidRPr="00E25318">
        <w:rPr>
          <w:sz w:val="23"/>
          <w:szCs w:val="23"/>
        </w:rPr>
        <w:t xml:space="preserve">ID </w:t>
      </w:r>
      <w:r w:rsidR="005771DC" w:rsidRPr="00E25318">
        <w:rPr>
          <w:sz w:val="23"/>
          <w:szCs w:val="23"/>
        </w:rPr>
        <w:t>entered as a random effect</w:t>
      </w:r>
      <w:r w:rsidR="0079455A" w:rsidRPr="00E25318">
        <w:rPr>
          <w:sz w:val="23"/>
          <w:szCs w:val="23"/>
        </w:rPr>
        <w:t xml:space="preserve"> to account for clustering at the participant level</w:t>
      </w:r>
      <w:r w:rsidRPr="00E25318">
        <w:rPr>
          <w:sz w:val="23"/>
          <w:szCs w:val="23"/>
        </w:rPr>
        <w:t>. Results of these analyses are presented in Supplementary Table 1</w:t>
      </w:r>
      <w:r w:rsidR="00E8331C" w:rsidRPr="00E25318">
        <w:rPr>
          <w:sz w:val="23"/>
          <w:szCs w:val="23"/>
        </w:rPr>
        <w:t>,</w:t>
      </w:r>
      <w:r w:rsidR="006E3AA5" w:rsidRPr="00E25318">
        <w:rPr>
          <w:sz w:val="23"/>
          <w:szCs w:val="23"/>
        </w:rPr>
        <w:t xml:space="preserve"> with descriptive statistics (mean ± SD) provided for raw and log-transformed CRP values</w:t>
      </w:r>
      <w:r w:rsidRPr="00E25318">
        <w:rPr>
          <w:sz w:val="23"/>
          <w:szCs w:val="23"/>
        </w:rPr>
        <w:t xml:space="preserve">. </w:t>
      </w:r>
      <w:r w:rsidR="006E3AA5" w:rsidRPr="00E25318">
        <w:rPr>
          <w:sz w:val="23"/>
          <w:szCs w:val="23"/>
        </w:rPr>
        <w:t>Analyses</w:t>
      </w:r>
      <w:r w:rsidRPr="00E25318">
        <w:rPr>
          <w:sz w:val="23"/>
          <w:szCs w:val="23"/>
        </w:rPr>
        <w:t xml:space="preserve"> indicated a significant effect of sampling time</w:t>
      </w:r>
      <w:r w:rsidR="006E3AA5" w:rsidRPr="00E25318">
        <w:rPr>
          <w:sz w:val="23"/>
          <w:szCs w:val="23"/>
        </w:rPr>
        <w:t xml:space="preserve">; relative to the awakening sample, </w:t>
      </w:r>
      <w:r w:rsidRPr="00E25318">
        <w:rPr>
          <w:sz w:val="23"/>
          <w:szCs w:val="23"/>
        </w:rPr>
        <w:t>CRP values at all other time-points were significantly lower (</w:t>
      </w:r>
      <w:r w:rsidRPr="00E25318">
        <w:rPr>
          <w:i/>
          <w:sz w:val="23"/>
          <w:szCs w:val="23"/>
        </w:rPr>
        <w:t>p</w:t>
      </w:r>
      <w:r w:rsidRPr="00E25318">
        <w:rPr>
          <w:sz w:val="23"/>
          <w:szCs w:val="23"/>
        </w:rPr>
        <w:t>≤0.02)</w:t>
      </w:r>
      <w:r w:rsidR="006E3AA5" w:rsidRPr="00E25318">
        <w:rPr>
          <w:sz w:val="23"/>
          <w:szCs w:val="23"/>
        </w:rPr>
        <w:t>.</w:t>
      </w:r>
      <w:r w:rsidRPr="00E25318">
        <w:rPr>
          <w:sz w:val="23"/>
          <w:szCs w:val="23"/>
        </w:rPr>
        <w:t xml:space="preserve"> CRP values </w:t>
      </w:r>
      <w:r w:rsidR="000933EC" w:rsidRPr="00E25318">
        <w:rPr>
          <w:sz w:val="23"/>
          <w:szCs w:val="23"/>
        </w:rPr>
        <w:t>for all non-awakening time-points</w:t>
      </w:r>
      <w:r w:rsidRPr="00E25318">
        <w:rPr>
          <w:sz w:val="23"/>
          <w:szCs w:val="23"/>
        </w:rPr>
        <w:t xml:space="preserve"> did not differ significantly from each other (</w:t>
      </w:r>
      <w:r w:rsidRPr="00E25318">
        <w:rPr>
          <w:i/>
          <w:sz w:val="23"/>
          <w:szCs w:val="23"/>
        </w:rPr>
        <w:t>p</w:t>
      </w:r>
      <w:r w:rsidRPr="00E25318">
        <w:rPr>
          <w:sz w:val="23"/>
          <w:szCs w:val="23"/>
        </w:rPr>
        <w:t xml:space="preserve">&gt;0.05, data not shown). </w:t>
      </w:r>
    </w:p>
    <w:p w14:paraId="403BACF9" w14:textId="77777777" w:rsidR="00C549CA" w:rsidRPr="00E25318" w:rsidRDefault="00C549CA" w:rsidP="0090263E">
      <w:pPr>
        <w:spacing w:after="0" w:line="360" w:lineRule="auto"/>
        <w:rPr>
          <w:b/>
          <w:sz w:val="23"/>
          <w:szCs w:val="23"/>
        </w:rPr>
        <w:sectPr w:rsidR="00C549CA" w:rsidRPr="00E25318" w:rsidSect="007224B4">
          <w:headerReference w:type="default" r:id="rId8"/>
          <w:footerReference w:type="default" r:id="rId9"/>
          <w:pgSz w:w="11906" w:h="16838"/>
          <w:pgMar w:top="1361" w:right="1440" w:bottom="1440" w:left="1361" w:header="567" w:footer="567" w:gutter="0"/>
          <w:cols w:space="708"/>
          <w:docGrid w:linePitch="360"/>
        </w:sectPr>
      </w:pPr>
    </w:p>
    <w:p w14:paraId="2287F7BB" w14:textId="05CC1070" w:rsidR="009F7C30" w:rsidRPr="00E25318" w:rsidRDefault="001363B6" w:rsidP="0090263E">
      <w:pPr>
        <w:spacing w:after="0" w:line="360" w:lineRule="auto"/>
        <w:rPr>
          <w:sz w:val="23"/>
          <w:szCs w:val="23"/>
        </w:rPr>
      </w:pPr>
      <w:r w:rsidRPr="00E25318">
        <w:rPr>
          <w:b/>
          <w:sz w:val="23"/>
          <w:szCs w:val="23"/>
        </w:rPr>
        <w:lastRenderedPageBreak/>
        <w:t xml:space="preserve">Supplementary </w:t>
      </w:r>
      <w:r w:rsidR="009F7C30" w:rsidRPr="00E25318">
        <w:rPr>
          <w:b/>
          <w:sz w:val="23"/>
          <w:szCs w:val="23"/>
        </w:rPr>
        <w:t>Table 1</w:t>
      </w:r>
      <w:r w:rsidR="0090263E" w:rsidRPr="00E25318">
        <w:rPr>
          <w:b/>
          <w:sz w:val="23"/>
          <w:szCs w:val="23"/>
        </w:rPr>
        <w:t xml:space="preserve">. </w:t>
      </w:r>
      <w:r w:rsidR="00C549CA" w:rsidRPr="00E25318">
        <w:rPr>
          <w:sz w:val="23"/>
          <w:szCs w:val="23"/>
        </w:rPr>
        <w:t>Association</w:t>
      </w:r>
      <w:r w:rsidR="009F7C30" w:rsidRPr="00E25318">
        <w:rPr>
          <w:sz w:val="23"/>
          <w:szCs w:val="23"/>
        </w:rPr>
        <w:t xml:space="preserve"> of methodological factors </w:t>
      </w:r>
      <w:r w:rsidR="00C549CA" w:rsidRPr="00E25318">
        <w:rPr>
          <w:sz w:val="23"/>
          <w:szCs w:val="23"/>
        </w:rPr>
        <w:t>with</w:t>
      </w:r>
      <w:r w:rsidR="009F7C30" w:rsidRPr="00E25318">
        <w:rPr>
          <w:sz w:val="23"/>
          <w:szCs w:val="23"/>
        </w:rPr>
        <w:t xml:space="preserve"> salivary C-reactive protein </w:t>
      </w:r>
    </w:p>
    <w:tbl>
      <w:tblPr>
        <w:tblStyle w:val="TableGrid"/>
        <w:tblW w:w="4251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1"/>
        <w:gridCol w:w="1000"/>
        <w:gridCol w:w="1001"/>
        <w:gridCol w:w="1001"/>
        <w:gridCol w:w="1001"/>
        <w:gridCol w:w="1001"/>
        <w:gridCol w:w="1001"/>
        <w:gridCol w:w="979"/>
        <w:gridCol w:w="1673"/>
        <w:gridCol w:w="839"/>
      </w:tblGrid>
      <w:tr w:rsidR="00E25318" w:rsidRPr="00E25318" w14:paraId="7B8EDDED" w14:textId="77777777" w:rsidTr="006E3AA5">
        <w:trPr>
          <w:trHeight w:val="611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77BE7" w14:textId="77777777" w:rsidR="008C2185" w:rsidRPr="00E25318" w:rsidRDefault="008C2185" w:rsidP="001D1CC4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924E2" w14:textId="4B6878AD" w:rsidR="008C2185" w:rsidRPr="00E25318" w:rsidRDefault="008C2185" w:rsidP="001D1CC4">
            <w:pPr>
              <w:spacing w:after="0" w:line="240" w:lineRule="auto"/>
              <w:ind w:right="-250" w:hanging="250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No. available samples</w:t>
            </w:r>
            <w:r w:rsidR="007A0EAA" w:rsidRPr="00E25318">
              <w:rPr>
                <w:sz w:val="20"/>
                <w:szCs w:val="20"/>
              </w:rPr>
              <w:t xml:space="preserve"> </w:t>
            </w:r>
            <w:r w:rsidR="007A0EAA" w:rsidRPr="00E2531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C9ABF" w14:textId="471052BD" w:rsidR="008C2185" w:rsidRPr="00E25318" w:rsidRDefault="008C2185" w:rsidP="001D1C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Raw CRP value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79543" w14:textId="3692257C" w:rsidR="008C2185" w:rsidRPr="00E25318" w:rsidRDefault="008C2185" w:rsidP="001D1C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Log CRP value</w:t>
            </w:r>
          </w:p>
        </w:tc>
        <w:tc>
          <w:tcPr>
            <w:tcW w:w="35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8D562" w14:textId="0C52B330" w:rsidR="008C2185" w:rsidRPr="00E25318" w:rsidRDefault="008C2185" w:rsidP="001D1C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 xml:space="preserve">Regression analyses </w:t>
            </w:r>
            <w:r w:rsidR="00EF0BCE" w:rsidRPr="00E25318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E25318" w:rsidRPr="00E25318" w14:paraId="39AEBC6D" w14:textId="77777777" w:rsidTr="006E3AA5">
        <w:trPr>
          <w:trHeight w:val="340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32E4B852" w14:textId="3FF0A32B" w:rsidR="008C2185" w:rsidRPr="00E25318" w:rsidRDefault="008C2185" w:rsidP="008C2185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FF8EF" w14:textId="686638D1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DA5D1" w14:textId="66B473D9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%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EA9E3" w14:textId="2CE9EBEF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Mea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51D59" w14:textId="3E28045B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SD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15345" w14:textId="48F19EB2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Mea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ACAA2" w14:textId="7861FD95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S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F1739" w14:textId="56A5DE37" w:rsidR="008C2185" w:rsidRPr="00E25318" w:rsidRDefault="008C2185" w:rsidP="007A0EAA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25318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AA673" w14:textId="77777777" w:rsidR="008C2185" w:rsidRPr="00E25318" w:rsidRDefault="008C2185" w:rsidP="008C2185">
            <w:pPr>
              <w:spacing w:after="0" w:line="240" w:lineRule="auto"/>
              <w:ind w:right="-110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03ADA" w14:textId="77777777" w:rsidR="008C2185" w:rsidRPr="00E25318" w:rsidRDefault="008C2185" w:rsidP="008563F2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E25318">
              <w:rPr>
                <w:i/>
                <w:sz w:val="20"/>
                <w:szCs w:val="20"/>
              </w:rPr>
              <w:t>p</w:t>
            </w:r>
          </w:p>
        </w:tc>
      </w:tr>
      <w:tr w:rsidR="00E25318" w:rsidRPr="00E25318" w14:paraId="4EF8313A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416825DC" w14:textId="65526951" w:rsidR="008C2185" w:rsidRPr="00E25318" w:rsidRDefault="008C2185" w:rsidP="008C218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 xml:space="preserve">Sample time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53814934" w14:textId="77777777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21E23964" w14:textId="77777777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11973038" w14:textId="77777777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A524AA1" w14:textId="77777777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1B5FE551" w14:textId="77777777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755E5C0F" w14:textId="77777777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EC08193" w14:textId="344C7CD9" w:rsidR="008C2185" w:rsidRPr="00E25318" w:rsidRDefault="008C2185" w:rsidP="008C2185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37D2D9" w14:textId="77777777" w:rsidR="008C2185" w:rsidRPr="00E25318" w:rsidRDefault="008C2185" w:rsidP="008C21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AA09EC9" w14:textId="77777777" w:rsidR="008C2185" w:rsidRPr="00E25318" w:rsidRDefault="008C2185" w:rsidP="008C2185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25318" w:rsidRPr="00E25318" w14:paraId="1697CB90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22855E5B" w14:textId="77777777" w:rsidR="00384649" w:rsidRPr="00E25318" w:rsidRDefault="00384649" w:rsidP="00384649">
            <w:pPr>
              <w:spacing w:after="0" w:line="240" w:lineRule="auto"/>
              <w:ind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Awakening</w:t>
            </w:r>
          </w:p>
        </w:tc>
        <w:tc>
          <w:tcPr>
            <w:tcW w:w="1015" w:type="dxa"/>
            <w:vAlign w:val="center"/>
          </w:tcPr>
          <w:p w14:paraId="71818C31" w14:textId="77777777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91</w:t>
            </w:r>
          </w:p>
        </w:tc>
        <w:tc>
          <w:tcPr>
            <w:tcW w:w="1016" w:type="dxa"/>
            <w:vAlign w:val="center"/>
          </w:tcPr>
          <w:p w14:paraId="11EC2A6A" w14:textId="77777777" w:rsidR="00384649" w:rsidRPr="00E25318" w:rsidRDefault="00384649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15.0)</w:t>
            </w:r>
          </w:p>
        </w:tc>
        <w:tc>
          <w:tcPr>
            <w:tcW w:w="1016" w:type="dxa"/>
            <w:vAlign w:val="center"/>
          </w:tcPr>
          <w:p w14:paraId="52AEE616" w14:textId="5720159A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4855.1</w:t>
            </w:r>
          </w:p>
        </w:tc>
        <w:tc>
          <w:tcPr>
            <w:tcW w:w="1016" w:type="dxa"/>
            <w:vAlign w:val="center"/>
          </w:tcPr>
          <w:p w14:paraId="3313B485" w14:textId="2B8824FA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7673.0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1016" w:type="dxa"/>
            <w:vAlign w:val="center"/>
          </w:tcPr>
          <w:p w14:paraId="4A2C6561" w14:textId="212EE0C3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8</w:t>
            </w:r>
          </w:p>
        </w:tc>
        <w:tc>
          <w:tcPr>
            <w:tcW w:w="1016" w:type="dxa"/>
            <w:vAlign w:val="center"/>
          </w:tcPr>
          <w:p w14:paraId="2468A151" w14:textId="08A1B2D0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1.1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993" w:type="dxa"/>
            <w:vAlign w:val="center"/>
          </w:tcPr>
          <w:p w14:paraId="2C23ECAA" w14:textId="3FFE9360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701" w:type="dxa"/>
            <w:vAlign w:val="center"/>
          </w:tcPr>
          <w:p w14:paraId="793B0C86" w14:textId="77777777" w:rsidR="00384649" w:rsidRPr="00E25318" w:rsidRDefault="00384649" w:rsidP="00384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1" w:type="dxa"/>
            <w:vAlign w:val="center"/>
          </w:tcPr>
          <w:p w14:paraId="695C578E" w14:textId="77777777" w:rsidR="00384649" w:rsidRPr="00E25318" w:rsidRDefault="00384649" w:rsidP="0038464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6D66B7D0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58691925" w14:textId="77777777" w:rsidR="00384649" w:rsidRPr="00E25318" w:rsidRDefault="00384649" w:rsidP="00384649">
            <w:pPr>
              <w:spacing w:after="0" w:line="240" w:lineRule="auto"/>
              <w:ind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5 min post-awakening</w:t>
            </w:r>
          </w:p>
        </w:tc>
        <w:tc>
          <w:tcPr>
            <w:tcW w:w="1015" w:type="dxa"/>
            <w:vAlign w:val="center"/>
          </w:tcPr>
          <w:p w14:paraId="52F6855E" w14:textId="77777777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04</w:t>
            </w:r>
          </w:p>
        </w:tc>
        <w:tc>
          <w:tcPr>
            <w:tcW w:w="1016" w:type="dxa"/>
            <w:vAlign w:val="center"/>
          </w:tcPr>
          <w:p w14:paraId="56675AB0" w14:textId="77777777" w:rsidR="00384649" w:rsidRPr="00E25318" w:rsidRDefault="00384649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17.2)</w:t>
            </w:r>
          </w:p>
        </w:tc>
        <w:tc>
          <w:tcPr>
            <w:tcW w:w="1016" w:type="dxa"/>
            <w:vAlign w:val="center"/>
          </w:tcPr>
          <w:p w14:paraId="7E51D9E3" w14:textId="13225823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867.4</w:t>
            </w:r>
          </w:p>
        </w:tc>
        <w:tc>
          <w:tcPr>
            <w:tcW w:w="1016" w:type="dxa"/>
            <w:vAlign w:val="center"/>
          </w:tcPr>
          <w:p w14:paraId="4521ED8D" w14:textId="77BC8CEB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5324.4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1016" w:type="dxa"/>
            <w:vAlign w:val="center"/>
          </w:tcPr>
          <w:p w14:paraId="65433C5D" w14:textId="00760864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16" w:type="dxa"/>
            <w:vAlign w:val="center"/>
          </w:tcPr>
          <w:p w14:paraId="1C96F60F" w14:textId="79C63BDC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0.8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993" w:type="dxa"/>
            <w:vAlign w:val="center"/>
          </w:tcPr>
          <w:p w14:paraId="560EEF39" w14:textId="5D01794A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0.35</w:t>
            </w:r>
          </w:p>
        </w:tc>
        <w:tc>
          <w:tcPr>
            <w:tcW w:w="1701" w:type="dxa"/>
            <w:vAlign w:val="center"/>
          </w:tcPr>
          <w:p w14:paraId="15FC3D05" w14:textId="77777777" w:rsidR="00384649" w:rsidRPr="00E25318" w:rsidRDefault="00384649" w:rsidP="00384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(-0.53 to -</w:t>
            </w:r>
            <w:r w:rsidRPr="00E25318">
              <w:rPr>
                <w:sz w:val="20"/>
                <w:szCs w:val="20"/>
              </w:rPr>
              <w:t xml:space="preserve"> </w:t>
            </w:r>
            <w:r w:rsidRPr="00E25318">
              <w:rPr>
                <w:b/>
                <w:sz w:val="20"/>
                <w:szCs w:val="20"/>
              </w:rPr>
              <w:t>0.18)</w:t>
            </w:r>
          </w:p>
        </w:tc>
        <w:tc>
          <w:tcPr>
            <w:tcW w:w="851" w:type="dxa"/>
            <w:vAlign w:val="center"/>
          </w:tcPr>
          <w:p w14:paraId="08BD9E18" w14:textId="77777777" w:rsidR="00384649" w:rsidRPr="00E25318" w:rsidRDefault="00384649" w:rsidP="00384649">
            <w:pPr>
              <w:tabs>
                <w:tab w:val="decimal" w:pos="215"/>
              </w:tabs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&lt;0.001</w:t>
            </w:r>
          </w:p>
        </w:tc>
      </w:tr>
      <w:tr w:rsidR="00E25318" w:rsidRPr="00E25318" w14:paraId="655825A5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18A69024" w14:textId="77777777" w:rsidR="00384649" w:rsidRPr="00E25318" w:rsidRDefault="00384649" w:rsidP="00384649">
            <w:pPr>
              <w:spacing w:after="0" w:line="240" w:lineRule="auto"/>
              <w:ind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30 min post-awakening</w:t>
            </w:r>
          </w:p>
        </w:tc>
        <w:tc>
          <w:tcPr>
            <w:tcW w:w="1015" w:type="dxa"/>
            <w:vAlign w:val="center"/>
          </w:tcPr>
          <w:p w14:paraId="48F46602" w14:textId="77777777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96</w:t>
            </w:r>
          </w:p>
        </w:tc>
        <w:tc>
          <w:tcPr>
            <w:tcW w:w="1016" w:type="dxa"/>
            <w:vAlign w:val="center"/>
          </w:tcPr>
          <w:p w14:paraId="62FA25A7" w14:textId="77777777" w:rsidR="00384649" w:rsidRPr="00E25318" w:rsidRDefault="00384649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15.9)</w:t>
            </w:r>
          </w:p>
        </w:tc>
        <w:tc>
          <w:tcPr>
            <w:tcW w:w="1016" w:type="dxa"/>
            <w:vAlign w:val="center"/>
          </w:tcPr>
          <w:p w14:paraId="781D48EF" w14:textId="2545D686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731.6</w:t>
            </w:r>
          </w:p>
        </w:tc>
        <w:tc>
          <w:tcPr>
            <w:tcW w:w="1016" w:type="dxa"/>
            <w:vAlign w:val="center"/>
          </w:tcPr>
          <w:p w14:paraId="2A424498" w14:textId="708AD567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3984.7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1016" w:type="dxa"/>
            <w:vAlign w:val="center"/>
          </w:tcPr>
          <w:p w14:paraId="5A1EC684" w14:textId="0AFD621A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16" w:type="dxa"/>
            <w:vAlign w:val="center"/>
          </w:tcPr>
          <w:p w14:paraId="19E5AC4C" w14:textId="2FC25A32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0.7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993" w:type="dxa"/>
            <w:vAlign w:val="center"/>
          </w:tcPr>
          <w:p w14:paraId="31836A16" w14:textId="666A5FAF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0.24</w:t>
            </w:r>
          </w:p>
        </w:tc>
        <w:tc>
          <w:tcPr>
            <w:tcW w:w="1701" w:type="dxa"/>
            <w:vAlign w:val="center"/>
          </w:tcPr>
          <w:p w14:paraId="19898F7B" w14:textId="77777777" w:rsidR="00384649" w:rsidRPr="00E25318" w:rsidRDefault="00384649" w:rsidP="00384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(-0.42 to -0.07)</w:t>
            </w:r>
          </w:p>
        </w:tc>
        <w:tc>
          <w:tcPr>
            <w:tcW w:w="851" w:type="dxa"/>
            <w:vAlign w:val="center"/>
          </w:tcPr>
          <w:p w14:paraId="4D523215" w14:textId="77777777" w:rsidR="00384649" w:rsidRPr="00E25318" w:rsidRDefault="00384649" w:rsidP="00384649">
            <w:pPr>
              <w:tabs>
                <w:tab w:val="decimal" w:pos="215"/>
              </w:tabs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0.007</w:t>
            </w:r>
          </w:p>
        </w:tc>
      </w:tr>
      <w:tr w:rsidR="00E25318" w:rsidRPr="00E25318" w14:paraId="57741832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01A918DE" w14:textId="77777777" w:rsidR="00384649" w:rsidRPr="00E25318" w:rsidRDefault="00384649" w:rsidP="00384649">
            <w:pPr>
              <w:spacing w:after="0" w:line="240" w:lineRule="auto"/>
              <w:ind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60 min post-awakening</w:t>
            </w:r>
          </w:p>
        </w:tc>
        <w:tc>
          <w:tcPr>
            <w:tcW w:w="1015" w:type="dxa"/>
            <w:vAlign w:val="center"/>
          </w:tcPr>
          <w:p w14:paraId="4F2B9BAB" w14:textId="77777777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98</w:t>
            </w:r>
          </w:p>
        </w:tc>
        <w:tc>
          <w:tcPr>
            <w:tcW w:w="1016" w:type="dxa"/>
            <w:vAlign w:val="center"/>
          </w:tcPr>
          <w:p w14:paraId="56FFD09A" w14:textId="77777777" w:rsidR="00384649" w:rsidRPr="00E25318" w:rsidRDefault="00384649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16.2)</w:t>
            </w:r>
          </w:p>
        </w:tc>
        <w:tc>
          <w:tcPr>
            <w:tcW w:w="1016" w:type="dxa"/>
            <w:vAlign w:val="center"/>
          </w:tcPr>
          <w:p w14:paraId="5F517ABC" w14:textId="53DCD768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3033.1</w:t>
            </w:r>
          </w:p>
        </w:tc>
        <w:tc>
          <w:tcPr>
            <w:tcW w:w="1016" w:type="dxa"/>
            <w:vAlign w:val="center"/>
          </w:tcPr>
          <w:p w14:paraId="16FC93CE" w14:textId="0FAA6F0E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7011.8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1016" w:type="dxa"/>
            <w:vAlign w:val="center"/>
          </w:tcPr>
          <w:p w14:paraId="035CE3BF" w14:textId="353BEE9E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16" w:type="dxa"/>
            <w:vAlign w:val="center"/>
          </w:tcPr>
          <w:p w14:paraId="3E8AB02D" w14:textId="4414C47F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0.7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993" w:type="dxa"/>
            <w:vAlign w:val="center"/>
          </w:tcPr>
          <w:p w14:paraId="2EF29550" w14:textId="1B0F8C6B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0.24</w:t>
            </w:r>
          </w:p>
        </w:tc>
        <w:tc>
          <w:tcPr>
            <w:tcW w:w="1701" w:type="dxa"/>
            <w:vAlign w:val="center"/>
          </w:tcPr>
          <w:p w14:paraId="2B56F116" w14:textId="77777777" w:rsidR="00384649" w:rsidRPr="00E25318" w:rsidRDefault="00384649" w:rsidP="00384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(-0.44 to -0.05)</w:t>
            </w:r>
          </w:p>
        </w:tc>
        <w:tc>
          <w:tcPr>
            <w:tcW w:w="851" w:type="dxa"/>
            <w:vAlign w:val="center"/>
          </w:tcPr>
          <w:p w14:paraId="416B965C" w14:textId="77777777" w:rsidR="00384649" w:rsidRPr="00E25318" w:rsidRDefault="00384649" w:rsidP="00384649">
            <w:pPr>
              <w:tabs>
                <w:tab w:val="decimal" w:pos="215"/>
              </w:tabs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0.02</w:t>
            </w:r>
          </w:p>
        </w:tc>
      </w:tr>
      <w:tr w:rsidR="00E25318" w:rsidRPr="00E25318" w14:paraId="3ED1D936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1BD108AA" w14:textId="77777777" w:rsidR="00384649" w:rsidRPr="00E25318" w:rsidRDefault="00384649" w:rsidP="00384649">
            <w:pPr>
              <w:spacing w:after="0" w:line="240" w:lineRule="auto"/>
              <w:ind w:right="-11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 xml:space="preserve">12:00 h </w:t>
            </w:r>
          </w:p>
        </w:tc>
        <w:tc>
          <w:tcPr>
            <w:tcW w:w="1015" w:type="dxa"/>
            <w:vAlign w:val="center"/>
          </w:tcPr>
          <w:p w14:paraId="3D4614B6" w14:textId="77777777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11</w:t>
            </w:r>
          </w:p>
        </w:tc>
        <w:tc>
          <w:tcPr>
            <w:tcW w:w="1016" w:type="dxa"/>
            <w:vAlign w:val="center"/>
          </w:tcPr>
          <w:p w14:paraId="44955160" w14:textId="77777777" w:rsidR="00384649" w:rsidRPr="00E25318" w:rsidRDefault="00384649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18.3)</w:t>
            </w:r>
          </w:p>
        </w:tc>
        <w:tc>
          <w:tcPr>
            <w:tcW w:w="1016" w:type="dxa"/>
            <w:vAlign w:val="center"/>
          </w:tcPr>
          <w:p w14:paraId="16A288F7" w14:textId="77B42E36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591.8</w:t>
            </w:r>
          </w:p>
        </w:tc>
        <w:tc>
          <w:tcPr>
            <w:tcW w:w="1016" w:type="dxa"/>
            <w:vAlign w:val="center"/>
          </w:tcPr>
          <w:p w14:paraId="25A58A42" w14:textId="1EE1F38E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4476.2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1016" w:type="dxa"/>
            <w:vAlign w:val="center"/>
          </w:tcPr>
          <w:p w14:paraId="32885670" w14:textId="7DE438F4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16" w:type="dxa"/>
            <w:vAlign w:val="center"/>
          </w:tcPr>
          <w:p w14:paraId="25FE68FC" w14:textId="2D1F2A01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0.7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993" w:type="dxa"/>
            <w:vAlign w:val="center"/>
          </w:tcPr>
          <w:p w14:paraId="2F5F9FC0" w14:textId="699576E0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0.30</w:t>
            </w:r>
          </w:p>
        </w:tc>
        <w:tc>
          <w:tcPr>
            <w:tcW w:w="1701" w:type="dxa"/>
            <w:vAlign w:val="center"/>
          </w:tcPr>
          <w:p w14:paraId="0280545B" w14:textId="77777777" w:rsidR="00384649" w:rsidRPr="00E25318" w:rsidRDefault="00384649" w:rsidP="00384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(-0.51 to -0.08)</w:t>
            </w:r>
          </w:p>
        </w:tc>
        <w:tc>
          <w:tcPr>
            <w:tcW w:w="851" w:type="dxa"/>
            <w:vAlign w:val="center"/>
          </w:tcPr>
          <w:p w14:paraId="1030E51A" w14:textId="77777777" w:rsidR="00384649" w:rsidRPr="00E25318" w:rsidRDefault="00384649" w:rsidP="00384649">
            <w:pPr>
              <w:tabs>
                <w:tab w:val="decimal" w:pos="215"/>
              </w:tabs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0.006</w:t>
            </w:r>
          </w:p>
        </w:tc>
      </w:tr>
      <w:tr w:rsidR="00E25318" w:rsidRPr="00E25318" w14:paraId="6AD5CD7F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1386B108" w14:textId="77777777" w:rsidR="00384649" w:rsidRPr="00E25318" w:rsidRDefault="00384649" w:rsidP="00384649">
            <w:pPr>
              <w:spacing w:after="0" w:line="240" w:lineRule="auto"/>
              <w:ind w:right="522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20:00 h</w:t>
            </w:r>
          </w:p>
        </w:tc>
        <w:tc>
          <w:tcPr>
            <w:tcW w:w="1015" w:type="dxa"/>
            <w:vAlign w:val="center"/>
          </w:tcPr>
          <w:p w14:paraId="31422D2A" w14:textId="77777777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05</w:t>
            </w:r>
          </w:p>
        </w:tc>
        <w:tc>
          <w:tcPr>
            <w:tcW w:w="1016" w:type="dxa"/>
            <w:vAlign w:val="center"/>
          </w:tcPr>
          <w:p w14:paraId="52CB7302" w14:textId="77777777" w:rsidR="00384649" w:rsidRPr="00E25318" w:rsidRDefault="00384649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17.4)</w:t>
            </w:r>
          </w:p>
        </w:tc>
        <w:tc>
          <w:tcPr>
            <w:tcW w:w="1016" w:type="dxa"/>
            <w:vAlign w:val="center"/>
          </w:tcPr>
          <w:p w14:paraId="18A96D8F" w14:textId="66DBEC8D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403.9</w:t>
            </w:r>
          </w:p>
        </w:tc>
        <w:tc>
          <w:tcPr>
            <w:tcW w:w="1016" w:type="dxa"/>
            <w:vAlign w:val="center"/>
          </w:tcPr>
          <w:p w14:paraId="0D5B31FB" w14:textId="0D0E66EF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2821.8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1016" w:type="dxa"/>
            <w:vAlign w:val="center"/>
          </w:tcPr>
          <w:p w14:paraId="5763C4C5" w14:textId="734A8CE8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16" w:type="dxa"/>
            <w:vAlign w:val="center"/>
          </w:tcPr>
          <w:p w14:paraId="3E3205B3" w14:textId="1579138F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0.6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993" w:type="dxa"/>
            <w:vAlign w:val="center"/>
          </w:tcPr>
          <w:p w14:paraId="6207E9E4" w14:textId="2C0E5DD2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0.30</w:t>
            </w:r>
          </w:p>
        </w:tc>
        <w:tc>
          <w:tcPr>
            <w:tcW w:w="1701" w:type="dxa"/>
            <w:vAlign w:val="center"/>
          </w:tcPr>
          <w:p w14:paraId="64A4CBAF" w14:textId="77777777" w:rsidR="00384649" w:rsidRPr="00E25318" w:rsidRDefault="00384649" w:rsidP="00384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(-0.52 to -0.09)</w:t>
            </w:r>
          </w:p>
        </w:tc>
        <w:tc>
          <w:tcPr>
            <w:tcW w:w="851" w:type="dxa"/>
            <w:vAlign w:val="center"/>
          </w:tcPr>
          <w:p w14:paraId="2126DC15" w14:textId="77777777" w:rsidR="00384649" w:rsidRPr="00E25318" w:rsidRDefault="00384649" w:rsidP="00384649">
            <w:pPr>
              <w:tabs>
                <w:tab w:val="decimal" w:pos="215"/>
              </w:tabs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0.005</w:t>
            </w:r>
          </w:p>
        </w:tc>
      </w:tr>
      <w:tr w:rsidR="00E25318" w:rsidRPr="00E25318" w14:paraId="5D74DAD2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27395FFF" w14:textId="6F921BE9" w:rsidR="008C2185" w:rsidRPr="00E25318" w:rsidRDefault="008C2185" w:rsidP="008C2185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Sample day</w:t>
            </w:r>
          </w:p>
        </w:tc>
        <w:tc>
          <w:tcPr>
            <w:tcW w:w="1015" w:type="dxa"/>
            <w:vAlign w:val="center"/>
          </w:tcPr>
          <w:p w14:paraId="5F2491FA" w14:textId="77777777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19010395" w14:textId="77777777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4ECBA38B" w14:textId="77777777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559D50D6" w14:textId="77777777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4475D086" w14:textId="77777777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5927EA0E" w14:textId="77777777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6F323D9" w14:textId="201177A6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8B328ED" w14:textId="77777777" w:rsidR="008C2185" w:rsidRPr="00E25318" w:rsidRDefault="008C2185" w:rsidP="008C21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C35F7EC" w14:textId="77777777" w:rsidR="008C2185" w:rsidRPr="00E25318" w:rsidRDefault="008C2185" w:rsidP="008C2185">
            <w:pPr>
              <w:tabs>
                <w:tab w:val="decimal" w:pos="193"/>
              </w:tabs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25318" w:rsidRPr="00E25318" w14:paraId="7D7A4FD6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66FB8C12" w14:textId="77777777" w:rsidR="00384649" w:rsidRPr="00E25318" w:rsidRDefault="00384649" w:rsidP="00384649">
            <w:pPr>
              <w:spacing w:after="0" w:line="240" w:lineRule="auto"/>
              <w:ind w:right="522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Day 1</w:t>
            </w:r>
          </w:p>
        </w:tc>
        <w:tc>
          <w:tcPr>
            <w:tcW w:w="1015" w:type="dxa"/>
            <w:vAlign w:val="center"/>
          </w:tcPr>
          <w:p w14:paraId="5B3969F3" w14:textId="77777777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424</w:t>
            </w:r>
          </w:p>
        </w:tc>
        <w:tc>
          <w:tcPr>
            <w:tcW w:w="1016" w:type="dxa"/>
            <w:vAlign w:val="center"/>
          </w:tcPr>
          <w:p w14:paraId="44A28032" w14:textId="5E0D463C" w:rsidR="00384649" w:rsidRPr="00E25318" w:rsidRDefault="00384649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70.1)</w:t>
            </w:r>
          </w:p>
        </w:tc>
        <w:tc>
          <w:tcPr>
            <w:tcW w:w="1016" w:type="dxa"/>
            <w:vAlign w:val="center"/>
          </w:tcPr>
          <w:p w14:paraId="480DA9CB" w14:textId="281313D6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726.4</w:t>
            </w:r>
          </w:p>
        </w:tc>
        <w:tc>
          <w:tcPr>
            <w:tcW w:w="1016" w:type="dxa"/>
            <w:vAlign w:val="center"/>
          </w:tcPr>
          <w:p w14:paraId="3600A5BA" w14:textId="4BEAA6BA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3661.9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1016" w:type="dxa"/>
            <w:vAlign w:val="center"/>
          </w:tcPr>
          <w:p w14:paraId="42CC5963" w14:textId="5253F637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16" w:type="dxa"/>
            <w:vAlign w:val="center"/>
          </w:tcPr>
          <w:p w14:paraId="3516201C" w14:textId="51386E84" w:rsidR="00384649" w:rsidRPr="00E25318" w:rsidRDefault="00923FBA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0.7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993" w:type="dxa"/>
            <w:vAlign w:val="center"/>
          </w:tcPr>
          <w:p w14:paraId="291CCDBD" w14:textId="6B4AF140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701" w:type="dxa"/>
            <w:vAlign w:val="center"/>
          </w:tcPr>
          <w:p w14:paraId="510DA1C1" w14:textId="77777777" w:rsidR="00384649" w:rsidRPr="00E25318" w:rsidRDefault="00384649" w:rsidP="00384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1" w:type="dxa"/>
            <w:vAlign w:val="center"/>
          </w:tcPr>
          <w:p w14:paraId="130337A4" w14:textId="77777777" w:rsidR="00384649" w:rsidRPr="00E25318" w:rsidRDefault="00384649" w:rsidP="00384649">
            <w:pPr>
              <w:tabs>
                <w:tab w:val="decimal" w:pos="193"/>
              </w:tabs>
              <w:spacing w:after="0" w:line="240" w:lineRule="auto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2F091A5E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5855CCF6" w14:textId="77777777" w:rsidR="00384649" w:rsidRPr="00E25318" w:rsidRDefault="00384649" w:rsidP="00384649">
            <w:pPr>
              <w:spacing w:after="0" w:line="240" w:lineRule="auto"/>
              <w:ind w:right="522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Day 2</w:t>
            </w:r>
          </w:p>
        </w:tc>
        <w:tc>
          <w:tcPr>
            <w:tcW w:w="1015" w:type="dxa"/>
            <w:vAlign w:val="center"/>
          </w:tcPr>
          <w:p w14:paraId="6EA4DBE5" w14:textId="77777777" w:rsidR="00384649" w:rsidRPr="00E25318" w:rsidRDefault="00384649" w:rsidP="0038464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81</w:t>
            </w:r>
          </w:p>
        </w:tc>
        <w:tc>
          <w:tcPr>
            <w:tcW w:w="1016" w:type="dxa"/>
            <w:vAlign w:val="center"/>
          </w:tcPr>
          <w:p w14:paraId="4594DAED" w14:textId="18437A9A" w:rsidR="00384649" w:rsidRPr="00E25318" w:rsidRDefault="00384649" w:rsidP="0038464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29.9)</w:t>
            </w:r>
          </w:p>
        </w:tc>
        <w:tc>
          <w:tcPr>
            <w:tcW w:w="1016" w:type="dxa"/>
            <w:vAlign w:val="center"/>
          </w:tcPr>
          <w:p w14:paraId="26CE8033" w14:textId="5C71A5A8" w:rsidR="00384649" w:rsidRPr="00E25318" w:rsidRDefault="00384649" w:rsidP="0038464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3776.8</w:t>
            </w:r>
          </w:p>
        </w:tc>
        <w:tc>
          <w:tcPr>
            <w:tcW w:w="1016" w:type="dxa"/>
            <w:vAlign w:val="center"/>
          </w:tcPr>
          <w:p w14:paraId="7F099750" w14:textId="3822DFAC" w:rsidR="00384649" w:rsidRPr="00E25318" w:rsidRDefault="00923FBA" w:rsidP="0038464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8196.5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1016" w:type="dxa"/>
            <w:vAlign w:val="center"/>
          </w:tcPr>
          <w:p w14:paraId="47F09DC8" w14:textId="41676151" w:rsidR="00384649" w:rsidRPr="00E25318" w:rsidRDefault="00384649" w:rsidP="0038464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16" w:type="dxa"/>
            <w:vAlign w:val="center"/>
          </w:tcPr>
          <w:p w14:paraId="57BBB22A" w14:textId="53B9C70C" w:rsidR="00384649" w:rsidRPr="00E25318" w:rsidRDefault="00923FBA" w:rsidP="0038464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</w:t>
            </w:r>
            <w:r w:rsidR="00384649" w:rsidRPr="00E25318">
              <w:rPr>
                <w:rFonts w:ascii="Calibri" w:hAnsi="Calibri"/>
              </w:rPr>
              <w:t>0.9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993" w:type="dxa"/>
            <w:vAlign w:val="center"/>
          </w:tcPr>
          <w:p w14:paraId="7A9F7DF3" w14:textId="2CDA8F64" w:rsidR="00384649" w:rsidRPr="00E25318" w:rsidRDefault="00384649" w:rsidP="0038464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-0.40</w:t>
            </w:r>
          </w:p>
        </w:tc>
        <w:tc>
          <w:tcPr>
            <w:tcW w:w="1701" w:type="dxa"/>
            <w:vAlign w:val="center"/>
          </w:tcPr>
          <w:p w14:paraId="53AFDAE6" w14:textId="77777777" w:rsidR="00384649" w:rsidRPr="00E25318" w:rsidRDefault="00384649" w:rsidP="00384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(-0.60 to -0.20)</w:t>
            </w:r>
          </w:p>
        </w:tc>
        <w:tc>
          <w:tcPr>
            <w:tcW w:w="851" w:type="dxa"/>
            <w:vAlign w:val="center"/>
          </w:tcPr>
          <w:p w14:paraId="1C6D7AB4" w14:textId="77777777" w:rsidR="00384649" w:rsidRPr="00E25318" w:rsidRDefault="00384649" w:rsidP="00384649">
            <w:pPr>
              <w:tabs>
                <w:tab w:val="decimal" w:pos="215"/>
              </w:tabs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&lt;0.001</w:t>
            </w:r>
          </w:p>
        </w:tc>
      </w:tr>
      <w:tr w:rsidR="00E25318" w:rsidRPr="00E25318" w14:paraId="065F387E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0B454CDC" w14:textId="4663CAB2" w:rsidR="008C2185" w:rsidRPr="00E25318" w:rsidRDefault="008C2185" w:rsidP="008C2185">
            <w:pPr>
              <w:spacing w:after="0" w:line="240" w:lineRule="auto"/>
              <w:ind w:right="-102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Time of awakening</w:t>
            </w:r>
            <w:r w:rsidR="00EF0BCE" w:rsidRPr="00E25318">
              <w:rPr>
                <w:sz w:val="20"/>
                <w:szCs w:val="20"/>
              </w:rPr>
              <w:t xml:space="preserve"> </w:t>
            </w:r>
            <w:r w:rsidR="00EF0BCE" w:rsidRPr="00E2531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5" w:type="dxa"/>
            <w:vAlign w:val="center"/>
          </w:tcPr>
          <w:p w14:paraId="7CA25D0C" w14:textId="5E6E478F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7BD8A059" w14:textId="5CF5D80D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655C966D" w14:textId="77777777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25FD6BF8" w14:textId="77777777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19FE8E2C" w14:textId="77777777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0B6E4235" w14:textId="77777777" w:rsidR="008C2185" w:rsidRPr="00E25318" w:rsidRDefault="008C2185" w:rsidP="008C21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08C7470" w14:textId="657B7EEF" w:rsidR="008C2185" w:rsidRPr="00E25318" w:rsidRDefault="008C2185" w:rsidP="008C218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75BBB23" w14:textId="5D2B6982" w:rsidR="008C2185" w:rsidRPr="00E25318" w:rsidRDefault="008C2185" w:rsidP="008C21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5270E5F" w14:textId="4612E015" w:rsidR="008C2185" w:rsidRPr="00E25318" w:rsidRDefault="008C2185" w:rsidP="008C2185">
            <w:pPr>
              <w:tabs>
                <w:tab w:val="decimal" w:pos="215"/>
              </w:tabs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25318" w:rsidRPr="00E25318" w14:paraId="1B2107FD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58729258" w14:textId="59FBA993" w:rsidR="00466B26" w:rsidRPr="00E25318" w:rsidRDefault="00466B26" w:rsidP="00466B26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Before 08:00 AM</w:t>
            </w:r>
          </w:p>
        </w:tc>
        <w:tc>
          <w:tcPr>
            <w:tcW w:w="1015" w:type="dxa"/>
            <w:vAlign w:val="center"/>
          </w:tcPr>
          <w:p w14:paraId="3E65250B" w14:textId="7F85BDB7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242</w:t>
            </w:r>
          </w:p>
        </w:tc>
        <w:tc>
          <w:tcPr>
            <w:tcW w:w="1016" w:type="dxa"/>
            <w:vAlign w:val="center"/>
          </w:tcPr>
          <w:p w14:paraId="494AE020" w14:textId="2CD06EB2" w:rsidR="00466B26" w:rsidRPr="00E25318" w:rsidRDefault="00466B26" w:rsidP="00466B26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42.8)</w:t>
            </w:r>
          </w:p>
        </w:tc>
        <w:tc>
          <w:tcPr>
            <w:tcW w:w="1016" w:type="dxa"/>
            <w:vAlign w:val="center"/>
          </w:tcPr>
          <w:p w14:paraId="58851041" w14:textId="039DBE16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3451.4</w:t>
            </w:r>
          </w:p>
        </w:tc>
        <w:tc>
          <w:tcPr>
            <w:tcW w:w="1016" w:type="dxa"/>
            <w:vAlign w:val="center"/>
          </w:tcPr>
          <w:p w14:paraId="03CD6549" w14:textId="5CFC1072" w:rsidR="00466B26" w:rsidRPr="00E25318" w:rsidRDefault="00466B26" w:rsidP="00466B26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7466.9)</w:t>
            </w:r>
          </w:p>
        </w:tc>
        <w:tc>
          <w:tcPr>
            <w:tcW w:w="1016" w:type="dxa"/>
            <w:vAlign w:val="center"/>
          </w:tcPr>
          <w:p w14:paraId="79B3428F" w14:textId="3AAA6D6B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16" w:type="dxa"/>
            <w:vAlign w:val="center"/>
          </w:tcPr>
          <w:p w14:paraId="6D0D6C1F" w14:textId="38F30D11" w:rsidR="00466B26" w:rsidRPr="00E25318" w:rsidRDefault="00466B26" w:rsidP="00466B26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0.9)</w:t>
            </w:r>
          </w:p>
        </w:tc>
        <w:tc>
          <w:tcPr>
            <w:tcW w:w="993" w:type="dxa"/>
            <w:vAlign w:val="center"/>
          </w:tcPr>
          <w:p w14:paraId="36F9CAFD" w14:textId="6B56B2CF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701" w:type="dxa"/>
            <w:vAlign w:val="center"/>
          </w:tcPr>
          <w:p w14:paraId="27ED0AC7" w14:textId="781690E7" w:rsidR="00466B26" w:rsidRPr="00E25318" w:rsidRDefault="00466B26" w:rsidP="00466B2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1" w:type="dxa"/>
            <w:vAlign w:val="center"/>
          </w:tcPr>
          <w:p w14:paraId="4BC336FB" w14:textId="14C1E8BA" w:rsidR="00466B26" w:rsidRPr="00E25318" w:rsidRDefault="00466B26" w:rsidP="00466B26">
            <w:pPr>
              <w:tabs>
                <w:tab w:val="decimal" w:pos="215"/>
              </w:tabs>
              <w:spacing w:after="0" w:line="240" w:lineRule="auto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2FC1263D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4E2F8304" w14:textId="3E4C3ACB" w:rsidR="006A09F7" w:rsidRPr="00E25318" w:rsidRDefault="006A09F7" w:rsidP="006A09F7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8:00 – 09:00 AM</w:t>
            </w:r>
          </w:p>
        </w:tc>
        <w:tc>
          <w:tcPr>
            <w:tcW w:w="1015" w:type="dxa"/>
            <w:vAlign w:val="center"/>
          </w:tcPr>
          <w:p w14:paraId="0FC21349" w14:textId="289B868A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39</w:t>
            </w:r>
          </w:p>
        </w:tc>
        <w:tc>
          <w:tcPr>
            <w:tcW w:w="1016" w:type="dxa"/>
            <w:vAlign w:val="center"/>
          </w:tcPr>
          <w:p w14:paraId="236AA167" w14:textId="647B9D7B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24.6)</w:t>
            </w:r>
          </w:p>
        </w:tc>
        <w:tc>
          <w:tcPr>
            <w:tcW w:w="1016" w:type="dxa"/>
            <w:vAlign w:val="center"/>
          </w:tcPr>
          <w:p w14:paraId="4CBEA3A4" w14:textId="5EA095FD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489.2</w:t>
            </w:r>
          </w:p>
        </w:tc>
        <w:tc>
          <w:tcPr>
            <w:tcW w:w="1016" w:type="dxa"/>
            <w:vAlign w:val="center"/>
          </w:tcPr>
          <w:p w14:paraId="48989F66" w14:textId="5CF4F4DC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2512.6)</w:t>
            </w:r>
          </w:p>
        </w:tc>
        <w:tc>
          <w:tcPr>
            <w:tcW w:w="1016" w:type="dxa"/>
            <w:vAlign w:val="center"/>
          </w:tcPr>
          <w:p w14:paraId="2227D736" w14:textId="71FF57DB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16" w:type="dxa"/>
            <w:vAlign w:val="center"/>
          </w:tcPr>
          <w:p w14:paraId="6D77ED35" w14:textId="3EC47C56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0.6)</w:t>
            </w:r>
          </w:p>
        </w:tc>
        <w:tc>
          <w:tcPr>
            <w:tcW w:w="993" w:type="dxa"/>
            <w:vAlign w:val="center"/>
          </w:tcPr>
          <w:p w14:paraId="2CD40C1B" w14:textId="3C1C727A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-0.02</w:t>
            </w:r>
          </w:p>
        </w:tc>
        <w:tc>
          <w:tcPr>
            <w:tcW w:w="1701" w:type="dxa"/>
            <w:vAlign w:val="center"/>
          </w:tcPr>
          <w:p w14:paraId="5DE13967" w14:textId="6764AB4F" w:rsidR="006A09F7" w:rsidRPr="00E25318" w:rsidRDefault="006A09F7" w:rsidP="006A09F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-0.20 to 0.16)</w:t>
            </w:r>
          </w:p>
        </w:tc>
        <w:tc>
          <w:tcPr>
            <w:tcW w:w="851" w:type="dxa"/>
            <w:vAlign w:val="center"/>
          </w:tcPr>
          <w:p w14:paraId="24641D34" w14:textId="2AF25C39" w:rsidR="006A09F7" w:rsidRPr="00E25318" w:rsidRDefault="006A09F7" w:rsidP="006A09F7">
            <w:pPr>
              <w:tabs>
                <w:tab w:val="decimal" w:pos="215"/>
              </w:tabs>
              <w:spacing w:after="0" w:line="240" w:lineRule="auto"/>
              <w:jc w:val="both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0.79</w:t>
            </w:r>
          </w:p>
        </w:tc>
      </w:tr>
      <w:tr w:rsidR="00E25318" w:rsidRPr="00E25318" w14:paraId="2B5E1D51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2E0847C3" w14:textId="01E77B59" w:rsidR="006A09F7" w:rsidRPr="00E25318" w:rsidRDefault="006A09F7" w:rsidP="006A09F7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After 09:00 AM</w:t>
            </w:r>
          </w:p>
        </w:tc>
        <w:tc>
          <w:tcPr>
            <w:tcW w:w="1015" w:type="dxa"/>
            <w:vAlign w:val="center"/>
          </w:tcPr>
          <w:p w14:paraId="0EB5D909" w14:textId="232C0FE8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85</w:t>
            </w:r>
          </w:p>
        </w:tc>
        <w:tc>
          <w:tcPr>
            <w:tcW w:w="1016" w:type="dxa"/>
            <w:vAlign w:val="center"/>
          </w:tcPr>
          <w:p w14:paraId="7153F5E6" w14:textId="37985C98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32.7)</w:t>
            </w:r>
          </w:p>
        </w:tc>
        <w:tc>
          <w:tcPr>
            <w:tcW w:w="1016" w:type="dxa"/>
            <w:vAlign w:val="center"/>
          </w:tcPr>
          <w:p w14:paraId="3D0D6B45" w14:textId="0B4923ED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3095.6</w:t>
            </w:r>
          </w:p>
        </w:tc>
        <w:tc>
          <w:tcPr>
            <w:tcW w:w="1016" w:type="dxa"/>
            <w:vAlign w:val="center"/>
          </w:tcPr>
          <w:p w14:paraId="46D91380" w14:textId="46E4DDC1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4275.6)</w:t>
            </w:r>
          </w:p>
        </w:tc>
        <w:tc>
          <w:tcPr>
            <w:tcW w:w="1016" w:type="dxa"/>
            <w:vAlign w:val="center"/>
          </w:tcPr>
          <w:p w14:paraId="10CE02C0" w14:textId="36827B77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16" w:type="dxa"/>
            <w:vAlign w:val="center"/>
          </w:tcPr>
          <w:p w14:paraId="4A4C2CC8" w14:textId="10EF19A6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0.8)</w:t>
            </w:r>
          </w:p>
        </w:tc>
        <w:tc>
          <w:tcPr>
            <w:tcW w:w="993" w:type="dxa"/>
            <w:vAlign w:val="center"/>
          </w:tcPr>
          <w:p w14:paraId="675ED4DD" w14:textId="2A609527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-0.02</w:t>
            </w:r>
          </w:p>
        </w:tc>
        <w:tc>
          <w:tcPr>
            <w:tcW w:w="1701" w:type="dxa"/>
            <w:vAlign w:val="center"/>
          </w:tcPr>
          <w:p w14:paraId="3C1904D1" w14:textId="718F2336" w:rsidR="006A09F7" w:rsidRPr="00E25318" w:rsidRDefault="006A09F7" w:rsidP="006A09F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-0.33 to 0.30)</w:t>
            </w:r>
          </w:p>
        </w:tc>
        <w:tc>
          <w:tcPr>
            <w:tcW w:w="851" w:type="dxa"/>
            <w:vAlign w:val="center"/>
          </w:tcPr>
          <w:p w14:paraId="26DA9A4C" w14:textId="2EC8CAEE" w:rsidR="006A09F7" w:rsidRPr="00E25318" w:rsidRDefault="006A09F7" w:rsidP="006A09F7">
            <w:pPr>
              <w:tabs>
                <w:tab w:val="decimal" w:pos="215"/>
              </w:tabs>
              <w:spacing w:after="0" w:line="240" w:lineRule="auto"/>
              <w:jc w:val="both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0.90</w:t>
            </w:r>
          </w:p>
        </w:tc>
      </w:tr>
      <w:tr w:rsidR="00E25318" w:rsidRPr="00E25318" w14:paraId="555A0468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0E06F56B" w14:textId="78A74D5A" w:rsidR="00466B26" w:rsidRPr="00E25318" w:rsidRDefault="00466B26" w:rsidP="00466B26">
            <w:pPr>
              <w:spacing w:after="0" w:line="240" w:lineRule="auto"/>
              <w:ind w:right="-114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 xml:space="preserve">Length of time in storage </w:t>
            </w:r>
            <w:r w:rsidR="00EF0BCE" w:rsidRPr="00E2531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5" w:type="dxa"/>
            <w:vAlign w:val="center"/>
          </w:tcPr>
          <w:p w14:paraId="3C01D3D3" w14:textId="2CD6F9DC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2D282A35" w14:textId="5594142E" w:rsidR="00466B26" w:rsidRPr="00E25318" w:rsidRDefault="00466B26" w:rsidP="00466B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284343C5" w14:textId="77777777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24D21588" w14:textId="77777777" w:rsidR="00466B26" w:rsidRPr="00E25318" w:rsidRDefault="00466B26" w:rsidP="00466B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172746DA" w14:textId="77777777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1E919186" w14:textId="77777777" w:rsidR="00466B26" w:rsidRPr="00E25318" w:rsidRDefault="00466B26" w:rsidP="00466B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8E803F3" w14:textId="47C199AB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EC732A" w14:textId="306903C0" w:rsidR="00466B26" w:rsidRPr="00E25318" w:rsidRDefault="00466B26" w:rsidP="00466B2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50B160F" w14:textId="55C98E68" w:rsidR="00466B26" w:rsidRPr="00E25318" w:rsidRDefault="00466B26" w:rsidP="00466B26">
            <w:pPr>
              <w:tabs>
                <w:tab w:val="decimal" w:pos="215"/>
              </w:tabs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25318" w:rsidRPr="00E25318" w14:paraId="4073AAAB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612AC8AC" w14:textId="0EC37192" w:rsidR="00466B26" w:rsidRPr="00E25318" w:rsidRDefault="00466B26" w:rsidP="00466B26">
            <w:pPr>
              <w:spacing w:after="0" w:line="240" w:lineRule="auto"/>
              <w:ind w:right="-114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&lt; 3 years</w:t>
            </w:r>
          </w:p>
        </w:tc>
        <w:tc>
          <w:tcPr>
            <w:tcW w:w="1015" w:type="dxa"/>
            <w:vAlign w:val="center"/>
          </w:tcPr>
          <w:p w14:paraId="41614CAB" w14:textId="03E7BA6A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 xml:space="preserve">  169</w:t>
            </w:r>
          </w:p>
        </w:tc>
        <w:tc>
          <w:tcPr>
            <w:tcW w:w="1016" w:type="dxa"/>
            <w:vAlign w:val="center"/>
          </w:tcPr>
          <w:p w14:paraId="4CC72253" w14:textId="4397FFA8" w:rsidR="00466B26" w:rsidRPr="00E25318" w:rsidRDefault="00466B26" w:rsidP="00466B26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36.9)</w:t>
            </w:r>
          </w:p>
        </w:tc>
        <w:tc>
          <w:tcPr>
            <w:tcW w:w="1016" w:type="dxa"/>
            <w:vAlign w:val="center"/>
          </w:tcPr>
          <w:p w14:paraId="0E7C9AB4" w14:textId="692A9EC1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604.6</w:t>
            </w:r>
          </w:p>
        </w:tc>
        <w:tc>
          <w:tcPr>
            <w:tcW w:w="1016" w:type="dxa"/>
            <w:vAlign w:val="center"/>
          </w:tcPr>
          <w:p w14:paraId="5D47A8FB" w14:textId="0A5B7ADC" w:rsidR="00466B26" w:rsidRPr="00E25318" w:rsidRDefault="00466B26" w:rsidP="00466B26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3464.0)</w:t>
            </w:r>
          </w:p>
        </w:tc>
        <w:tc>
          <w:tcPr>
            <w:tcW w:w="1016" w:type="dxa"/>
            <w:vAlign w:val="center"/>
          </w:tcPr>
          <w:p w14:paraId="212A8ADD" w14:textId="4A0DC7E1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16" w:type="dxa"/>
            <w:vAlign w:val="center"/>
          </w:tcPr>
          <w:p w14:paraId="781E066A" w14:textId="0F9A0B6E" w:rsidR="00466B26" w:rsidRPr="00E25318" w:rsidRDefault="00466B26" w:rsidP="00466B26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0.7)</w:t>
            </w:r>
          </w:p>
        </w:tc>
        <w:tc>
          <w:tcPr>
            <w:tcW w:w="993" w:type="dxa"/>
            <w:vAlign w:val="center"/>
          </w:tcPr>
          <w:p w14:paraId="32E91150" w14:textId="36E22A4C" w:rsidR="00466B26" w:rsidRPr="00E25318" w:rsidRDefault="00466B26" w:rsidP="00466B2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701" w:type="dxa"/>
            <w:vAlign w:val="center"/>
          </w:tcPr>
          <w:p w14:paraId="3249E6D5" w14:textId="1D7D7436" w:rsidR="00466B26" w:rsidRPr="00E25318" w:rsidRDefault="00466B26" w:rsidP="00466B2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1" w:type="dxa"/>
            <w:vAlign w:val="center"/>
          </w:tcPr>
          <w:p w14:paraId="582938C4" w14:textId="70E003D8" w:rsidR="00466B26" w:rsidRPr="00E25318" w:rsidRDefault="00466B26" w:rsidP="00466B26">
            <w:pPr>
              <w:tabs>
                <w:tab w:val="decimal" w:pos="215"/>
              </w:tabs>
              <w:spacing w:after="0" w:line="240" w:lineRule="auto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334974F9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288BCB64" w14:textId="488D8D43" w:rsidR="006A09F7" w:rsidRPr="00E25318" w:rsidRDefault="006A09F7" w:rsidP="006A09F7">
            <w:pPr>
              <w:spacing w:after="0" w:line="240" w:lineRule="auto"/>
              <w:ind w:right="-114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3 – 4 years</w:t>
            </w:r>
          </w:p>
        </w:tc>
        <w:tc>
          <w:tcPr>
            <w:tcW w:w="1015" w:type="dxa"/>
            <w:vAlign w:val="center"/>
          </w:tcPr>
          <w:p w14:paraId="16068F67" w14:textId="336544FA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63</w:t>
            </w:r>
          </w:p>
        </w:tc>
        <w:tc>
          <w:tcPr>
            <w:tcW w:w="1016" w:type="dxa"/>
            <w:vAlign w:val="center"/>
          </w:tcPr>
          <w:p w14:paraId="14B80E41" w14:textId="57BBA1DD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35.6)</w:t>
            </w:r>
          </w:p>
        </w:tc>
        <w:tc>
          <w:tcPr>
            <w:tcW w:w="1016" w:type="dxa"/>
            <w:vAlign w:val="center"/>
          </w:tcPr>
          <w:p w14:paraId="7407910D" w14:textId="1D833E95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963.5</w:t>
            </w:r>
          </w:p>
        </w:tc>
        <w:tc>
          <w:tcPr>
            <w:tcW w:w="1016" w:type="dxa"/>
            <w:vAlign w:val="center"/>
          </w:tcPr>
          <w:p w14:paraId="61549DD3" w14:textId="55C53721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3212.5)</w:t>
            </w:r>
          </w:p>
        </w:tc>
        <w:tc>
          <w:tcPr>
            <w:tcW w:w="1016" w:type="dxa"/>
            <w:vAlign w:val="center"/>
          </w:tcPr>
          <w:p w14:paraId="06379C78" w14:textId="3077D29C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7</w:t>
            </w:r>
          </w:p>
        </w:tc>
        <w:tc>
          <w:tcPr>
            <w:tcW w:w="1016" w:type="dxa"/>
            <w:vAlign w:val="center"/>
          </w:tcPr>
          <w:p w14:paraId="1E7A61E4" w14:textId="5F126F57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0.7)</w:t>
            </w:r>
          </w:p>
        </w:tc>
        <w:tc>
          <w:tcPr>
            <w:tcW w:w="993" w:type="dxa"/>
            <w:vAlign w:val="center"/>
          </w:tcPr>
          <w:p w14:paraId="580A2771" w14:textId="41DB3321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0.19</w:t>
            </w:r>
          </w:p>
        </w:tc>
        <w:tc>
          <w:tcPr>
            <w:tcW w:w="1701" w:type="dxa"/>
            <w:vAlign w:val="center"/>
          </w:tcPr>
          <w:p w14:paraId="1897FC0F" w14:textId="12FB3190" w:rsidR="006A09F7" w:rsidRPr="00E25318" w:rsidRDefault="006A09F7" w:rsidP="006A09F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-0.17 to 0.54)</w:t>
            </w:r>
          </w:p>
        </w:tc>
        <w:tc>
          <w:tcPr>
            <w:tcW w:w="851" w:type="dxa"/>
            <w:vAlign w:val="center"/>
          </w:tcPr>
          <w:p w14:paraId="19AD9568" w14:textId="7D3C7BFE" w:rsidR="006A09F7" w:rsidRPr="00E25318" w:rsidRDefault="006A09F7" w:rsidP="006A09F7">
            <w:pPr>
              <w:tabs>
                <w:tab w:val="decimal" w:pos="215"/>
              </w:tabs>
              <w:spacing w:after="0" w:line="240" w:lineRule="auto"/>
              <w:jc w:val="both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0.30</w:t>
            </w:r>
          </w:p>
        </w:tc>
      </w:tr>
      <w:tr w:rsidR="00E25318" w:rsidRPr="00E25318" w14:paraId="3C8BA49C" w14:textId="77777777" w:rsidTr="006E3AA5">
        <w:trPr>
          <w:trHeight w:val="340"/>
        </w:trPr>
        <w:tc>
          <w:tcPr>
            <w:tcW w:w="2411" w:type="dxa"/>
            <w:vAlign w:val="center"/>
          </w:tcPr>
          <w:p w14:paraId="52333E20" w14:textId="70E5E550" w:rsidR="006A09F7" w:rsidRPr="00E25318" w:rsidRDefault="006A09F7" w:rsidP="006A09F7">
            <w:pPr>
              <w:spacing w:after="0" w:line="240" w:lineRule="auto"/>
              <w:ind w:right="-114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&gt; 4 years</w:t>
            </w:r>
          </w:p>
        </w:tc>
        <w:tc>
          <w:tcPr>
            <w:tcW w:w="1015" w:type="dxa"/>
            <w:vAlign w:val="center"/>
          </w:tcPr>
          <w:p w14:paraId="12E3355C" w14:textId="739A7629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26</w:t>
            </w:r>
          </w:p>
        </w:tc>
        <w:tc>
          <w:tcPr>
            <w:tcW w:w="1016" w:type="dxa"/>
            <w:vAlign w:val="center"/>
          </w:tcPr>
          <w:p w14:paraId="3182B4D5" w14:textId="1B5A23CF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27.5)</w:t>
            </w:r>
          </w:p>
        </w:tc>
        <w:tc>
          <w:tcPr>
            <w:tcW w:w="1016" w:type="dxa"/>
            <w:vAlign w:val="center"/>
          </w:tcPr>
          <w:p w14:paraId="7E6021DF" w14:textId="7FEF5FFD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205.0</w:t>
            </w:r>
          </w:p>
        </w:tc>
        <w:tc>
          <w:tcPr>
            <w:tcW w:w="1016" w:type="dxa"/>
            <w:vAlign w:val="center"/>
          </w:tcPr>
          <w:p w14:paraId="490067B0" w14:textId="7695E951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2155.1)</w:t>
            </w:r>
          </w:p>
        </w:tc>
        <w:tc>
          <w:tcPr>
            <w:tcW w:w="1016" w:type="dxa"/>
            <w:vAlign w:val="center"/>
          </w:tcPr>
          <w:p w14:paraId="2F96B88F" w14:textId="065A516D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4</w:t>
            </w:r>
          </w:p>
        </w:tc>
        <w:tc>
          <w:tcPr>
            <w:tcW w:w="1016" w:type="dxa"/>
            <w:vAlign w:val="center"/>
          </w:tcPr>
          <w:p w14:paraId="443315D3" w14:textId="29DE06EF" w:rsidR="006A09F7" w:rsidRPr="00E25318" w:rsidRDefault="006A09F7" w:rsidP="006A09F7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0.7)</w:t>
            </w:r>
          </w:p>
        </w:tc>
        <w:tc>
          <w:tcPr>
            <w:tcW w:w="993" w:type="dxa"/>
            <w:vAlign w:val="center"/>
          </w:tcPr>
          <w:p w14:paraId="76D90B41" w14:textId="114555C1" w:rsidR="006A09F7" w:rsidRPr="00E25318" w:rsidRDefault="006A09F7" w:rsidP="006A09F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-0.06</w:t>
            </w:r>
          </w:p>
        </w:tc>
        <w:tc>
          <w:tcPr>
            <w:tcW w:w="1701" w:type="dxa"/>
            <w:vAlign w:val="center"/>
          </w:tcPr>
          <w:p w14:paraId="7F91A103" w14:textId="5A1326D3" w:rsidR="006A09F7" w:rsidRPr="00E25318" w:rsidRDefault="006A09F7" w:rsidP="006A09F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-0.45 to 0.33)</w:t>
            </w:r>
          </w:p>
        </w:tc>
        <w:tc>
          <w:tcPr>
            <w:tcW w:w="851" w:type="dxa"/>
            <w:vAlign w:val="center"/>
          </w:tcPr>
          <w:p w14:paraId="10DAFF95" w14:textId="146DB60A" w:rsidR="006A09F7" w:rsidRPr="00E25318" w:rsidRDefault="006A09F7" w:rsidP="006A09F7">
            <w:pPr>
              <w:tabs>
                <w:tab w:val="decimal" w:pos="215"/>
              </w:tabs>
              <w:spacing w:after="0" w:line="240" w:lineRule="auto"/>
              <w:jc w:val="both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0.75</w:t>
            </w:r>
          </w:p>
        </w:tc>
      </w:tr>
    </w:tbl>
    <w:p w14:paraId="62AD5877" w14:textId="52FFE7FF" w:rsidR="001363B6" w:rsidRPr="00E25318" w:rsidRDefault="009F7C30" w:rsidP="002B2F0F">
      <w:pPr>
        <w:spacing w:before="80" w:after="0" w:line="240" w:lineRule="auto"/>
        <w:ind w:right="2051"/>
        <w:jc w:val="both"/>
        <w:rPr>
          <w:sz w:val="21"/>
          <w:szCs w:val="21"/>
        </w:rPr>
      </w:pPr>
      <w:r w:rsidRPr="00E25318">
        <w:rPr>
          <w:sz w:val="21"/>
          <w:szCs w:val="21"/>
        </w:rPr>
        <w:t xml:space="preserve">Note. </w:t>
      </w:r>
      <w:r w:rsidR="00564ACA" w:rsidRPr="00E25318">
        <w:rPr>
          <w:sz w:val="21"/>
          <w:szCs w:val="21"/>
        </w:rPr>
        <w:t xml:space="preserve">SD, standard deviation; </w:t>
      </w:r>
      <w:r w:rsidR="007F1B33" w:rsidRPr="00E25318">
        <w:rPr>
          <w:i/>
          <w:sz w:val="21"/>
          <w:szCs w:val="21"/>
        </w:rPr>
        <w:t xml:space="preserve">B: </w:t>
      </w:r>
      <w:r w:rsidR="007F1B33" w:rsidRPr="00E25318">
        <w:rPr>
          <w:sz w:val="21"/>
          <w:szCs w:val="21"/>
        </w:rPr>
        <w:t>unstandardized regression coefficient from mixed effects model</w:t>
      </w:r>
      <w:r w:rsidR="00A4313F" w:rsidRPr="00E25318">
        <w:rPr>
          <w:sz w:val="21"/>
          <w:szCs w:val="21"/>
        </w:rPr>
        <w:t>.</w:t>
      </w:r>
      <w:r w:rsidR="00BC3435" w:rsidRPr="00E25318">
        <w:rPr>
          <w:sz w:val="21"/>
          <w:szCs w:val="21"/>
        </w:rPr>
        <w:t xml:space="preserve"> </w:t>
      </w:r>
      <w:r w:rsidR="0090263E" w:rsidRPr="00E25318">
        <w:rPr>
          <w:sz w:val="21"/>
          <w:szCs w:val="21"/>
          <w:vertAlign w:val="superscript"/>
        </w:rPr>
        <w:t>a</w:t>
      </w:r>
      <w:r w:rsidR="00637391" w:rsidRPr="00E25318">
        <w:rPr>
          <w:sz w:val="21"/>
          <w:szCs w:val="21"/>
        </w:rPr>
        <w:t xml:space="preserve"> </w:t>
      </w:r>
      <w:r w:rsidR="007A0EAA" w:rsidRPr="00E25318">
        <w:rPr>
          <w:sz w:val="21"/>
          <w:szCs w:val="21"/>
        </w:rPr>
        <w:t>Total number of s</w:t>
      </w:r>
      <w:r w:rsidRPr="00E25318">
        <w:rPr>
          <w:sz w:val="21"/>
          <w:szCs w:val="21"/>
        </w:rPr>
        <w:t>aliva samples included in analyses (N=605)</w:t>
      </w:r>
      <w:r w:rsidR="0090263E" w:rsidRPr="00E25318">
        <w:rPr>
          <w:sz w:val="21"/>
          <w:szCs w:val="21"/>
        </w:rPr>
        <w:t>.</w:t>
      </w:r>
      <w:r w:rsidRPr="00E25318">
        <w:rPr>
          <w:sz w:val="21"/>
          <w:szCs w:val="21"/>
        </w:rPr>
        <w:t xml:space="preserve"> </w:t>
      </w:r>
      <w:r w:rsidR="00EF0BCE" w:rsidRPr="00E25318">
        <w:rPr>
          <w:sz w:val="21"/>
          <w:szCs w:val="21"/>
          <w:vertAlign w:val="superscript"/>
        </w:rPr>
        <w:t>b</w:t>
      </w:r>
      <w:r w:rsidR="00EF0BCE" w:rsidRPr="00E25318">
        <w:rPr>
          <w:sz w:val="21"/>
          <w:szCs w:val="21"/>
        </w:rPr>
        <w:t xml:space="preserve"> Total number of time of awakening observations (n=566). </w:t>
      </w:r>
      <w:r w:rsidR="00EF0BCE" w:rsidRPr="00E25318">
        <w:rPr>
          <w:sz w:val="21"/>
          <w:szCs w:val="21"/>
          <w:vertAlign w:val="superscript"/>
        </w:rPr>
        <w:t>c</w:t>
      </w:r>
      <w:r w:rsidR="00EF0BCE" w:rsidRPr="00E25318">
        <w:rPr>
          <w:sz w:val="21"/>
          <w:szCs w:val="21"/>
        </w:rPr>
        <w:t xml:space="preserve"> Total number length of time in storage observations (n=458). </w:t>
      </w:r>
      <w:r w:rsidR="00EF0BCE" w:rsidRPr="00E25318">
        <w:rPr>
          <w:sz w:val="21"/>
          <w:szCs w:val="21"/>
          <w:vertAlign w:val="superscript"/>
        </w:rPr>
        <w:t>d</w:t>
      </w:r>
      <w:r w:rsidRPr="00E25318">
        <w:rPr>
          <w:sz w:val="21"/>
          <w:szCs w:val="21"/>
        </w:rPr>
        <w:t xml:space="preserve"> </w:t>
      </w:r>
      <w:r w:rsidR="0090263E" w:rsidRPr="00E25318">
        <w:rPr>
          <w:sz w:val="21"/>
          <w:szCs w:val="21"/>
        </w:rPr>
        <w:t>M</w:t>
      </w:r>
      <w:r w:rsidR="00D04A87" w:rsidRPr="00E25318">
        <w:rPr>
          <w:sz w:val="21"/>
          <w:szCs w:val="21"/>
        </w:rPr>
        <w:t xml:space="preserve">ultivariable model including all methodological </w:t>
      </w:r>
      <w:r w:rsidR="009C26C0" w:rsidRPr="00E25318">
        <w:rPr>
          <w:sz w:val="21"/>
          <w:szCs w:val="21"/>
        </w:rPr>
        <w:t>factors</w:t>
      </w:r>
      <w:r w:rsidR="00D04A87" w:rsidRPr="00E25318">
        <w:rPr>
          <w:sz w:val="21"/>
          <w:szCs w:val="21"/>
        </w:rPr>
        <w:t xml:space="preserve"> (i.e., sample time, sample day, awakening time, lapse of time between sample collection and assay). </w:t>
      </w:r>
      <w:r w:rsidR="00A8001D" w:rsidRPr="00E25318">
        <w:rPr>
          <w:sz w:val="21"/>
          <w:szCs w:val="21"/>
        </w:rPr>
        <w:t>All an</w:t>
      </w:r>
      <w:r w:rsidR="00EF0BCE" w:rsidRPr="00E25318">
        <w:rPr>
          <w:sz w:val="21"/>
          <w:szCs w:val="21"/>
        </w:rPr>
        <w:t>alyses performed with robust sta</w:t>
      </w:r>
      <w:r w:rsidR="00A8001D" w:rsidRPr="00E25318">
        <w:rPr>
          <w:sz w:val="21"/>
          <w:szCs w:val="21"/>
        </w:rPr>
        <w:t>ndard errors</w:t>
      </w:r>
      <w:r w:rsidR="002B2F0F" w:rsidRPr="00E25318">
        <w:rPr>
          <w:sz w:val="21"/>
          <w:szCs w:val="21"/>
        </w:rPr>
        <w:t xml:space="preserve"> using log transformed CRP. </w:t>
      </w:r>
    </w:p>
    <w:p w14:paraId="05221345" w14:textId="77777777" w:rsidR="00C549CA" w:rsidRPr="00E25318" w:rsidRDefault="00C549CA" w:rsidP="001363B6">
      <w:pPr>
        <w:spacing w:before="80" w:after="0" w:line="240" w:lineRule="auto"/>
        <w:ind w:right="-188"/>
        <w:jc w:val="both"/>
        <w:rPr>
          <w:sz w:val="21"/>
          <w:szCs w:val="21"/>
        </w:rPr>
        <w:sectPr w:rsidR="00C549CA" w:rsidRPr="00E25318" w:rsidSect="00C549C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2E6B11D" w14:textId="0EFFAF4B" w:rsidR="002B74B9" w:rsidRPr="00E25318" w:rsidRDefault="002B74B9" w:rsidP="002B74B9">
      <w:pPr>
        <w:spacing w:after="0"/>
        <w:ind w:firstLine="284"/>
        <w:rPr>
          <w:sz w:val="23"/>
          <w:szCs w:val="23"/>
        </w:rPr>
      </w:pPr>
      <w:r w:rsidRPr="00E25318">
        <w:rPr>
          <w:sz w:val="23"/>
          <w:szCs w:val="23"/>
        </w:rPr>
        <w:lastRenderedPageBreak/>
        <w:t>CRP values for samples collected on Day 2 were significantly lower than those obtained on Day 1 (</w:t>
      </w:r>
      <w:r w:rsidRPr="00E25318">
        <w:rPr>
          <w:i/>
          <w:sz w:val="23"/>
          <w:szCs w:val="23"/>
        </w:rPr>
        <w:t xml:space="preserve">B = </w:t>
      </w:r>
      <w:r w:rsidRPr="00E25318">
        <w:rPr>
          <w:sz w:val="23"/>
          <w:szCs w:val="23"/>
        </w:rPr>
        <w:t xml:space="preserve">-0.40, </w:t>
      </w:r>
      <w:r w:rsidRPr="00E25318">
        <w:rPr>
          <w:i/>
          <w:sz w:val="23"/>
          <w:szCs w:val="23"/>
        </w:rPr>
        <w:t>p&lt;</w:t>
      </w:r>
      <w:r w:rsidRPr="00E25318">
        <w:rPr>
          <w:sz w:val="23"/>
          <w:szCs w:val="23"/>
        </w:rPr>
        <w:t xml:space="preserve">0.001); however, </w:t>
      </w:r>
      <w:r w:rsidR="00BA163E" w:rsidRPr="00E25318">
        <w:rPr>
          <w:sz w:val="23"/>
          <w:szCs w:val="23"/>
        </w:rPr>
        <w:t xml:space="preserve">neither </w:t>
      </w:r>
      <w:r w:rsidRPr="00E25318">
        <w:rPr>
          <w:sz w:val="23"/>
          <w:szCs w:val="23"/>
        </w:rPr>
        <w:t xml:space="preserve">awakening time </w:t>
      </w:r>
      <w:r w:rsidR="00BA163E" w:rsidRPr="00E25318">
        <w:rPr>
          <w:sz w:val="23"/>
          <w:szCs w:val="23"/>
        </w:rPr>
        <w:t>n</w:t>
      </w:r>
      <w:r w:rsidRPr="00E25318">
        <w:rPr>
          <w:sz w:val="23"/>
          <w:szCs w:val="23"/>
        </w:rPr>
        <w:t>or length o</w:t>
      </w:r>
      <w:r w:rsidR="004D30B8" w:rsidRPr="00E25318">
        <w:rPr>
          <w:sz w:val="23"/>
          <w:szCs w:val="23"/>
        </w:rPr>
        <w:t>f time in storage were associated with CRP</w:t>
      </w:r>
      <w:r w:rsidRPr="00E25318">
        <w:rPr>
          <w:sz w:val="23"/>
          <w:szCs w:val="23"/>
        </w:rPr>
        <w:t xml:space="preserve"> (</w:t>
      </w:r>
      <w:r w:rsidRPr="00E25318">
        <w:rPr>
          <w:i/>
          <w:sz w:val="23"/>
          <w:szCs w:val="23"/>
        </w:rPr>
        <w:t>p</w:t>
      </w:r>
      <w:r w:rsidRPr="00E25318">
        <w:rPr>
          <w:sz w:val="23"/>
          <w:szCs w:val="23"/>
        </w:rPr>
        <w:t>&gt;0.05 for both). Post-hoc analyses indicated that the awakening sample was significantly higher than all other time-points on Day 1 but not on Day 2 (see Figure 1). The different patterns observed across Day 1 and Day 2 were not explained by a difference in waking times, which did not differ across the two sampling days (</w:t>
      </w:r>
      <w:r w:rsidRPr="00E25318">
        <w:rPr>
          <w:i/>
          <w:sz w:val="23"/>
          <w:szCs w:val="23"/>
        </w:rPr>
        <w:t>t</w:t>
      </w:r>
      <w:r w:rsidRPr="00E25318">
        <w:rPr>
          <w:sz w:val="23"/>
          <w:szCs w:val="23"/>
        </w:rPr>
        <w:t xml:space="preserve">=0.72, </w:t>
      </w:r>
      <w:r w:rsidRPr="00E25318">
        <w:rPr>
          <w:i/>
          <w:sz w:val="23"/>
          <w:szCs w:val="23"/>
        </w:rPr>
        <w:t>p=</w:t>
      </w:r>
      <w:r w:rsidRPr="00E25318">
        <w:rPr>
          <w:sz w:val="23"/>
          <w:szCs w:val="23"/>
        </w:rPr>
        <w:t xml:space="preserve">0.47). </w:t>
      </w:r>
    </w:p>
    <w:p w14:paraId="60D2AECF" w14:textId="77777777" w:rsidR="002B74B9" w:rsidRPr="00E25318" w:rsidRDefault="002B74B9" w:rsidP="0090263E">
      <w:pPr>
        <w:spacing w:before="80" w:after="0" w:line="360" w:lineRule="auto"/>
        <w:ind w:right="-188"/>
        <w:jc w:val="both"/>
        <w:rPr>
          <w:b/>
          <w:sz w:val="16"/>
          <w:szCs w:val="16"/>
        </w:rPr>
      </w:pPr>
    </w:p>
    <w:p w14:paraId="00345D47" w14:textId="57688C14" w:rsidR="0071543E" w:rsidRPr="00E25318" w:rsidRDefault="0090263E" w:rsidP="0090263E">
      <w:pPr>
        <w:spacing w:before="80" w:after="0" w:line="360" w:lineRule="auto"/>
        <w:ind w:right="-188"/>
        <w:jc w:val="both"/>
        <w:rPr>
          <w:b/>
          <w:sz w:val="23"/>
          <w:szCs w:val="23"/>
        </w:rPr>
      </w:pPr>
      <w:r w:rsidRPr="00E25318">
        <w:rPr>
          <w:b/>
          <w:sz w:val="23"/>
          <w:szCs w:val="23"/>
        </w:rPr>
        <w:t>Supplementary Fig</w:t>
      </w:r>
      <w:r w:rsidR="0071543E" w:rsidRPr="00E25318">
        <w:rPr>
          <w:b/>
          <w:sz w:val="23"/>
          <w:szCs w:val="23"/>
        </w:rPr>
        <w:t xml:space="preserve"> 1</w:t>
      </w:r>
      <w:r w:rsidRPr="00E25318">
        <w:rPr>
          <w:b/>
          <w:sz w:val="23"/>
          <w:szCs w:val="23"/>
        </w:rPr>
        <w:t xml:space="preserve">. </w:t>
      </w:r>
      <w:r w:rsidR="0071543E" w:rsidRPr="00E25318">
        <w:rPr>
          <w:sz w:val="23"/>
          <w:szCs w:val="23"/>
        </w:rPr>
        <w:t>Diurnal profile of salivary C-reactive protein (CRP) across two testing days</w:t>
      </w:r>
    </w:p>
    <w:p w14:paraId="0E11B8AE" w14:textId="77777777" w:rsidR="0071543E" w:rsidRPr="00E25318" w:rsidRDefault="0071543E">
      <w:pPr>
        <w:spacing w:after="160" w:line="259" w:lineRule="auto"/>
        <w:rPr>
          <w:sz w:val="16"/>
          <w:szCs w:val="16"/>
        </w:rPr>
      </w:pPr>
    </w:p>
    <w:p w14:paraId="43A338EC" w14:textId="40AA253F" w:rsidR="00AA7693" w:rsidRPr="00E25318" w:rsidRDefault="001363B6">
      <w:r w:rsidRPr="00E25318">
        <w:rPr>
          <w:noProof/>
        </w:rPr>
        <w:drawing>
          <wp:inline distT="0" distB="0" distL="0" distR="0" wp14:anchorId="5EE8A02B" wp14:editId="63C8D24F">
            <wp:extent cx="5097780" cy="3489960"/>
            <wp:effectExtent l="0" t="0" r="762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A0623C9" w14:textId="0B0D32AD" w:rsidR="002B74B9" w:rsidRPr="00E25318" w:rsidRDefault="002B74B9" w:rsidP="002B74B9">
      <w:pPr>
        <w:pStyle w:val="ListParagraph"/>
        <w:numPr>
          <w:ilvl w:val="2"/>
          <w:numId w:val="6"/>
        </w:numPr>
        <w:spacing w:before="120" w:after="60"/>
        <w:rPr>
          <w:i/>
          <w:szCs w:val="23"/>
        </w:rPr>
      </w:pPr>
      <w:r w:rsidRPr="00E25318">
        <w:rPr>
          <w:i/>
        </w:rPr>
        <w:t xml:space="preserve">Correlations between salivary CRP values at individual time-points </w:t>
      </w:r>
    </w:p>
    <w:p w14:paraId="56FA2ACF" w14:textId="5F3FB4C0" w:rsidR="002B74B9" w:rsidRPr="00E25318" w:rsidRDefault="004D30B8" w:rsidP="006E3AA5">
      <w:pPr>
        <w:ind w:firstLine="284"/>
        <w:rPr>
          <w:sz w:val="23"/>
          <w:szCs w:val="23"/>
        </w:rPr>
      </w:pPr>
      <w:r w:rsidRPr="00E25318">
        <w:rPr>
          <w:sz w:val="23"/>
          <w:szCs w:val="23"/>
        </w:rPr>
        <w:t>Non-parametric correlation analyses</w:t>
      </w:r>
      <w:r w:rsidR="00D966E9" w:rsidRPr="00E25318">
        <w:rPr>
          <w:sz w:val="23"/>
          <w:szCs w:val="23"/>
        </w:rPr>
        <w:t xml:space="preserve"> were performed to examine relationships between salivary CRP levels </w:t>
      </w:r>
      <w:r w:rsidR="008B5FB9" w:rsidRPr="00E25318">
        <w:rPr>
          <w:sz w:val="23"/>
          <w:szCs w:val="23"/>
        </w:rPr>
        <w:t>at</w:t>
      </w:r>
      <w:r w:rsidR="00606823" w:rsidRPr="00E25318">
        <w:rPr>
          <w:sz w:val="23"/>
          <w:szCs w:val="23"/>
        </w:rPr>
        <w:t xml:space="preserve"> multiple time-points </w:t>
      </w:r>
      <w:r w:rsidR="006E3AA5" w:rsidRPr="00E25318">
        <w:rPr>
          <w:sz w:val="23"/>
          <w:szCs w:val="23"/>
        </w:rPr>
        <w:t>(Supplementary Table 2)</w:t>
      </w:r>
      <w:r w:rsidRPr="00E25318">
        <w:rPr>
          <w:sz w:val="23"/>
          <w:szCs w:val="23"/>
        </w:rPr>
        <w:t>.</w:t>
      </w:r>
      <w:r w:rsidR="006E3AA5" w:rsidRPr="00E25318">
        <w:rPr>
          <w:sz w:val="23"/>
          <w:szCs w:val="23"/>
        </w:rPr>
        <w:t xml:space="preserve"> </w:t>
      </w:r>
      <w:r w:rsidR="008B5FB9" w:rsidRPr="00E25318">
        <w:rPr>
          <w:sz w:val="23"/>
          <w:szCs w:val="23"/>
        </w:rPr>
        <w:t>Moderate-to-high correlations were observed across all</w:t>
      </w:r>
      <w:r w:rsidR="006E3AA5" w:rsidRPr="00E25318">
        <w:rPr>
          <w:sz w:val="23"/>
          <w:szCs w:val="23"/>
        </w:rPr>
        <w:t xml:space="preserve"> </w:t>
      </w:r>
      <w:r w:rsidRPr="00E25318">
        <w:rPr>
          <w:sz w:val="23"/>
          <w:szCs w:val="23"/>
        </w:rPr>
        <w:t>Day 1 samples (</w:t>
      </w:r>
      <w:r w:rsidRPr="00E25318">
        <w:rPr>
          <w:i/>
          <w:sz w:val="23"/>
          <w:szCs w:val="23"/>
        </w:rPr>
        <w:t>p</w:t>
      </w:r>
      <w:r w:rsidRPr="00E25318">
        <w:rPr>
          <w:sz w:val="23"/>
          <w:szCs w:val="23"/>
        </w:rPr>
        <w:t>&lt;0.05)</w:t>
      </w:r>
      <w:r w:rsidR="008B5FB9" w:rsidRPr="00E25318">
        <w:rPr>
          <w:sz w:val="23"/>
          <w:szCs w:val="23"/>
        </w:rPr>
        <w:t>. A s</w:t>
      </w:r>
      <w:r w:rsidRPr="00E25318">
        <w:rPr>
          <w:sz w:val="23"/>
          <w:szCs w:val="23"/>
        </w:rPr>
        <w:t>imilar pattern</w:t>
      </w:r>
      <w:r w:rsidR="008B5FB9" w:rsidRPr="00E25318">
        <w:rPr>
          <w:sz w:val="23"/>
          <w:szCs w:val="23"/>
        </w:rPr>
        <w:t xml:space="preserve"> was</w:t>
      </w:r>
      <w:r w:rsidRPr="00E25318">
        <w:rPr>
          <w:sz w:val="23"/>
          <w:szCs w:val="23"/>
        </w:rPr>
        <w:t xml:space="preserve"> observed </w:t>
      </w:r>
      <w:r w:rsidR="008B5FB9" w:rsidRPr="00E25318">
        <w:rPr>
          <w:sz w:val="23"/>
          <w:szCs w:val="23"/>
        </w:rPr>
        <w:t xml:space="preserve">for </w:t>
      </w:r>
      <w:r w:rsidRPr="00E25318">
        <w:rPr>
          <w:sz w:val="23"/>
          <w:szCs w:val="23"/>
        </w:rPr>
        <w:t xml:space="preserve">Day 2 </w:t>
      </w:r>
      <w:r w:rsidR="008B5FB9" w:rsidRPr="00E25318">
        <w:rPr>
          <w:sz w:val="23"/>
          <w:szCs w:val="23"/>
        </w:rPr>
        <w:t>samples</w:t>
      </w:r>
      <w:r w:rsidR="006C39F6" w:rsidRPr="00E25318">
        <w:rPr>
          <w:sz w:val="23"/>
          <w:szCs w:val="23"/>
        </w:rPr>
        <w:t>,</w:t>
      </w:r>
      <w:r w:rsidR="008B5FB9" w:rsidRPr="00E25318">
        <w:rPr>
          <w:sz w:val="23"/>
          <w:szCs w:val="23"/>
        </w:rPr>
        <w:t xml:space="preserve"> </w:t>
      </w:r>
      <w:r w:rsidRPr="00E25318">
        <w:rPr>
          <w:sz w:val="23"/>
          <w:szCs w:val="23"/>
        </w:rPr>
        <w:t xml:space="preserve">with the exception that 12:00 </w:t>
      </w:r>
      <w:r w:rsidR="00335C7A" w:rsidRPr="00E25318">
        <w:rPr>
          <w:sz w:val="23"/>
          <w:szCs w:val="23"/>
        </w:rPr>
        <w:t xml:space="preserve">h </w:t>
      </w:r>
      <w:r w:rsidRPr="00E25318">
        <w:rPr>
          <w:sz w:val="23"/>
          <w:szCs w:val="23"/>
        </w:rPr>
        <w:t xml:space="preserve">samples were </w:t>
      </w:r>
      <w:r w:rsidR="008B5FB9" w:rsidRPr="00E25318">
        <w:rPr>
          <w:sz w:val="23"/>
          <w:szCs w:val="23"/>
        </w:rPr>
        <w:t xml:space="preserve">moderately, but </w:t>
      </w:r>
      <w:r w:rsidRPr="00E25318">
        <w:rPr>
          <w:sz w:val="23"/>
          <w:szCs w:val="23"/>
        </w:rPr>
        <w:t>not significantly</w:t>
      </w:r>
      <w:r w:rsidR="008B5FB9" w:rsidRPr="00E25318">
        <w:rPr>
          <w:sz w:val="23"/>
          <w:szCs w:val="23"/>
        </w:rPr>
        <w:t>,</w:t>
      </w:r>
      <w:r w:rsidRPr="00E25318">
        <w:rPr>
          <w:sz w:val="23"/>
          <w:szCs w:val="23"/>
        </w:rPr>
        <w:t xml:space="preserve"> correlated with</w:t>
      </w:r>
      <w:r w:rsidR="00335C7A" w:rsidRPr="00E25318">
        <w:rPr>
          <w:sz w:val="23"/>
          <w:szCs w:val="23"/>
        </w:rPr>
        <w:t xml:space="preserve"> samples obtained at</w:t>
      </w:r>
      <w:r w:rsidRPr="00E25318">
        <w:rPr>
          <w:sz w:val="23"/>
          <w:szCs w:val="23"/>
        </w:rPr>
        <w:t xml:space="preserve"> 30 min</w:t>
      </w:r>
      <w:r w:rsidR="00335C7A" w:rsidRPr="00E25318">
        <w:rPr>
          <w:sz w:val="23"/>
          <w:szCs w:val="23"/>
        </w:rPr>
        <w:t xml:space="preserve"> or</w:t>
      </w:r>
      <w:r w:rsidRPr="00E25318">
        <w:rPr>
          <w:sz w:val="23"/>
          <w:szCs w:val="23"/>
        </w:rPr>
        <w:t xml:space="preserve"> 60 min</w:t>
      </w:r>
      <w:r w:rsidR="00335C7A" w:rsidRPr="00E25318">
        <w:rPr>
          <w:sz w:val="23"/>
          <w:szCs w:val="23"/>
        </w:rPr>
        <w:t xml:space="preserve"> post-awakening</w:t>
      </w:r>
      <w:r w:rsidRPr="00E25318">
        <w:rPr>
          <w:sz w:val="23"/>
          <w:szCs w:val="23"/>
        </w:rPr>
        <w:t xml:space="preserve"> </w:t>
      </w:r>
      <w:r w:rsidR="00606823" w:rsidRPr="00E25318">
        <w:rPr>
          <w:sz w:val="23"/>
          <w:szCs w:val="23"/>
        </w:rPr>
        <w:t>or</w:t>
      </w:r>
      <w:r w:rsidR="00335C7A" w:rsidRPr="00E25318">
        <w:rPr>
          <w:sz w:val="23"/>
          <w:szCs w:val="23"/>
        </w:rPr>
        <w:t xml:space="preserve"> 20:00 h</w:t>
      </w:r>
      <w:r w:rsidRPr="00E25318">
        <w:rPr>
          <w:sz w:val="23"/>
          <w:szCs w:val="23"/>
        </w:rPr>
        <w:t xml:space="preserve">. </w:t>
      </w:r>
    </w:p>
    <w:p w14:paraId="21A8F5C3" w14:textId="77777777" w:rsidR="008F014B" w:rsidRPr="00E25318" w:rsidRDefault="008F014B">
      <w:pPr>
        <w:spacing w:after="160" w:line="259" w:lineRule="auto"/>
        <w:sectPr w:rsidR="008F014B" w:rsidRPr="00E2531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B81AFC" w14:textId="653BDA72" w:rsidR="0098546F" w:rsidRPr="00E25318" w:rsidRDefault="0098546F" w:rsidP="0098546F">
      <w:pPr>
        <w:spacing w:after="0" w:line="360" w:lineRule="auto"/>
        <w:rPr>
          <w:sz w:val="23"/>
          <w:szCs w:val="23"/>
        </w:rPr>
      </w:pPr>
      <w:r w:rsidRPr="00E25318">
        <w:rPr>
          <w:b/>
          <w:sz w:val="23"/>
          <w:szCs w:val="23"/>
        </w:rPr>
        <w:lastRenderedPageBreak/>
        <w:t xml:space="preserve">Supplementary Table 2. </w:t>
      </w:r>
      <w:r w:rsidRPr="00E25318">
        <w:rPr>
          <w:sz w:val="23"/>
          <w:szCs w:val="23"/>
        </w:rPr>
        <w:t xml:space="preserve">Correlations between salivary CRP values within and across sampling days </w:t>
      </w:r>
    </w:p>
    <w:tbl>
      <w:tblPr>
        <w:tblW w:w="5000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2"/>
        <w:gridCol w:w="828"/>
        <w:gridCol w:w="691"/>
        <w:gridCol w:w="968"/>
        <w:gridCol w:w="967"/>
        <w:gridCol w:w="967"/>
        <w:gridCol w:w="967"/>
        <w:gridCol w:w="967"/>
        <w:gridCol w:w="968"/>
        <w:gridCol w:w="967"/>
        <w:gridCol w:w="967"/>
        <w:gridCol w:w="967"/>
        <w:gridCol w:w="967"/>
        <w:gridCol w:w="967"/>
        <w:gridCol w:w="968"/>
      </w:tblGrid>
      <w:tr w:rsidR="00E25318" w:rsidRPr="00E25318" w14:paraId="65EAF1EC" w14:textId="77777777" w:rsidTr="008B5FB9">
        <w:trPr>
          <w:trHeight w:val="558"/>
        </w:trPr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4F5FA29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22ED1C5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795A723F" w14:textId="77777777" w:rsidR="00CC2E26" w:rsidRPr="00E25318" w:rsidRDefault="00CC2E26" w:rsidP="00CC2E26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5894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38A2C9AE" w14:textId="365516DA" w:rsidR="00CC2E26" w:rsidRPr="00E25318" w:rsidRDefault="00CC2E26" w:rsidP="00CC2E26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Day 1</w:t>
            </w:r>
          </w:p>
        </w:tc>
        <w:tc>
          <w:tcPr>
            <w:tcW w:w="58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6E3AEEE0" w14:textId="4354B2D6" w:rsidR="00CC2E26" w:rsidRPr="00E25318" w:rsidRDefault="00CC2E26" w:rsidP="00CC2E26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Day 2</w:t>
            </w:r>
          </w:p>
        </w:tc>
      </w:tr>
      <w:tr w:rsidR="00E25318" w:rsidRPr="00E25318" w14:paraId="191B3AB3" w14:textId="77777777" w:rsidTr="008B5FB9">
        <w:trPr>
          <w:trHeight w:val="424"/>
        </w:trPr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4B7948FB" w14:textId="2EE0645C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3A40CDDC" w14:textId="5B63F974" w:rsidR="00CC2E26" w:rsidRPr="00E25318" w:rsidRDefault="0098546F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Tim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63BD6C94" w14:textId="77777777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3264357" w14:textId="1DDDDEEA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Awak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DF25950" w14:textId="6F6DCA70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15 mi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55943CD" w14:textId="73D58DDD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30 mi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C8B0556" w14:textId="62B05098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60 mi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C58835D" w14:textId="77777777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12:00 h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AB47FCC" w14:textId="77777777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20:00 h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9977613" w14:textId="069214A3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Awak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2997CE2" w14:textId="66919EBB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15 mi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558DCF8" w14:textId="2110B40F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30 mi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D21DB07" w14:textId="18D858F3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60 min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6DC7995" w14:textId="45967A67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12:00 h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330FB08" w14:textId="6A426F70" w:rsidR="00CC2E26" w:rsidRPr="00E25318" w:rsidRDefault="00CC2E26" w:rsidP="0098546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20:00 h</w:t>
            </w:r>
          </w:p>
        </w:tc>
      </w:tr>
      <w:tr w:rsidR="00E25318" w:rsidRPr="00E25318" w14:paraId="29F1AF95" w14:textId="77777777" w:rsidTr="008B5FB9">
        <w:trPr>
          <w:trHeight w:val="288"/>
        </w:trPr>
        <w:tc>
          <w:tcPr>
            <w:tcW w:w="8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11EAA" w14:textId="46BAFF68" w:rsidR="00CC2E26" w:rsidRPr="00E25318" w:rsidRDefault="00CC2E26" w:rsidP="00CC2E26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Day 1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A1DF" w14:textId="06F1AF5C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Awake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6B62492B" w14:textId="087C547E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AE5E" w14:textId="74FB6518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3B7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279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9FE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5FA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F04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70E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E08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6A2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9A02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142A18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C22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5038A3A4" w14:textId="77777777" w:rsidTr="008B5FB9">
        <w:trPr>
          <w:trHeight w:val="288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1052E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shd w:val="clear" w:color="auto" w:fill="auto"/>
            <w:noWrap/>
            <w:vAlign w:val="center"/>
            <w:hideMark/>
          </w:tcPr>
          <w:p w14:paraId="37E9B74E" w14:textId="576202C0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center"/>
          </w:tcPr>
          <w:p w14:paraId="2AEA9036" w14:textId="298D944E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29EC73" w14:textId="349DF5C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F60CBB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F73564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6C21A9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F8203A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8C8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66A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A46947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0BAC49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14BE8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DD393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7E8274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38A2ED61" w14:textId="77777777" w:rsidTr="008B5FB9">
        <w:trPr>
          <w:trHeight w:val="288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B55B61" w14:textId="77777777" w:rsidR="00CC2E26" w:rsidRPr="00E25318" w:rsidRDefault="00CC2E26" w:rsidP="00CC2E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14:paraId="27EAAF49" w14:textId="1B49FE81" w:rsidR="00CC2E26" w:rsidRPr="00E25318" w:rsidRDefault="00CC2E26" w:rsidP="00CC2E2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5 min</w:t>
            </w:r>
          </w:p>
        </w:tc>
        <w:tc>
          <w:tcPr>
            <w:tcW w:w="701" w:type="dxa"/>
            <w:vAlign w:val="center"/>
          </w:tcPr>
          <w:p w14:paraId="5A1AECC6" w14:textId="375FE281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533BCA" w14:textId="329E19DC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782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1299E0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4A0773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B0B534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C87794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7D8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4FC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EF4223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6D1765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B4CF4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80A62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729AA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3DA6E9E9" w14:textId="77777777" w:rsidTr="008B5FB9">
        <w:trPr>
          <w:trHeight w:val="288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CA432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shd w:val="clear" w:color="auto" w:fill="auto"/>
            <w:noWrap/>
            <w:vAlign w:val="center"/>
            <w:hideMark/>
          </w:tcPr>
          <w:p w14:paraId="5D796260" w14:textId="487F5AC6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center"/>
          </w:tcPr>
          <w:p w14:paraId="7C4F9905" w14:textId="74813E36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BFE94D" w14:textId="55FA3EFF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165DC1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BB8D27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C6E177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686DE9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F13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D66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29EC86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07BB33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9853D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D49A9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3C9ED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7A7590EC" w14:textId="77777777" w:rsidTr="008B5FB9">
        <w:trPr>
          <w:trHeight w:val="288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48732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14:paraId="47686BE2" w14:textId="627F4A0B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30 min</w:t>
            </w:r>
          </w:p>
        </w:tc>
        <w:tc>
          <w:tcPr>
            <w:tcW w:w="701" w:type="dxa"/>
            <w:vAlign w:val="center"/>
          </w:tcPr>
          <w:p w14:paraId="7EC9D4F1" w14:textId="1D3C852C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FF8795" w14:textId="3D2352AC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773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50127BC" w14:textId="5EBB4F0F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861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85E318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09E3CB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18D09E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FA2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200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EBAC53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E2CBCA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4F0FB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19C0C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059D7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445080F2" w14:textId="77777777" w:rsidTr="008B5FB9">
        <w:trPr>
          <w:trHeight w:val="288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17E8A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shd w:val="clear" w:color="auto" w:fill="auto"/>
            <w:noWrap/>
            <w:vAlign w:val="center"/>
            <w:hideMark/>
          </w:tcPr>
          <w:p w14:paraId="0B45B9A1" w14:textId="1E76228B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center"/>
          </w:tcPr>
          <w:p w14:paraId="0075D900" w14:textId="35CD9DA9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EF0DC3" w14:textId="1FFB22E1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9EFB52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C046AD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0826D6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6ABD8F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5FA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A24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BBB5DBE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E0842D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F87BC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B18D6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68AC26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67A912CF" w14:textId="77777777" w:rsidTr="008B5FB9">
        <w:trPr>
          <w:trHeight w:val="288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AB9EA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14:paraId="5F6F9F40" w14:textId="7144B39E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 xml:space="preserve">60 min </w:t>
            </w:r>
          </w:p>
        </w:tc>
        <w:tc>
          <w:tcPr>
            <w:tcW w:w="701" w:type="dxa"/>
            <w:vAlign w:val="center"/>
          </w:tcPr>
          <w:p w14:paraId="148C3332" w14:textId="2C262A79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3D4433" w14:textId="13EEB9BA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93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16E2C39" w14:textId="43C7D1B0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853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AA35C6D" w14:textId="09FC6052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786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81D93A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1B5F6D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433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2FB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EB2C6C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B7FED6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C4261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F73DA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058AC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60EC7E50" w14:textId="77777777" w:rsidTr="008B5FB9">
        <w:trPr>
          <w:trHeight w:val="288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4F99A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shd w:val="clear" w:color="auto" w:fill="auto"/>
            <w:noWrap/>
            <w:vAlign w:val="center"/>
            <w:hideMark/>
          </w:tcPr>
          <w:p w14:paraId="5C438356" w14:textId="19F20FAA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center"/>
          </w:tcPr>
          <w:p w14:paraId="24C9573B" w14:textId="4F3821C6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1268EA" w14:textId="6194CEAB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E4F975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E6E0FF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F67606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BE9476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E07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F93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6E956C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0B1E96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54E72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353E1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9C516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1ED188D0" w14:textId="77777777" w:rsidTr="008B5FB9">
        <w:trPr>
          <w:trHeight w:val="288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3541C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14:paraId="6BB6BA59" w14:textId="66C5FAD9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12:00 h</w:t>
            </w:r>
          </w:p>
        </w:tc>
        <w:tc>
          <w:tcPr>
            <w:tcW w:w="701" w:type="dxa"/>
            <w:vAlign w:val="center"/>
          </w:tcPr>
          <w:p w14:paraId="1725126B" w14:textId="37747D26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17C8C3" w14:textId="6C49E1D1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10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77DD85A" w14:textId="48DA47A3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512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1E1C3AB" w14:textId="474D5799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591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D1C6231" w14:textId="7ABD3CE3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504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4EFE14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DEE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0F0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746E06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51BAD3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D1822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7BFF1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F51FC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1C1DCA48" w14:textId="77777777" w:rsidTr="008B5FB9">
        <w:trPr>
          <w:trHeight w:val="288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910EF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7A53C6" w14:textId="1A286AAC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vAlign w:val="center"/>
          </w:tcPr>
          <w:p w14:paraId="348C2B54" w14:textId="0AF1FAF1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ECC651" w14:textId="04405F14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81072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FBB14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CC589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6F7F5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83</w:t>
            </w:r>
          </w:p>
        </w:tc>
        <w:tc>
          <w:tcPr>
            <w:tcW w:w="98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B27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4CEC2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0C7B5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E4BD6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06F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2B5B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D2AC0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6D922924" w14:textId="77777777" w:rsidTr="008B5FB9">
        <w:trPr>
          <w:trHeight w:val="288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160F40" w14:textId="77777777" w:rsidR="00CC2E26" w:rsidRPr="00E25318" w:rsidRDefault="00CC2E26" w:rsidP="00CC2E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5E1CE" w14:textId="379E0253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20:00 h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0A1E8641" w14:textId="0034A4C1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477C6" w14:textId="5F5D3194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59*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3BBE6" w14:textId="4FD83854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799*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C3FA4" w14:textId="37E88DD1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749*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275A8" w14:textId="745722EB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735*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88A44" w14:textId="5BD63604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483*</w:t>
            </w:r>
          </w:p>
        </w:tc>
        <w:tc>
          <w:tcPr>
            <w:tcW w:w="9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438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951A7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5217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0E09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DF8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361D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D2B4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1DDC6F50" w14:textId="77777777" w:rsidTr="008B5FB9">
        <w:trPr>
          <w:trHeight w:val="288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67AC4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4EEE" w14:textId="1E53EAE9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3DD6BEE7" w14:textId="7EA1323D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B5E3" w14:textId="50112C21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8C7E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C57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64A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851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FFC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2EA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3B3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A86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E41E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252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CD6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49058400" w14:textId="77777777" w:rsidTr="008B5FB9">
        <w:trPr>
          <w:trHeight w:val="288"/>
        </w:trPr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37182A81" w14:textId="31C45C3F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Day 2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1ED0" w14:textId="00E52570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Awake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5FA5DC26" w14:textId="09113BDC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E7BB" w14:textId="72667510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C66D" w14:textId="65E1885A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67*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271A" w14:textId="010320E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857*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F2A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B5B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B8F3" w14:textId="5395E7EF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714*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EDB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2CA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BC1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4AA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5A7AAC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B5F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76C1D253" w14:textId="77777777" w:rsidTr="008B5FB9">
        <w:trPr>
          <w:trHeight w:val="288"/>
        </w:trPr>
        <w:tc>
          <w:tcPr>
            <w:tcW w:w="845" w:type="dxa"/>
            <w:vMerge/>
            <w:vAlign w:val="center"/>
          </w:tcPr>
          <w:p w14:paraId="2782CAC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shd w:val="clear" w:color="auto" w:fill="auto"/>
            <w:noWrap/>
            <w:vAlign w:val="center"/>
            <w:hideMark/>
          </w:tcPr>
          <w:p w14:paraId="73A5CCCA" w14:textId="3523550E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center"/>
          </w:tcPr>
          <w:p w14:paraId="64C4A89C" w14:textId="753225C9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AE4497" w14:textId="78FB8906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A8A1B3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F42D5F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217150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A8FC05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501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F41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2A90F7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AC3500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E0EEEE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3B25F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12D026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317F35B5" w14:textId="77777777" w:rsidTr="008B5FB9">
        <w:trPr>
          <w:trHeight w:val="288"/>
        </w:trPr>
        <w:tc>
          <w:tcPr>
            <w:tcW w:w="845" w:type="dxa"/>
            <w:vMerge/>
            <w:vAlign w:val="center"/>
          </w:tcPr>
          <w:p w14:paraId="2347744C" w14:textId="77777777" w:rsidR="00CC2E26" w:rsidRPr="00E25318" w:rsidRDefault="00CC2E26" w:rsidP="00CC2E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14:paraId="04AEC11A" w14:textId="5015F9CF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5 min</w:t>
            </w:r>
          </w:p>
        </w:tc>
        <w:tc>
          <w:tcPr>
            <w:tcW w:w="701" w:type="dxa"/>
            <w:vAlign w:val="center"/>
          </w:tcPr>
          <w:p w14:paraId="7EBCE89A" w14:textId="1FE07912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F32BB2B" w14:textId="67854535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843275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349938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8AD1768" w14:textId="5EF7971A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783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367AC3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FBF0" w14:textId="33A4E89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867*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171B" w14:textId="783E98F3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71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786367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2E4039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699C3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9B531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CF29B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04F3FB5D" w14:textId="77777777" w:rsidTr="008B5FB9">
        <w:trPr>
          <w:trHeight w:val="288"/>
        </w:trPr>
        <w:tc>
          <w:tcPr>
            <w:tcW w:w="845" w:type="dxa"/>
            <w:vMerge/>
            <w:vAlign w:val="center"/>
          </w:tcPr>
          <w:p w14:paraId="08E10B2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shd w:val="clear" w:color="auto" w:fill="auto"/>
            <w:noWrap/>
            <w:vAlign w:val="center"/>
            <w:hideMark/>
          </w:tcPr>
          <w:p w14:paraId="783C2263" w14:textId="07454E7F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center"/>
          </w:tcPr>
          <w:p w14:paraId="64722788" w14:textId="0191747F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0034AA" w14:textId="303460CB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0F12B9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F22CEF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569FA7E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DBBB93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868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427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3A8477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9C971B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1C9E7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F860E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7AA225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0371AF3B" w14:textId="77777777" w:rsidTr="008B5FB9">
        <w:trPr>
          <w:trHeight w:val="288"/>
        </w:trPr>
        <w:tc>
          <w:tcPr>
            <w:tcW w:w="845" w:type="dxa"/>
            <w:vMerge/>
            <w:vAlign w:val="center"/>
          </w:tcPr>
          <w:p w14:paraId="2207B78C" w14:textId="77777777" w:rsidR="00CC2E26" w:rsidRPr="00E25318" w:rsidRDefault="00CC2E26" w:rsidP="00CC2E2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14:paraId="1EFEC227" w14:textId="611EF36B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30 min</w:t>
            </w:r>
          </w:p>
        </w:tc>
        <w:tc>
          <w:tcPr>
            <w:tcW w:w="701" w:type="dxa"/>
            <w:vAlign w:val="center"/>
          </w:tcPr>
          <w:p w14:paraId="25448ECE" w14:textId="442ECE2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6B21D1" w14:textId="0A6379CE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EFD2BF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18D535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5C20C11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055A02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9F9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DF6F" w14:textId="458EA44C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14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DFB8A1B" w14:textId="70B88521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787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5EDED0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ABCAE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93450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CBD9D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41F4A4B0" w14:textId="77777777" w:rsidTr="008B5FB9">
        <w:trPr>
          <w:trHeight w:val="288"/>
        </w:trPr>
        <w:tc>
          <w:tcPr>
            <w:tcW w:w="845" w:type="dxa"/>
            <w:vMerge/>
            <w:vAlign w:val="center"/>
          </w:tcPr>
          <w:p w14:paraId="6E41812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shd w:val="clear" w:color="auto" w:fill="auto"/>
            <w:noWrap/>
            <w:vAlign w:val="center"/>
            <w:hideMark/>
          </w:tcPr>
          <w:p w14:paraId="3B5C29E6" w14:textId="1D194A3B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center"/>
          </w:tcPr>
          <w:p w14:paraId="48BA37C1" w14:textId="52A799D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C0309F" w14:textId="52274CCD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D163C5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914F99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4B813F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4E292BE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5CB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9C3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346CB9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DFE138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3F5B6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A1B3C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7B298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57314D99" w14:textId="77777777" w:rsidTr="008B5FB9">
        <w:trPr>
          <w:trHeight w:val="288"/>
        </w:trPr>
        <w:tc>
          <w:tcPr>
            <w:tcW w:w="845" w:type="dxa"/>
            <w:vMerge/>
            <w:vAlign w:val="center"/>
          </w:tcPr>
          <w:p w14:paraId="51B5C34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14:paraId="615ED7D1" w14:textId="2ABFC4EC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 xml:space="preserve">60 min </w:t>
            </w:r>
          </w:p>
        </w:tc>
        <w:tc>
          <w:tcPr>
            <w:tcW w:w="701" w:type="dxa"/>
            <w:vAlign w:val="center"/>
          </w:tcPr>
          <w:p w14:paraId="488C17E9" w14:textId="02C5B316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8A4BA3" w14:textId="2AF9B471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A84767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6C1B3A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0161A9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B079FC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454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731B" w14:textId="6F70ED0F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26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17697E5" w14:textId="7730FD72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95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DADF1CE" w14:textId="6C2F0CB2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851*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22157E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9F82A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650302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3C1E2C6E" w14:textId="77777777" w:rsidTr="008B5FB9">
        <w:trPr>
          <w:trHeight w:val="288"/>
        </w:trPr>
        <w:tc>
          <w:tcPr>
            <w:tcW w:w="845" w:type="dxa"/>
            <w:vMerge/>
            <w:vAlign w:val="center"/>
          </w:tcPr>
          <w:p w14:paraId="5DD31D8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shd w:val="clear" w:color="auto" w:fill="auto"/>
            <w:noWrap/>
            <w:vAlign w:val="center"/>
            <w:hideMark/>
          </w:tcPr>
          <w:p w14:paraId="197AD9C0" w14:textId="4511FAE6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center"/>
          </w:tcPr>
          <w:p w14:paraId="1E204E82" w14:textId="75740EA2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9005532" w14:textId="417E1CB6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CD12CB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FAD423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4D3359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5BBBF5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46F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9A4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ACC502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B2C21E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1DF2D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FACEA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D658E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25E86E7F" w14:textId="77777777" w:rsidTr="008B5FB9">
        <w:trPr>
          <w:trHeight w:val="288"/>
        </w:trPr>
        <w:tc>
          <w:tcPr>
            <w:tcW w:w="845" w:type="dxa"/>
            <w:vMerge/>
            <w:vAlign w:val="center"/>
          </w:tcPr>
          <w:p w14:paraId="29A3A4B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14:paraId="6C9B4882" w14:textId="01B4537F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12:00 h</w:t>
            </w:r>
          </w:p>
        </w:tc>
        <w:tc>
          <w:tcPr>
            <w:tcW w:w="701" w:type="dxa"/>
            <w:vAlign w:val="center"/>
          </w:tcPr>
          <w:p w14:paraId="6F692184" w14:textId="00624D2D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39872F" w14:textId="5870834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603D58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C23E33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-0.80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7D0141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49F73C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30D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E993" w14:textId="3F2F2F61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494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52D5FBB" w14:textId="61ED73F9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609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8BE4CAC" w14:textId="09F4EA40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901DC1" w14:textId="4CAB3B13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D2429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516DA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29838473" w14:textId="77777777" w:rsidTr="008B5FB9">
        <w:trPr>
          <w:trHeight w:val="288"/>
        </w:trPr>
        <w:tc>
          <w:tcPr>
            <w:tcW w:w="845" w:type="dxa"/>
            <w:vMerge/>
            <w:vAlign w:val="center"/>
          </w:tcPr>
          <w:p w14:paraId="3F10386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shd w:val="clear" w:color="auto" w:fill="auto"/>
            <w:noWrap/>
            <w:vAlign w:val="center"/>
            <w:hideMark/>
          </w:tcPr>
          <w:p w14:paraId="60E3B4E8" w14:textId="05F264C3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center"/>
          </w:tcPr>
          <w:p w14:paraId="09BE7F6B" w14:textId="5637662D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A02005" w14:textId="2F37C648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BF91D5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EE7249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4737F1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DE02F4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D73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54CA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0F2BF7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BA842A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10BA7B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CEF00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2DB136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25318" w:rsidRPr="00E25318" w14:paraId="3E15DA70" w14:textId="77777777" w:rsidTr="008B5FB9">
        <w:trPr>
          <w:trHeight w:val="288"/>
        </w:trPr>
        <w:tc>
          <w:tcPr>
            <w:tcW w:w="845" w:type="dxa"/>
            <w:vMerge/>
            <w:vAlign w:val="center"/>
          </w:tcPr>
          <w:p w14:paraId="415A011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14:paraId="357CEE32" w14:textId="0352208A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bCs/>
                <w:sz w:val="20"/>
                <w:szCs w:val="20"/>
              </w:rPr>
              <w:t>20:00 h</w:t>
            </w:r>
          </w:p>
        </w:tc>
        <w:tc>
          <w:tcPr>
            <w:tcW w:w="701" w:type="dxa"/>
            <w:vAlign w:val="center"/>
          </w:tcPr>
          <w:p w14:paraId="4248DC34" w14:textId="2657BA59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CACA69" w14:textId="6C2AD561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-0.39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2C3D43E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DB22DE8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797FFE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D4082CD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DC6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EEEE" w14:textId="3F7F33DC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412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AB4F62E" w14:textId="6091F402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409*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B5514C2" w14:textId="6FDA068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455*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0A2C59" w14:textId="4CA09CDC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444*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540BF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5B5D45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</w:tr>
      <w:tr w:rsidR="00E25318" w:rsidRPr="00E25318" w14:paraId="0DF235C9" w14:textId="77777777" w:rsidTr="008B5FB9">
        <w:trPr>
          <w:trHeight w:val="288"/>
        </w:trPr>
        <w:tc>
          <w:tcPr>
            <w:tcW w:w="845" w:type="dxa"/>
            <w:vMerge/>
            <w:vAlign w:val="center"/>
          </w:tcPr>
          <w:p w14:paraId="32831A96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shd w:val="clear" w:color="auto" w:fill="auto"/>
            <w:noWrap/>
            <w:vAlign w:val="center"/>
            <w:hideMark/>
          </w:tcPr>
          <w:p w14:paraId="6769C145" w14:textId="34E78FC4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center"/>
          </w:tcPr>
          <w:p w14:paraId="7D39553D" w14:textId="0E949CB6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E25318">
              <w:rPr>
                <w:rFonts w:eastAsia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2851F3" w14:textId="00349B60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8DCC7F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8F05620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724EC14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E81AF0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91CF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8C1E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0D2C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4C9E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98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1827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1F3FF9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E608F3" w14:textId="77777777" w:rsidR="00CC2E26" w:rsidRPr="00E25318" w:rsidRDefault="00CC2E26" w:rsidP="00CC2E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25318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</w:tr>
    </w:tbl>
    <w:p w14:paraId="36FDFE83" w14:textId="77777777" w:rsidR="00D966E9" w:rsidRPr="00E25318" w:rsidRDefault="0098546F">
      <w:pPr>
        <w:spacing w:after="160" w:line="259" w:lineRule="auto"/>
        <w:rPr>
          <w:sz w:val="21"/>
          <w:szCs w:val="21"/>
        </w:rPr>
        <w:sectPr w:rsidR="00D966E9" w:rsidRPr="00E25318" w:rsidSect="008F014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25318">
        <w:rPr>
          <w:sz w:val="21"/>
          <w:szCs w:val="21"/>
        </w:rPr>
        <w:t xml:space="preserve">Note. rho: Spearman’s rank correlation coefficient; N: number of observations; * </w:t>
      </w:r>
      <w:r w:rsidRPr="00E25318">
        <w:rPr>
          <w:i/>
          <w:sz w:val="21"/>
          <w:szCs w:val="21"/>
        </w:rPr>
        <w:t>p</w:t>
      </w:r>
      <w:r w:rsidRPr="00E25318">
        <w:rPr>
          <w:sz w:val="21"/>
          <w:szCs w:val="21"/>
        </w:rPr>
        <w:t xml:space="preserve">&lt;0.05.  </w:t>
      </w:r>
    </w:p>
    <w:p w14:paraId="499CBE3F" w14:textId="59672A0D" w:rsidR="008F014B" w:rsidRPr="00E25318" w:rsidRDefault="00D966E9" w:rsidP="00D966E9">
      <w:pPr>
        <w:ind w:firstLine="284"/>
        <w:rPr>
          <w:sz w:val="23"/>
          <w:szCs w:val="23"/>
        </w:rPr>
      </w:pPr>
      <w:r w:rsidRPr="00E25318">
        <w:rPr>
          <w:sz w:val="23"/>
          <w:szCs w:val="23"/>
        </w:rPr>
        <w:lastRenderedPageBreak/>
        <w:t xml:space="preserve">Correlations between salivary CRP levels </w:t>
      </w:r>
      <w:r w:rsidR="008B5FB9" w:rsidRPr="00E25318">
        <w:rPr>
          <w:sz w:val="23"/>
          <w:szCs w:val="23"/>
        </w:rPr>
        <w:t>obtained across testing days</w:t>
      </w:r>
      <w:r w:rsidRPr="00E25318">
        <w:rPr>
          <w:sz w:val="23"/>
          <w:szCs w:val="23"/>
        </w:rPr>
        <w:t xml:space="preserve"> are also shown in Supplementary Table 2.</w:t>
      </w:r>
      <w:r w:rsidR="00606823" w:rsidRPr="00E25318">
        <w:rPr>
          <w:sz w:val="23"/>
          <w:szCs w:val="23"/>
        </w:rPr>
        <w:t xml:space="preserve"> </w:t>
      </w:r>
      <w:r w:rsidR="00335C7A" w:rsidRPr="00E25318">
        <w:rPr>
          <w:sz w:val="23"/>
          <w:szCs w:val="23"/>
        </w:rPr>
        <w:t>For all time-points,</w:t>
      </w:r>
      <w:r w:rsidRPr="00E25318">
        <w:rPr>
          <w:sz w:val="23"/>
          <w:szCs w:val="23"/>
        </w:rPr>
        <w:t xml:space="preserve"> </w:t>
      </w:r>
      <w:r w:rsidR="00606823" w:rsidRPr="00E25318">
        <w:rPr>
          <w:sz w:val="23"/>
          <w:szCs w:val="23"/>
        </w:rPr>
        <w:t>s</w:t>
      </w:r>
      <w:r w:rsidRPr="00E25318">
        <w:rPr>
          <w:sz w:val="23"/>
          <w:szCs w:val="23"/>
        </w:rPr>
        <w:t xml:space="preserve">alivary CRP samples obtained on Day 1 </w:t>
      </w:r>
      <w:r w:rsidR="00335C7A" w:rsidRPr="00E25318">
        <w:rPr>
          <w:sz w:val="23"/>
          <w:szCs w:val="23"/>
        </w:rPr>
        <w:t xml:space="preserve">were not associated </w:t>
      </w:r>
      <w:r w:rsidR="00E8331C" w:rsidRPr="00E25318">
        <w:rPr>
          <w:sz w:val="23"/>
          <w:szCs w:val="23"/>
        </w:rPr>
        <w:t xml:space="preserve">significantly </w:t>
      </w:r>
      <w:r w:rsidR="00335C7A" w:rsidRPr="00E25318">
        <w:rPr>
          <w:sz w:val="23"/>
          <w:szCs w:val="23"/>
        </w:rPr>
        <w:t>with those</w:t>
      </w:r>
      <w:r w:rsidR="00606823" w:rsidRPr="00E25318">
        <w:rPr>
          <w:sz w:val="23"/>
          <w:szCs w:val="23"/>
        </w:rPr>
        <w:t xml:space="preserve"> obtained at the same time-point on </w:t>
      </w:r>
      <w:r w:rsidR="00CF7215" w:rsidRPr="00E25318">
        <w:rPr>
          <w:sz w:val="23"/>
          <w:szCs w:val="23"/>
        </w:rPr>
        <w:t>Day 2 (</w:t>
      </w:r>
      <w:r w:rsidR="00CF7215" w:rsidRPr="00E25318">
        <w:rPr>
          <w:i/>
          <w:sz w:val="23"/>
          <w:szCs w:val="23"/>
        </w:rPr>
        <w:t>p</w:t>
      </w:r>
      <w:r w:rsidR="00CF7215" w:rsidRPr="00E25318">
        <w:rPr>
          <w:sz w:val="23"/>
          <w:szCs w:val="23"/>
        </w:rPr>
        <w:t>&gt;0.05). Correlational analyses therefore support the res</w:t>
      </w:r>
      <w:r w:rsidR="00335C7A" w:rsidRPr="00E25318">
        <w:rPr>
          <w:sz w:val="23"/>
          <w:szCs w:val="23"/>
        </w:rPr>
        <w:t>ults of the mixed effects model</w:t>
      </w:r>
      <w:r w:rsidR="00CF7215" w:rsidRPr="00E25318">
        <w:rPr>
          <w:sz w:val="23"/>
          <w:szCs w:val="23"/>
        </w:rPr>
        <w:t xml:space="preserve"> by demonstrating that</w:t>
      </w:r>
      <w:r w:rsidR="00335C7A" w:rsidRPr="00E25318">
        <w:rPr>
          <w:sz w:val="23"/>
          <w:szCs w:val="23"/>
        </w:rPr>
        <w:t>, for any given time-point,</w:t>
      </w:r>
      <w:r w:rsidR="00CF7215" w:rsidRPr="00E25318">
        <w:rPr>
          <w:sz w:val="23"/>
          <w:szCs w:val="23"/>
        </w:rPr>
        <w:t xml:space="preserve"> salivary CRP </w:t>
      </w:r>
      <w:r w:rsidR="00335C7A" w:rsidRPr="00E25318">
        <w:rPr>
          <w:sz w:val="23"/>
          <w:szCs w:val="23"/>
        </w:rPr>
        <w:t xml:space="preserve">samples are not stable across testing days. </w:t>
      </w:r>
      <w:r w:rsidR="0061346E" w:rsidRPr="00E25318">
        <w:rPr>
          <w:sz w:val="23"/>
          <w:szCs w:val="23"/>
        </w:rPr>
        <w:t xml:space="preserve">However, it is important to note the small N </w:t>
      </w:r>
      <w:r w:rsidR="006C39F6" w:rsidRPr="00E25318">
        <w:rPr>
          <w:sz w:val="23"/>
          <w:szCs w:val="23"/>
        </w:rPr>
        <w:t xml:space="preserve">available </w:t>
      </w:r>
      <w:r w:rsidR="0061346E" w:rsidRPr="00E25318">
        <w:rPr>
          <w:sz w:val="23"/>
          <w:szCs w:val="23"/>
        </w:rPr>
        <w:t>for each analysis.</w:t>
      </w:r>
    </w:p>
    <w:p w14:paraId="2716D6CC" w14:textId="77777777" w:rsidR="002B74B9" w:rsidRPr="00E25318" w:rsidRDefault="002B74B9" w:rsidP="002B74B9"/>
    <w:p w14:paraId="4951842F" w14:textId="3D90CD69" w:rsidR="0090263E" w:rsidRPr="00E25318" w:rsidRDefault="0090263E" w:rsidP="00FA1C8F">
      <w:pPr>
        <w:pStyle w:val="Heading2"/>
        <w:numPr>
          <w:ilvl w:val="2"/>
          <w:numId w:val="6"/>
        </w:numPr>
        <w:rPr>
          <w:color w:val="auto"/>
        </w:rPr>
      </w:pPr>
      <w:r w:rsidRPr="00E25318">
        <w:rPr>
          <w:color w:val="auto"/>
        </w:rPr>
        <w:t>Effect of participant factors on salivary CRP</w:t>
      </w:r>
      <w:r w:rsidR="002B74B9" w:rsidRPr="00E25318">
        <w:rPr>
          <w:color w:val="auto"/>
        </w:rPr>
        <w:t xml:space="preserve"> using all available samples</w:t>
      </w:r>
    </w:p>
    <w:p w14:paraId="3BD3D2F5" w14:textId="0AD1C333" w:rsidR="00D24BC8" w:rsidRPr="00E25318" w:rsidRDefault="002B74B9" w:rsidP="0090263E">
      <w:pPr>
        <w:spacing w:after="0"/>
        <w:ind w:firstLine="284"/>
        <w:rPr>
          <w:sz w:val="23"/>
          <w:szCs w:val="23"/>
        </w:rPr>
        <w:sectPr w:rsidR="00D24BC8" w:rsidRPr="00E25318" w:rsidSect="00D966E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25318">
        <w:rPr>
          <w:sz w:val="23"/>
          <w:szCs w:val="23"/>
        </w:rPr>
        <w:t xml:space="preserve">Mixed effect linear regression analyses </w:t>
      </w:r>
      <w:r w:rsidR="00D442F1" w:rsidRPr="00E25318">
        <w:rPr>
          <w:sz w:val="23"/>
          <w:szCs w:val="23"/>
        </w:rPr>
        <w:t xml:space="preserve">with participant ID included as a random effect </w:t>
      </w:r>
      <w:r w:rsidR="0090263E" w:rsidRPr="00E25318">
        <w:rPr>
          <w:sz w:val="23"/>
          <w:szCs w:val="23"/>
        </w:rPr>
        <w:t>were next performed</w:t>
      </w:r>
      <w:r w:rsidRPr="00E25318">
        <w:rPr>
          <w:sz w:val="23"/>
          <w:szCs w:val="23"/>
        </w:rPr>
        <w:t xml:space="preserve"> on the total number of available samples</w:t>
      </w:r>
      <w:r w:rsidR="0090263E" w:rsidRPr="00E25318">
        <w:rPr>
          <w:sz w:val="23"/>
          <w:szCs w:val="23"/>
        </w:rPr>
        <w:t xml:space="preserve"> to examine the effect of each participant demographic factor on salivary CRP</w:t>
      </w:r>
      <w:r w:rsidR="00D442F1" w:rsidRPr="00E25318">
        <w:rPr>
          <w:sz w:val="23"/>
          <w:szCs w:val="23"/>
        </w:rPr>
        <w:t>. All analyses were</w:t>
      </w:r>
      <w:r w:rsidR="0090263E" w:rsidRPr="00E25318">
        <w:rPr>
          <w:sz w:val="23"/>
          <w:szCs w:val="23"/>
        </w:rPr>
        <w:t xml:space="preserve"> adjusting for time and day of sampling (Supplementary Table </w:t>
      </w:r>
      <w:r w:rsidR="00D442F1" w:rsidRPr="00E25318">
        <w:rPr>
          <w:sz w:val="23"/>
          <w:szCs w:val="23"/>
        </w:rPr>
        <w:t>3</w:t>
      </w:r>
      <w:r w:rsidR="0090263E" w:rsidRPr="00E25318">
        <w:rPr>
          <w:sz w:val="23"/>
          <w:szCs w:val="23"/>
        </w:rPr>
        <w:t>). Results indicated that salivary CRP was not significantly associated with participant age, sex, BMI, ethnicity, socioeconomic status, a family history of psychosis, or recent health problems. In contrast, participants who reported recent dental problems had higher salivary CRP levels than those who did not (</w:t>
      </w:r>
      <w:r w:rsidR="0090263E" w:rsidRPr="00E25318">
        <w:rPr>
          <w:i/>
          <w:sz w:val="23"/>
          <w:szCs w:val="23"/>
        </w:rPr>
        <w:t>B</w:t>
      </w:r>
      <w:r w:rsidR="0090263E" w:rsidRPr="00E25318">
        <w:rPr>
          <w:sz w:val="23"/>
          <w:szCs w:val="23"/>
        </w:rPr>
        <w:t xml:space="preserve">=0.46, </w:t>
      </w:r>
      <w:r w:rsidR="0090263E" w:rsidRPr="00E25318">
        <w:rPr>
          <w:i/>
          <w:sz w:val="23"/>
          <w:szCs w:val="23"/>
        </w:rPr>
        <w:t>p</w:t>
      </w:r>
      <w:r w:rsidR="0090263E" w:rsidRPr="00E25318">
        <w:rPr>
          <w:sz w:val="23"/>
          <w:szCs w:val="23"/>
        </w:rPr>
        <w:t xml:space="preserve">=0.03).  </w:t>
      </w:r>
    </w:p>
    <w:p w14:paraId="0049D65A" w14:textId="3FCB135A" w:rsidR="0090263E" w:rsidRPr="00E25318" w:rsidRDefault="0090263E" w:rsidP="0090263E">
      <w:pPr>
        <w:spacing w:after="0" w:line="360" w:lineRule="auto"/>
        <w:rPr>
          <w:sz w:val="23"/>
          <w:szCs w:val="23"/>
        </w:rPr>
      </w:pPr>
      <w:r w:rsidRPr="00E25318">
        <w:rPr>
          <w:b/>
          <w:sz w:val="23"/>
          <w:szCs w:val="23"/>
        </w:rPr>
        <w:lastRenderedPageBreak/>
        <w:t xml:space="preserve">Supplementary Table </w:t>
      </w:r>
      <w:r w:rsidR="00CF7215" w:rsidRPr="00E25318">
        <w:rPr>
          <w:b/>
          <w:sz w:val="23"/>
          <w:szCs w:val="23"/>
        </w:rPr>
        <w:t>3</w:t>
      </w:r>
      <w:r w:rsidRPr="00E25318">
        <w:rPr>
          <w:b/>
          <w:sz w:val="23"/>
          <w:szCs w:val="23"/>
        </w:rPr>
        <w:t xml:space="preserve">. </w:t>
      </w:r>
      <w:r w:rsidRPr="00E25318">
        <w:rPr>
          <w:sz w:val="23"/>
          <w:szCs w:val="23"/>
        </w:rPr>
        <w:t xml:space="preserve">Effect of participant factors on salivary C-reactive protein </w:t>
      </w:r>
    </w:p>
    <w:tbl>
      <w:tblPr>
        <w:tblStyle w:val="TableGrid"/>
        <w:tblW w:w="4945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01"/>
        <w:gridCol w:w="1026"/>
        <w:gridCol w:w="1026"/>
        <w:gridCol w:w="1025"/>
        <w:gridCol w:w="1026"/>
        <w:gridCol w:w="1025"/>
        <w:gridCol w:w="1026"/>
        <w:gridCol w:w="1002"/>
        <w:gridCol w:w="1695"/>
        <w:gridCol w:w="858"/>
      </w:tblGrid>
      <w:tr w:rsidR="00E25318" w:rsidRPr="00E25318" w14:paraId="103BF41D" w14:textId="77777777" w:rsidTr="00EB6068">
        <w:trPr>
          <w:trHeight w:val="611"/>
          <w:tblHeader/>
        </w:trPr>
        <w:tc>
          <w:tcPr>
            <w:tcW w:w="4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7AFBD" w14:textId="77777777" w:rsidR="00D24BC8" w:rsidRPr="00E25318" w:rsidRDefault="00D24BC8" w:rsidP="008B5FB9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DA188" w14:textId="7E8E1878" w:rsidR="00D24BC8" w:rsidRPr="00E25318" w:rsidRDefault="00D24BC8" w:rsidP="008B5FB9">
            <w:pPr>
              <w:spacing w:after="0" w:line="240" w:lineRule="auto"/>
              <w:ind w:right="-250" w:hanging="250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No. available samples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91333" w14:textId="2C4D9DEB" w:rsidR="00D24BC8" w:rsidRPr="00E25318" w:rsidRDefault="00D24BC8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Raw CRP value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1A0D3" w14:textId="38B0109F" w:rsidR="00D24BC8" w:rsidRPr="00E25318" w:rsidRDefault="00D24BC8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Log CRP value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A96E8" w14:textId="22875C88" w:rsidR="00D24BC8" w:rsidRPr="00E25318" w:rsidRDefault="00D24BC8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 xml:space="preserve">Regression analyses </w:t>
            </w:r>
            <w:r w:rsidR="00B90F44" w:rsidRPr="00E25318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E25318" w:rsidRPr="00E25318" w14:paraId="2F595804" w14:textId="77777777" w:rsidTr="00EB6068">
        <w:trPr>
          <w:trHeight w:val="340"/>
          <w:tblHeader/>
        </w:trPr>
        <w:tc>
          <w:tcPr>
            <w:tcW w:w="4701" w:type="dxa"/>
            <w:tcBorders>
              <w:top w:val="single" w:sz="4" w:space="0" w:color="auto"/>
            </w:tcBorders>
            <w:vAlign w:val="center"/>
          </w:tcPr>
          <w:p w14:paraId="6710A7FE" w14:textId="091AD14F" w:rsidR="008563F2" w:rsidRPr="00E25318" w:rsidRDefault="008563F2" w:rsidP="008B5FB9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9A29A" w14:textId="557A6BD7" w:rsidR="008563F2" w:rsidRPr="00E25318" w:rsidRDefault="008563F2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FB3ED" w14:textId="54880D44" w:rsidR="008563F2" w:rsidRPr="00E25318" w:rsidRDefault="008563F2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%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BFF67" w14:textId="0271D4B4" w:rsidR="008563F2" w:rsidRPr="00E25318" w:rsidRDefault="008563F2" w:rsidP="008B5FB9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Mea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D7FD1" w14:textId="5970EDE3" w:rsidR="008563F2" w:rsidRPr="00E25318" w:rsidRDefault="008563F2" w:rsidP="008B5FB9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SD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3F363" w14:textId="37F7C248" w:rsidR="008563F2" w:rsidRPr="00E25318" w:rsidRDefault="008563F2" w:rsidP="008B5FB9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Mea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CF66" w14:textId="0FD644A3" w:rsidR="008563F2" w:rsidRPr="00E25318" w:rsidRDefault="008563F2" w:rsidP="008B5FB9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SD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67DF7" w14:textId="2E1383AA" w:rsidR="008563F2" w:rsidRPr="00E25318" w:rsidRDefault="008563F2" w:rsidP="008B5FB9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25318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B31AB" w14:textId="77777777" w:rsidR="008563F2" w:rsidRPr="00E25318" w:rsidRDefault="008563F2" w:rsidP="008B5FB9">
            <w:pPr>
              <w:spacing w:after="0" w:line="240" w:lineRule="auto"/>
              <w:ind w:right="-110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95% CI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D24CB" w14:textId="77777777" w:rsidR="008563F2" w:rsidRPr="00E25318" w:rsidRDefault="008563F2" w:rsidP="008B5FB9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E25318">
              <w:rPr>
                <w:i/>
                <w:sz w:val="20"/>
                <w:szCs w:val="20"/>
              </w:rPr>
              <w:t>p</w:t>
            </w:r>
          </w:p>
        </w:tc>
      </w:tr>
      <w:tr w:rsidR="00E25318" w:rsidRPr="00E25318" w14:paraId="23D42B85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3C867F6E" w14:textId="517F9E33" w:rsidR="00D24BC8" w:rsidRPr="00E25318" w:rsidRDefault="00D24BC8" w:rsidP="008B5FB9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Age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0ED372BC" w14:textId="5A97C21C" w:rsidR="00D24BC8" w:rsidRPr="00E25318" w:rsidRDefault="00D24BC8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60E54C9E" w14:textId="32CC16E9" w:rsidR="00D24BC8" w:rsidRPr="00E25318" w:rsidRDefault="00D24BC8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6030473A" w14:textId="77777777" w:rsidR="00D24BC8" w:rsidRPr="00E25318" w:rsidRDefault="00D24BC8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05ACA71F" w14:textId="77777777" w:rsidR="00D24BC8" w:rsidRPr="00E25318" w:rsidRDefault="00D24BC8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2713590F" w14:textId="77777777" w:rsidR="00D24BC8" w:rsidRPr="00E25318" w:rsidRDefault="00D24BC8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0EAC8DB2" w14:textId="77777777" w:rsidR="00D24BC8" w:rsidRPr="00E25318" w:rsidRDefault="00D24BC8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7B93DB0" w14:textId="09C633E8" w:rsidR="00D24BC8" w:rsidRPr="00E25318" w:rsidRDefault="00D24BC8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78805F2D" w14:textId="1CC6981C" w:rsidR="00D24BC8" w:rsidRPr="00E25318" w:rsidRDefault="00D24BC8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6FD0442B" w14:textId="0A4BE616" w:rsidR="00D24BC8" w:rsidRPr="00E25318" w:rsidRDefault="00D24BC8" w:rsidP="008B5FB9">
            <w:pPr>
              <w:tabs>
                <w:tab w:val="decimal" w:pos="215"/>
              </w:tabs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25318" w:rsidRPr="00E25318" w14:paraId="4BFB2FE3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1A4AA787" w14:textId="01917F67" w:rsidR="00466B26" w:rsidRPr="00E25318" w:rsidRDefault="00466B26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&lt;13 years</w:t>
            </w:r>
          </w:p>
        </w:tc>
        <w:tc>
          <w:tcPr>
            <w:tcW w:w="1026" w:type="dxa"/>
            <w:vAlign w:val="center"/>
          </w:tcPr>
          <w:p w14:paraId="3D09AC1A" w14:textId="6C27B0F1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257</w:t>
            </w:r>
          </w:p>
        </w:tc>
        <w:tc>
          <w:tcPr>
            <w:tcW w:w="1026" w:type="dxa"/>
            <w:vAlign w:val="center"/>
          </w:tcPr>
          <w:p w14:paraId="371C34EB" w14:textId="6A00493F" w:rsidR="00466B26" w:rsidRPr="00E25318" w:rsidRDefault="00466B26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42.6)</w:t>
            </w:r>
          </w:p>
        </w:tc>
        <w:tc>
          <w:tcPr>
            <w:tcW w:w="1025" w:type="dxa"/>
            <w:vAlign w:val="center"/>
          </w:tcPr>
          <w:p w14:paraId="5026DC2F" w14:textId="36315654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t>3306.5</w:t>
            </w:r>
          </w:p>
        </w:tc>
        <w:tc>
          <w:tcPr>
            <w:tcW w:w="1026" w:type="dxa"/>
            <w:vAlign w:val="center"/>
          </w:tcPr>
          <w:p w14:paraId="7DD9D57B" w14:textId="389D54EE" w:rsidR="00466B26" w:rsidRPr="00E25318" w:rsidRDefault="00466B26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5764.9)</w:t>
            </w:r>
          </w:p>
        </w:tc>
        <w:tc>
          <w:tcPr>
            <w:tcW w:w="1025" w:type="dxa"/>
            <w:vAlign w:val="center"/>
          </w:tcPr>
          <w:p w14:paraId="28DFCACB" w14:textId="7DE56887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26" w:type="dxa"/>
            <w:vAlign w:val="center"/>
          </w:tcPr>
          <w:p w14:paraId="2C739202" w14:textId="5F0FD07D" w:rsidR="00466B26" w:rsidRPr="00E25318" w:rsidRDefault="00466B26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9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68B51C68" w14:textId="3CF92749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695" w:type="dxa"/>
            <w:vAlign w:val="center"/>
          </w:tcPr>
          <w:p w14:paraId="070FBF24" w14:textId="3D64F8BB" w:rsidR="00466B26" w:rsidRPr="00E25318" w:rsidRDefault="00466B26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8" w:type="dxa"/>
            <w:vAlign w:val="center"/>
          </w:tcPr>
          <w:p w14:paraId="02247723" w14:textId="65A6F646" w:rsidR="00466B26" w:rsidRPr="00E25318" w:rsidRDefault="00466B26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4271E190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47708DAB" w14:textId="266CBD41" w:rsidR="006A09F7" w:rsidRPr="00E25318" w:rsidRDefault="006A09F7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3-14 years</w:t>
            </w:r>
          </w:p>
        </w:tc>
        <w:tc>
          <w:tcPr>
            <w:tcW w:w="1026" w:type="dxa"/>
            <w:vAlign w:val="center"/>
          </w:tcPr>
          <w:p w14:paraId="43F7C46B" w14:textId="5AB9AB38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207</w:t>
            </w:r>
          </w:p>
        </w:tc>
        <w:tc>
          <w:tcPr>
            <w:tcW w:w="1026" w:type="dxa"/>
            <w:vAlign w:val="center"/>
          </w:tcPr>
          <w:p w14:paraId="13371AE9" w14:textId="25B06411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34.3)</w:t>
            </w:r>
          </w:p>
        </w:tc>
        <w:tc>
          <w:tcPr>
            <w:tcW w:w="1025" w:type="dxa"/>
            <w:vAlign w:val="center"/>
          </w:tcPr>
          <w:p w14:paraId="44100E8C" w14:textId="5DB1250A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t>2428.3</w:t>
            </w:r>
          </w:p>
        </w:tc>
        <w:tc>
          <w:tcPr>
            <w:tcW w:w="1026" w:type="dxa"/>
            <w:vAlign w:val="center"/>
          </w:tcPr>
          <w:p w14:paraId="370AE9A6" w14:textId="361106ED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3025.8)</w:t>
            </w:r>
          </w:p>
        </w:tc>
        <w:tc>
          <w:tcPr>
            <w:tcW w:w="1025" w:type="dxa"/>
            <w:vAlign w:val="center"/>
          </w:tcPr>
          <w:p w14:paraId="38B26883" w14:textId="340AD70C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26" w:type="dxa"/>
            <w:vAlign w:val="center"/>
          </w:tcPr>
          <w:p w14:paraId="2F602FF3" w14:textId="19EE9C6C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7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181C4643" w14:textId="54283820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-0.17</w:t>
            </w:r>
          </w:p>
        </w:tc>
        <w:tc>
          <w:tcPr>
            <w:tcW w:w="1695" w:type="dxa"/>
            <w:vAlign w:val="center"/>
          </w:tcPr>
          <w:p w14:paraId="0FC028AC" w14:textId="707AF72C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-0.45 to 0.11)</w:t>
            </w:r>
          </w:p>
        </w:tc>
        <w:tc>
          <w:tcPr>
            <w:tcW w:w="858" w:type="dxa"/>
            <w:vAlign w:val="center"/>
          </w:tcPr>
          <w:p w14:paraId="59E50807" w14:textId="4699177F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0.23</w:t>
            </w:r>
          </w:p>
        </w:tc>
      </w:tr>
      <w:tr w:rsidR="00E25318" w:rsidRPr="00E25318" w14:paraId="5D94DFDB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3188AEED" w14:textId="71038A3B" w:rsidR="006A09F7" w:rsidRPr="00E25318" w:rsidRDefault="006A09F7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&gt;14 years</w:t>
            </w:r>
          </w:p>
        </w:tc>
        <w:tc>
          <w:tcPr>
            <w:tcW w:w="1026" w:type="dxa"/>
            <w:vAlign w:val="center"/>
          </w:tcPr>
          <w:p w14:paraId="63AB7BCF" w14:textId="1FFB1FE8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 xml:space="preserve">  140</w:t>
            </w:r>
          </w:p>
        </w:tc>
        <w:tc>
          <w:tcPr>
            <w:tcW w:w="1026" w:type="dxa"/>
            <w:vAlign w:val="center"/>
          </w:tcPr>
          <w:p w14:paraId="44B99981" w14:textId="2483CF8B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23.2)</w:t>
            </w:r>
          </w:p>
        </w:tc>
        <w:tc>
          <w:tcPr>
            <w:tcW w:w="1025" w:type="dxa"/>
            <w:vAlign w:val="center"/>
          </w:tcPr>
          <w:p w14:paraId="1F42B385" w14:textId="0573844E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t>3468.5</w:t>
            </w:r>
          </w:p>
        </w:tc>
        <w:tc>
          <w:tcPr>
            <w:tcW w:w="1026" w:type="dxa"/>
            <w:vAlign w:val="center"/>
          </w:tcPr>
          <w:p w14:paraId="5CEDBDFF" w14:textId="52882653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7290.3)</w:t>
            </w:r>
          </w:p>
        </w:tc>
        <w:tc>
          <w:tcPr>
            <w:tcW w:w="1025" w:type="dxa"/>
            <w:vAlign w:val="center"/>
          </w:tcPr>
          <w:p w14:paraId="279EC0D2" w14:textId="626831C6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26" w:type="dxa"/>
            <w:vAlign w:val="center"/>
          </w:tcPr>
          <w:p w14:paraId="10580252" w14:textId="4E90911F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8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1B5DC8F3" w14:textId="1ECE8EED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0.03</w:t>
            </w:r>
          </w:p>
        </w:tc>
        <w:tc>
          <w:tcPr>
            <w:tcW w:w="1695" w:type="dxa"/>
            <w:vAlign w:val="center"/>
          </w:tcPr>
          <w:p w14:paraId="77F2DEDA" w14:textId="097F2162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-0.34 to 0.40)</w:t>
            </w:r>
          </w:p>
        </w:tc>
        <w:tc>
          <w:tcPr>
            <w:tcW w:w="858" w:type="dxa"/>
            <w:vAlign w:val="center"/>
          </w:tcPr>
          <w:p w14:paraId="3B5C4376" w14:textId="7A27392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0.85</w:t>
            </w:r>
          </w:p>
        </w:tc>
      </w:tr>
      <w:tr w:rsidR="00E25318" w:rsidRPr="00E25318" w14:paraId="3A3F7B07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1D965793" w14:textId="092FF61A" w:rsidR="00466B26" w:rsidRPr="00E25318" w:rsidRDefault="00466B26" w:rsidP="008B5FB9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Sex</w:t>
            </w:r>
          </w:p>
        </w:tc>
        <w:tc>
          <w:tcPr>
            <w:tcW w:w="1026" w:type="dxa"/>
            <w:vAlign w:val="center"/>
          </w:tcPr>
          <w:p w14:paraId="2BAA561B" w14:textId="0E35B99E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40B60A06" w14:textId="63ECCB07" w:rsidR="00466B26" w:rsidRPr="00E25318" w:rsidRDefault="00466B26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4C2CEB23" w14:textId="77777777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088E3944" w14:textId="77777777" w:rsidR="00466B26" w:rsidRPr="00E25318" w:rsidRDefault="00466B26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0758CACA" w14:textId="77777777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6E19C167" w14:textId="3AD2885C" w:rsidR="00466B26" w:rsidRPr="00E25318" w:rsidRDefault="00466B26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22AB5535" w14:textId="2BCFF4BD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95" w:type="dxa"/>
            <w:vAlign w:val="center"/>
          </w:tcPr>
          <w:p w14:paraId="21F0A19B" w14:textId="20FD2DBA" w:rsidR="00466B26" w:rsidRPr="00E25318" w:rsidRDefault="00466B26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14:paraId="2774787F" w14:textId="0EE92355" w:rsidR="00466B26" w:rsidRPr="00E25318" w:rsidRDefault="00466B26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E25318" w:rsidRPr="00E25318" w14:paraId="405C714A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2EF76C50" w14:textId="591D6280" w:rsidR="00466B26" w:rsidRPr="00E25318" w:rsidRDefault="00466B26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Male</w:t>
            </w:r>
          </w:p>
        </w:tc>
        <w:tc>
          <w:tcPr>
            <w:tcW w:w="1026" w:type="dxa"/>
            <w:vAlign w:val="center"/>
          </w:tcPr>
          <w:p w14:paraId="6502FFA5" w14:textId="4A7A610D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277</w:t>
            </w:r>
          </w:p>
        </w:tc>
        <w:tc>
          <w:tcPr>
            <w:tcW w:w="1026" w:type="dxa"/>
            <w:vAlign w:val="center"/>
          </w:tcPr>
          <w:p w14:paraId="3F163AD4" w14:textId="6129E995" w:rsidR="00466B26" w:rsidRPr="00E25318" w:rsidRDefault="00466B26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45.8)</w:t>
            </w:r>
          </w:p>
        </w:tc>
        <w:tc>
          <w:tcPr>
            <w:tcW w:w="1025" w:type="dxa"/>
            <w:vAlign w:val="center"/>
          </w:tcPr>
          <w:p w14:paraId="52DBA158" w14:textId="4D72539B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t>3766.4</w:t>
            </w:r>
          </w:p>
        </w:tc>
        <w:tc>
          <w:tcPr>
            <w:tcW w:w="1026" w:type="dxa"/>
            <w:vAlign w:val="center"/>
          </w:tcPr>
          <w:p w14:paraId="4EC98E00" w14:textId="341C9E2B" w:rsidR="00466B26" w:rsidRPr="00E25318" w:rsidRDefault="00466B26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7372.7)</w:t>
            </w:r>
          </w:p>
        </w:tc>
        <w:tc>
          <w:tcPr>
            <w:tcW w:w="1025" w:type="dxa"/>
            <w:vAlign w:val="center"/>
          </w:tcPr>
          <w:p w14:paraId="25597875" w14:textId="4397FEE4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7</w:t>
            </w:r>
          </w:p>
        </w:tc>
        <w:tc>
          <w:tcPr>
            <w:tcW w:w="1026" w:type="dxa"/>
            <w:vAlign w:val="center"/>
          </w:tcPr>
          <w:p w14:paraId="746EEDE7" w14:textId="7BE9DC6C" w:rsidR="00466B26" w:rsidRPr="00E25318" w:rsidRDefault="00466B26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9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5EA9A91B" w14:textId="2B4980AA" w:rsidR="00466B26" w:rsidRPr="00E25318" w:rsidRDefault="00466B26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695" w:type="dxa"/>
            <w:vAlign w:val="center"/>
          </w:tcPr>
          <w:p w14:paraId="2DC96A1E" w14:textId="3DD9D5B2" w:rsidR="00466B26" w:rsidRPr="00E25318" w:rsidRDefault="00466B26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8" w:type="dxa"/>
            <w:vAlign w:val="center"/>
          </w:tcPr>
          <w:p w14:paraId="22F8DDA9" w14:textId="68E7E2A1" w:rsidR="00466B26" w:rsidRPr="00E25318" w:rsidRDefault="00466B26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0C23BB61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725020B0" w14:textId="5ED8125A" w:rsidR="006A09F7" w:rsidRPr="00E25318" w:rsidRDefault="006A09F7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Female</w:t>
            </w:r>
          </w:p>
        </w:tc>
        <w:tc>
          <w:tcPr>
            <w:tcW w:w="1026" w:type="dxa"/>
            <w:vAlign w:val="center"/>
          </w:tcPr>
          <w:p w14:paraId="0702F6DA" w14:textId="20F8121F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328</w:t>
            </w:r>
          </w:p>
        </w:tc>
        <w:tc>
          <w:tcPr>
            <w:tcW w:w="1026" w:type="dxa"/>
            <w:vAlign w:val="center"/>
          </w:tcPr>
          <w:p w14:paraId="17C4C6DD" w14:textId="125D7C54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54.2)</w:t>
            </w:r>
          </w:p>
        </w:tc>
        <w:tc>
          <w:tcPr>
            <w:tcW w:w="1025" w:type="dxa"/>
            <w:vAlign w:val="center"/>
          </w:tcPr>
          <w:p w14:paraId="730DD291" w14:textId="75DC6AB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t>2427.8</w:t>
            </w:r>
          </w:p>
        </w:tc>
        <w:tc>
          <w:tcPr>
            <w:tcW w:w="1026" w:type="dxa"/>
            <w:vAlign w:val="center"/>
          </w:tcPr>
          <w:p w14:paraId="7453ED0C" w14:textId="3D92C1BC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2837.8)</w:t>
            </w:r>
          </w:p>
        </w:tc>
        <w:tc>
          <w:tcPr>
            <w:tcW w:w="1025" w:type="dxa"/>
            <w:vAlign w:val="center"/>
          </w:tcPr>
          <w:p w14:paraId="52B9E69C" w14:textId="40DA71DA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26" w:type="dxa"/>
            <w:vAlign w:val="center"/>
          </w:tcPr>
          <w:p w14:paraId="40D0D540" w14:textId="35F29052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7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2691C547" w14:textId="0C17A50D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0.20</w:t>
            </w:r>
          </w:p>
        </w:tc>
        <w:tc>
          <w:tcPr>
            <w:tcW w:w="1695" w:type="dxa"/>
            <w:vAlign w:val="center"/>
          </w:tcPr>
          <w:p w14:paraId="414A0424" w14:textId="0223A570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0.45 to 0.06)</w:t>
            </w:r>
          </w:p>
        </w:tc>
        <w:tc>
          <w:tcPr>
            <w:tcW w:w="858" w:type="dxa"/>
            <w:vAlign w:val="center"/>
          </w:tcPr>
          <w:p w14:paraId="4F8DC0A1" w14:textId="2C8E78A1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13</w:t>
            </w:r>
          </w:p>
        </w:tc>
      </w:tr>
      <w:tr w:rsidR="00E25318" w:rsidRPr="00E25318" w14:paraId="27917793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5AF6A326" w14:textId="25A26593" w:rsidR="006A09F7" w:rsidRPr="00E25318" w:rsidRDefault="006A09F7" w:rsidP="008B5FB9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BMI</w:t>
            </w:r>
            <w:r w:rsidR="00B90F44" w:rsidRPr="00E25318">
              <w:rPr>
                <w:sz w:val="20"/>
                <w:szCs w:val="20"/>
              </w:rPr>
              <w:t xml:space="preserve"> </w:t>
            </w:r>
            <w:r w:rsidR="00B90F44" w:rsidRPr="00E2531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6" w:type="dxa"/>
            <w:vAlign w:val="center"/>
          </w:tcPr>
          <w:p w14:paraId="42DDCC4F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51F3D4EE" w14:textId="777777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123C8D53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38065AFB" w14:textId="777777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66DD2101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4C480AB0" w14:textId="777777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02CEEE4A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95" w:type="dxa"/>
            <w:vAlign w:val="center"/>
          </w:tcPr>
          <w:p w14:paraId="57983305" w14:textId="77777777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14:paraId="04EA321F" w14:textId="7777777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E25318" w:rsidRPr="00E25318" w14:paraId="47EB33BA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305F7BAF" w14:textId="20B510FA" w:rsidR="00A23000" w:rsidRPr="00E25318" w:rsidRDefault="00A23000" w:rsidP="00A23000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Healthy weight</w:t>
            </w:r>
          </w:p>
        </w:tc>
        <w:tc>
          <w:tcPr>
            <w:tcW w:w="1026" w:type="dxa"/>
            <w:vAlign w:val="center"/>
          </w:tcPr>
          <w:p w14:paraId="5A18AEA2" w14:textId="6A57FD42" w:rsidR="00A23000" w:rsidRPr="00E25318" w:rsidRDefault="00A23000" w:rsidP="00A2300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483</w:t>
            </w:r>
          </w:p>
        </w:tc>
        <w:tc>
          <w:tcPr>
            <w:tcW w:w="1026" w:type="dxa"/>
            <w:vAlign w:val="center"/>
          </w:tcPr>
          <w:p w14:paraId="7FF05051" w14:textId="4949B321" w:rsidR="00A23000" w:rsidRPr="00E25318" w:rsidRDefault="00A23000" w:rsidP="00A23000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81.9)</w:t>
            </w:r>
          </w:p>
        </w:tc>
        <w:tc>
          <w:tcPr>
            <w:tcW w:w="1025" w:type="dxa"/>
            <w:vAlign w:val="bottom"/>
          </w:tcPr>
          <w:p w14:paraId="6FCE7FD2" w14:textId="43EFF1F7" w:rsidR="00A23000" w:rsidRPr="00E25318" w:rsidRDefault="00A23000" w:rsidP="00A2300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3078.7</w:t>
            </w:r>
          </w:p>
        </w:tc>
        <w:tc>
          <w:tcPr>
            <w:tcW w:w="1026" w:type="dxa"/>
            <w:vAlign w:val="bottom"/>
          </w:tcPr>
          <w:p w14:paraId="1888F98A" w14:textId="124152DA" w:rsidR="00A23000" w:rsidRPr="00E25318" w:rsidRDefault="00A23000" w:rsidP="00A23000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5733.5)</w:t>
            </w:r>
          </w:p>
        </w:tc>
        <w:tc>
          <w:tcPr>
            <w:tcW w:w="1025" w:type="dxa"/>
            <w:vAlign w:val="bottom"/>
          </w:tcPr>
          <w:p w14:paraId="60E00DB3" w14:textId="5616E1DF" w:rsidR="00A23000" w:rsidRPr="00E25318" w:rsidRDefault="00A23000" w:rsidP="00A2300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26" w:type="dxa"/>
            <w:vAlign w:val="bottom"/>
          </w:tcPr>
          <w:p w14:paraId="1E2D699A" w14:textId="5F073E90" w:rsidR="00A23000" w:rsidRPr="00E25318" w:rsidRDefault="00A23000" w:rsidP="00A23000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0.8)</w:t>
            </w:r>
          </w:p>
        </w:tc>
        <w:tc>
          <w:tcPr>
            <w:tcW w:w="1002" w:type="dxa"/>
            <w:vAlign w:val="center"/>
          </w:tcPr>
          <w:p w14:paraId="414640F7" w14:textId="61EA7E99" w:rsidR="00A23000" w:rsidRPr="00E25318" w:rsidRDefault="00A23000" w:rsidP="00A2300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695" w:type="dxa"/>
            <w:vAlign w:val="center"/>
          </w:tcPr>
          <w:p w14:paraId="3F372237" w14:textId="4DC2A09D" w:rsidR="00A23000" w:rsidRPr="00E25318" w:rsidRDefault="00A23000" w:rsidP="00A230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8" w:type="dxa"/>
            <w:vAlign w:val="center"/>
          </w:tcPr>
          <w:p w14:paraId="412873B1" w14:textId="7DE50867" w:rsidR="00A23000" w:rsidRPr="00E25318" w:rsidRDefault="00A23000" w:rsidP="00A23000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6D6EE044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34BF467C" w14:textId="5FA2D92A" w:rsidR="00A23000" w:rsidRPr="00E25318" w:rsidRDefault="00A23000" w:rsidP="00A23000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Overweight</w:t>
            </w:r>
          </w:p>
        </w:tc>
        <w:tc>
          <w:tcPr>
            <w:tcW w:w="1026" w:type="dxa"/>
            <w:vAlign w:val="center"/>
          </w:tcPr>
          <w:p w14:paraId="28FFDB50" w14:textId="4954ECF1" w:rsidR="00A23000" w:rsidRPr="00E25318" w:rsidRDefault="00A23000" w:rsidP="00A2300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85</w:t>
            </w:r>
          </w:p>
        </w:tc>
        <w:tc>
          <w:tcPr>
            <w:tcW w:w="1026" w:type="dxa"/>
            <w:vAlign w:val="center"/>
          </w:tcPr>
          <w:p w14:paraId="7A8D64D9" w14:textId="55CA2876" w:rsidR="00A23000" w:rsidRPr="00E25318" w:rsidRDefault="00A23000" w:rsidP="00A23000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14.4)</w:t>
            </w:r>
          </w:p>
        </w:tc>
        <w:tc>
          <w:tcPr>
            <w:tcW w:w="1025" w:type="dxa"/>
            <w:vAlign w:val="bottom"/>
          </w:tcPr>
          <w:p w14:paraId="1D62E267" w14:textId="3E856D6E" w:rsidR="00A23000" w:rsidRPr="00E25318" w:rsidRDefault="00A23000" w:rsidP="00A2300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689.7</w:t>
            </w:r>
          </w:p>
        </w:tc>
        <w:tc>
          <w:tcPr>
            <w:tcW w:w="1026" w:type="dxa"/>
            <w:vAlign w:val="bottom"/>
          </w:tcPr>
          <w:p w14:paraId="75944FC6" w14:textId="44F64A49" w:rsidR="00A23000" w:rsidRPr="00E25318" w:rsidRDefault="00A23000" w:rsidP="00A23000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3868.8)</w:t>
            </w:r>
          </w:p>
        </w:tc>
        <w:tc>
          <w:tcPr>
            <w:tcW w:w="1025" w:type="dxa"/>
            <w:vAlign w:val="bottom"/>
          </w:tcPr>
          <w:p w14:paraId="55C54E46" w14:textId="5147E78C" w:rsidR="00A23000" w:rsidRPr="00E25318" w:rsidRDefault="00A23000" w:rsidP="00A2300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26" w:type="dxa"/>
            <w:vAlign w:val="bottom"/>
          </w:tcPr>
          <w:p w14:paraId="0D58AA46" w14:textId="3FA6DBC1" w:rsidR="00A23000" w:rsidRPr="00E25318" w:rsidRDefault="00A23000" w:rsidP="00A23000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0.7)</w:t>
            </w:r>
          </w:p>
        </w:tc>
        <w:tc>
          <w:tcPr>
            <w:tcW w:w="1002" w:type="dxa"/>
            <w:vAlign w:val="center"/>
          </w:tcPr>
          <w:p w14:paraId="1D8906EA" w14:textId="30D16CFE" w:rsidR="00A23000" w:rsidRPr="00E25318" w:rsidRDefault="000B3F0B" w:rsidP="00A2300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-</w:t>
            </w:r>
            <w:r w:rsidR="00A23000" w:rsidRPr="00E25318">
              <w:rPr>
                <w:rFonts w:ascii="Calibri" w:hAnsi="Calibri"/>
              </w:rPr>
              <w:t>0.04</w:t>
            </w:r>
          </w:p>
        </w:tc>
        <w:tc>
          <w:tcPr>
            <w:tcW w:w="1695" w:type="dxa"/>
            <w:vAlign w:val="center"/>
          </w:tcPr>
          <w:p w14:paraId="2CDAFD6D" w14:textId="3348A0E5" w:rsidR="00A23000" w:rsidRPr="00E25318" w:rsidRDefault="00A23000" w:rsidP="00A230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-0.3</w:t>
            </w:r>
            <w:r w:rsidR="000B3F0B" w:rsidRPr="00E25318">
              <w:rPr>
                <w:rFonts w:ascii="Calibri" w:hAnsi="Calibri"/>
              </w:rPr>
              <w:t>9</w:t>
            </w:r>
            <w:r w:rsidRPr="00E25318">
              <w:rPr>
                <w:rFonts w:ascii="Calibri" w:hAnsi="Calibri"/>
              </w:rPr>
              <w:t xml:space="preserve"> to 0.3</w:t>
            </w:r>
            <w:r w:rsidR="000B3F0B" w:rsidRPr="00E25318">
              <w:rPr>
                <w:rFonts w:ascii="Calibri" w:hAnsi="Calibri"/>
              </w:rPr>
              <w:t>2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858" w:type="dxa"/>
            <w:vAlign w:val="center"/>
          </w:tcPr>
          <w:p w14:paraId="6838FDD6" w14:textId="4159089A" w:rsidR="00A23000" w:rsidRPr="00E25318" w:rsidRDefault="00A23000" w:rsidP="00A23000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0.8</w:t>
            </w:r>
            <w:r w:rsidR="000B3F0B" w:rsidRPr="00E25318">
              <w:rPr>
                <w:rFonts w:ascii="Calibri" w:hAnsi="Calibri"/>
              </w:rPr>
              <w:t>5</w:t>
            </w:r>
          </w:p>
        </w:tc>
      </w:tr>
      <w:tr w:rsidR="00E25318" w:rsidRPr="00E25318" w14:paraId="72E708E9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050ECD86" w14:textId="10BC6B7B" w:rsidR="00A23000" w:rsidRPr="00E25318" w:rsidRDefault="00A23000" w:rsidP="00A23000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Obese</w:t>
            </w:r>
          </w:p>
        </w:tc>
        <w:tc>
          <w:tcPr>
            <w:tcW w:w="1026" w:type="dxa"/>
            <w:vAlign w:val="center"/>
          </w:tcPr>
          <w:p w14:paraId="23EF38EA" w14:textId="3583A726" w:rsidR="00A23000" w:rsidRPr="00E25318" w:rsidRDefault="00A23000" w:rsidP="00A2300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22</w:t>
            </w:r>
          </w:p>
        </w:tc>
        <w:tc>
          <w:tcPr>
            <w:tcW w:w="1026" w:type="dxa"/>
            <w:vAlign w:val="center"/>
          </w:tcPr>
          <w:p w14:paraId="2B673B6E" w14:textId="7EBE73AF" w:rsidR="00A23000" w:rsidRPr="00E25318" w:rsidRDefault="00A23000" w:rsidP="00A23000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3.7)</w:t>
            </w:r>
          </w:p>
        </w:tc>
        <w:tc>
          <w:tcPr>
            <w:tcW w:w="1025" w:type="dxa"/>
            <w:vAlign w:val="bottom"/>
          </w:tcPr>
          <w:p w14:paraId="325FBD4F" w14:textId="5D913476" w:rsidR="00A23000" w:rsidRPr="00E25318" w:rsidRDefault="00A23000" w:rsidP="00A2300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3303.3</w:t>
            </w:r>
          </w:p>
        </w:tc>
        <w:tc>
          <w:tcPr>
            <w:tcW w:w="1026" w:type="dxa"/>
            <w:vAlign w:val="bottom"/>
          </w:tcPr>
          <w:p w14:paraId="1DEE4B14" w14:textId="2E22D8D8" w:rsidR="00A23000" w:rsidRPr="00E25318" w:rsidRDefault="00A23000" w:rsidP="00A23000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3808.3)</w:t>
            </w:r>
          </w:p>
        </w:tc>
        <w:tc>
          <w:tcPr>
            <w:tcW w:w="1025" w:type="dxa"/>
            <w:vAlign w:val="bottom"/>
          </w:tcPr>
          <w:p w14:paraId="59C30DC3" w14:textId="2B857911" w:rsidR="00A23000" w:rsidRPr="00E25318" w:rsidRDefault="00A23000" w:rsidP="00A2300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7</w:t>
            </w:r>
          </w:p>
        </w:tc>
        <w:tc>
          <w:tcPr>
            <w:tcW w:w="1026" w:type="dxa"/>
            <w:vAlign w:val="bottom"/>
          </w:tcPr>
          <w:p w14:paraId="2AF3E754" w14:textId="18588978" w:rsidR="00A23000" w:rsidRPr="00E25318" w:rsidRDefault="00A23000" w:rsidP="00A23000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0.9)</w:t>
            </w:r>
          </w:p>
        </w:tc>
        <w:tc>
          <w:tcPr>
            <w:tcW w:w="1002" w:type="dxa"/>
            <w:vAlign w:val="center"/>
          </w:tcPr>
          <w:p w14:paraId="69FE5429" w14:textId="08517346" w:rsidR="00A23000" w:rsidRPr="00E25318" w:rsidRDefault="000B3F0B" w:rsidP="000B3F0B">
            <w:pPr>
              <w:spacing w:after="0" w:line="240" w:lineRule="auto"/>
              <w:jc w:val="right"/>
              <w:rPr>
                <w:rFonts w:ascii="Calibri" w:eastAsia="Times New Roman" w:hAnsi="Calibri"/>
              </w:rPr>
            </w:pPr>
            <w:r w:rsidRPr="00E25318">
              <w:rPr>
                <w:rFonts w:ascii="Calibri" w:hAnsi="Calibri"/>
              </w:rPr>
              <w:t>0.06</w:t>
            </w:r>
          </w:p>
        </w:tc>
        <w:tc>
          <w:tcPr>
            <w:tcW w:w="1695" w:type="dxa"/>
            <w:vAlign w:val="center"/>
          </w:tcPr>
          <w:p w14:paraId="5CEF9025" w14:textId="5E4754B1" w:rsidR="00A23000" w:rsidRPr="00E25318" w:rsidRDefault="00A23000" w:rsidP="00A230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(-0.</w:t>
            </w:r>
            <w:r w:rsidR="000B3F0B" w:rsidRPr="00E25318">
              <w:rPr>
                <w:rFonts w:ascii="Calibri" w:hAnsi="Calibri"/>
              </w:rPr>
              <w:t>52</w:t>
            </w:r>
            <w:r w:rsidRPr="00E25318">
              <w:rPr>
                <w:rFonts w:ascii="Calibri" w:hAnsi="Calibri"/>
              </w:rPr>
              <w:t xml:space="preserve"> to 0.</w:t>
            </w:r>
            <w:r w:rsidR="000B3F0B" w:rsidRPr="00E25318">
              <w:rPr>
                <w:rFonts w:ascii="Calibri" w:hAnsi="Calibri"/>
              </w:rPr>
              <w:t>65</w:t>
            </w:r>
            <w:r w:rsidRPr="00E25318">
              <w:rPr>
                <w:rFonts w:ascii="Calibri" w:hAnsi="Calibri"/>
              </w:rPr>
              <w:t>)</w:t>
            </w:r>
          </w:p>
        </w:tc>
        <w:tc>
          <w:tcPr>
            <w:tcW w:w="858" w:type="dxa"/>
            <w:vAlign w:val="center"/>
          </w:tcPr>
          <w:p w14:paraId="6D79C0D1" w14:textId="71D9F00B" w:rsidR="00A23000" w:rsidRPr="00E25318" w:rsidRDefault="00A23000" w:rsidP="00A23000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0.8</w:t>
            </w:r>
            <w:r w:rsidR="000B3F0B" w:rsidRPr="00E25318">
              <w:rPr>
                <w:rFonts w:ascii="Calibri" w:hAnsi="Calibri"/>
              </w:rPr>
              <w:t>3</w:t>
            </w:r>
          </w:p>
        </w:tc>
      </w:tr>
      <w:tr w:rsidR="00E25318" w:rsidRPr="00E25318" w14:paraId="6997FA70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252C4C06" w14:textId="28FC6404" w:rsidR="006A09F7" w:rsidRPr="00E25318" w:rsidRDefault="006A09F7" w:rsidP="008B5FB9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Ethnicity</w:t>
            </w:r>
          </w:p>
        </w:tc>
        <w:tc>
          <w:tcPr>
            <w:tcW w:w="1026" w:type="dxa"/>
            <w:vAlign w:val="center"/>
          </w:tcPr>
          <w:p w14:paraId="2F6D59C6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1119C15F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1213017D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15FC657C" w14:textId="777777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08D0C541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588A5D9C" w14:textId="777777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241C1515" w14:textId="4F38FE8E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95" w:type="dxa"/>
            <w:vAlign w:val="center"/>
          </w:tcPr>
          <w:p w14:paraId="6461899D" w14:textId="77777777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14:paraId="0CE934B7" w14:textId="7777777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E25318" w:rsidRPr="00E25318" w14:paraId="4F6F9B8A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066F901B" w14:textId="77777777" w:rsidR="006A09F7" w:rsidRPr="00E25318" w:rsidRDefault="006A09F7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White British</w:t>
            </w:r>
          </w:p>
        </w:tc>
        <w:tc>
          <w:tcPr>
            <w:tcW w:w="1026" w:type="dxa"/>
            <w:vAlign w:val="center"/>
          </w:tcPr>
          <w:p w14:paraId="00F80121" w14:textId="0FFC2DD0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205</w:t>
            </w:r>
          </w:p>
        </w:tc>
        <w:tc>
          <w:tcPr>
            <w:tcW w:w="1026" w:type="dxa"/>
            <w:vAlign w:val="center"/>
          </w:tcPr>
          <w:p w14:paraId="454FEDA2" w14:textId="5DBE316A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33.9)</w:t>
            </w:r>
          </w:p>
        </w:tc>
        <w:tc>
          <w:tcPr>
            <w:tcW w:w="1025" w:type="dxa"/>
            <w:vAlign w:val="center"/>
          </w:tcPr>
          <w:p w14:paraId="195FA094" w14:textId="6A436A2C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818.5</w:t>
            </w:r>
          </w:p>
        </w:tc>
        <w:tc>
          <w:tcPr>
            <w:tcW w:w="1026" w:type="dxa"/>
            <w:vAlign w:val="center"/>
          </w:tcPr>
          <w:p w14:paraId="0EB69DAF" w14:textId="4EB8C06B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5923.5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50E5AC2E" w14:textId="557D6365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26" w:type="dxa"/>
            <w:vAlign w:val="center"/>
          </w:tcPr>
          <w:p w14:paraId="66260AC7" w14:textId="508B526D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8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265C44DC" w14:textId="4F360336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695" w:type="dxa"/>
            <w:vAlign w:val="center"/>
          </w:tcPr>
          <w:p w14:paraId="3CCA652B" w14:textId="77777777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8" w:type="dxa"/>
            <w:vAlign w:val="center"/>
          </w:tcPr>
          <w:p w14:paraId="3B97F3C5" w14:textId="7777777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2A91FA17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07AEE836" w14:textId="77777777" w:rsidR="006A09F7" w:rsidRPr="00E25318" w:rsidRDefault="006A09F7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White other</w:t>
            </w:r>
          </w:p>
        </w:tc>
        <w:tc>
          <w:tcPr>
            <w:tcW w:w="1026" w:type="dxa"/>
            <w:vAlign w:val="center"/>
          </w:tcPr>
          <w:p w14:paraId="5C0F0262" w14:textId="080C619F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54</w:t>
            </w:r>
          </w:p>
        </w:tc>
        <w:tc>
          <w:tcPr>
            <w:tcW w:w="1026" w:type="dxa"/>
            <w:vAlign w:val="center"/>
          </w:tcPr>
          <w:p w14:paraId="46DB4E3B" w14:textId="39DFE044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25.4)</w:t>
            </w:r>
          </w:p>
        </w:tc>
        <w:tc>
          <w:tcPr>
            <w:tcW w:w="1025" w:type="dxa"/>
            <w:vAlign w:val="center"/>
          </w:tcPr>
          <w:p w14:paraId="08D83F26" w14:textId="22A5041D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206.9</w:t>
            </w:r>
          </w:p>
        </w:tc>
        <w:tc>
          <w:tcPr>
            <w:tcW w:w="1026" w:type="dxa"/>
            <w:vAlign w:val="center"/>
          </w:tcPr>
          <w:p w14:paraId="41382791" w14:textId="247146A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1721.6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48C37A08" w14:textId="2E39EC2B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26" w:type="dxa"/>
            <w:vAlign w:val="center"/>
          </w:tcPr>
          <w:p w14:paraId="10C1645A" w14:textId="47EC8B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6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66550519" w14:textId="5C785E2A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0.06</w:t>
            </w:r>
          </w:p>
        </w:tc>
        <w:tc>
          <w:tcPr>
            <w:tcW w:w="1695" w:type="dxa"/>
            <w:vAlign w:val="center"/>
          </w:tcPr>
          <w:p w14:paraId="66B17DDA" w14:textId="77777777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-0.36 to 0.24)</w:t>
            </w:r>
          </w:p>
        </w:tc>
        <w:tc>
          <w:tcPr>
            <w:tcW w:w="858" w:type="dxa"/>
            <w:vAlign w:val="center"/>
          </w:tcPr>
          <w:p w14:paraId="4235F201" w14:textId="7777777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70</w:t>
            </w:r>
          </w:p>
        </w:tc>
      </w:tr>
      <w:tr w:rsidR="00E25318" w:rsidRPr="00E25318" w14:paraId="7629A35E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3D340325" w14:textId="77777777" w:rsidR="006A09F7" w:rsidRPr="00E25318" w:rsidRDefault="006A09F7" w:rsidP="008B5FB9">
            <w:pPr>
              <w:spacing w:after="0" w:line="240" w:lineRule="auto"/>
              <w:ind w:firstLine="176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Black African or Caribbean</w:t>
            </w:r>
          </w:p>
        </w:tc>
        <w:tc>
          <w:tcPr>
            <w:tcW w:w="1026" w:type="dxa"/>
            <w:vAlign w:val="center"/>
          </w:tcPr>
          <w:p w14:paraId="0F698487" w14:textId="6787507D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66</w:t>
            </w:r>
          </w:p>
        </w:tc>
        <w:tc>
          <w:tcPr>
            <w:tcW w:w="1026" w:type="dxa"/>
            <w:vAlign w:val="center"/>
          </w:tcPr>
          <w:p w14:paraId="5E0DD99A" w14:textId="5FA19BF3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10.9)</w:t>
            </w:r>
          </w:p>
        </w:tc>
        <w:tc>
          <w:tcPr>
            <w:tcW w:w="1025" w:type="dxa"/>
            <w:vAlign w:val="center"/>
          </w:tcPr>
          <w:p w14:paraId="44A9487C" w14:textId="7E1FE703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1891.0</w:t>
            </w:r>
          </w:p>
        </w:tc>
        <w:tc>
          <w:tcPr>
            <w:tcW w:w="1026" w:type="dxa"/>
            <w:vAlign w:val="center"/>
          </w:tcPr>
          <w:p w14:paraId="5D2DA9BE" w14:textId="4063C508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1117.2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7D64D962" w14:textId="7021753C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4</w:t>
            </w:r>
          </w:p>
        </w:tc>
        <w:tc>
          <w:tcPr>
            <w:tcW w:w="1026" w:type="dxa"/>
            <w:vAlign w:val="center"/>
          </w:tcPr>
          <w:p w14:paraId="61625DA8" w14:textId="78AB1FB2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5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5461C961" w14:textId="6633842B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0.06</w:t>
            </w:r>
          </w:p>
        </w:tc>
        <w:tc>
          <w:tcPr>
            <w:tcW w:w="1695" w:type="dxa"/>
            <w:vAlign w:val="center"/>
          </w:tcPr>
          <w:p w14:paraId="46775F50" w14:textId="77777777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-0.38 to 0.25)</w:t>
            </w:r>
          </w:p>
        </w:tc>
        <w:tc>
          <w:tcPr>
            <w:tcW w:w="858" w:type="dxa"/>
            <w:vAlign w:val="center"/>
          </w:tcPr>
          <w:p w14:paraId="6C904811" w14:textId="7777777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69</w:t>
            </w:r>
          </w:p>
        </w:tc>
      </w:tr>
      <w:tr w:rsidR="00E25318" w:rsidRPr="00E25318" w14:paraId="5D05D5CC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366D3C45" w14:textId="77777777" w:rsidR="006A09F7" w:rsidRPr="00E25318" w:rsidRDefault="006A09F7" w:rsidP="008B5FB9">
            <w:pPr>
              <w:spacing w:after="0" w:line="240" w:lineRule="auto"/>
              <w:ind w:firstLine="176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Other</w:t>
            </w:r>
          </w:p>
        </w:tc>
        <w:tc>
          <w:tcPr>
            <w:tcW w:w="1026" w:type="dxa"/>
            <w:vAlign w:val="center"/>
          </w:tcPr>
          <w:p w14:paraId="17ADE4EE" w14:textId="246DB1C1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80</w:t>
            </w:r>
          </w:p>
        </w:tc>
        <w:tc>
          <w:tcPr>
            <w:tcW w:w="1026" w:type="dxa"/>
            <w:vAlign w:val="center"/>
          </w:tcPr>
          <w:p w14:paraId="05344B57" w14:textId="0971A3F1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29.8)</w:t>
            </w:r>
          </w:p>
        </w:tc>
        <w:tc>
          <w:tcPr>
            <w:tcW w:w="1025" w:type="dxa"/>
            <w:vAlign w:val="center"/>
          </w:tcPr>
          <w:p w14:paraId="3A305D73" w14:textId="5D42225E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4428.5</w:t>
            </w:r>
          </w:p>
        </w:tc>
        <w:tc>
          <w:tcPr>
            <w:tcW w:w="1026" w:type="dxa"/>
            <w:vAlign w:val="center"/>
          </w:tcPr>
          <w:p w14:paraId="12BBD6C9" w14:textId="11488E60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7346.7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5F24A9C1" w14:textId="3EA8F1A5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8</w:t>
            </w:r>
          </w:p>
        </w:tc>
        <w:tc>
          <w:tcPr>
            <w:tcW w:w="1026" w:type="dxa"/>
            <w:vAlign w:val="center"/>
          </w:tcPr>
          <w:p w14:paraId="14B53076" w14:textId="475A1B3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1.0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423B0A05" w14:textId="15AFCF6C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28</w:t>
            </w:r>
          </w:p>
        </w:tc>
        <w:tc>
          <w:tcPr>
            <w:tcW w:w="1695" w:type="dxa"/>
            <w:vAlign w:val="center"/>
          </w:tcPr>
          <w:p w14:paraId="6DFC2B3E" w14:textId="77777777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-0.08 to 0.64)</w:t>
            </w:r>
          </w:p>
        </w:tc>
        <w:tc>
          <w:tcPr>
            <w:tcW w:w="858" w:type="dxa"/>
            <w:vAlign w:val="center"/>
          </w:tcPr>
          <w:p w14:paraId="7E13EA06" w14:textId="7777777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13</w:t>
            </w:r>
          </w:p>
        </w:tc>
      </w:tr>
      <w:tr w:rsidR="00E25318" w:rsidRPr="00E25318" w14:paraId="750A968A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43E7E96C" w14:textId="62167933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Socioeconomic status</w:t>
            </w:r>
          </w:p>
        </w:tc>
        <w:tc>
          <w:tcPr>
            <w:tcW w:w="1026" w:type="dxa"/>
            <w:vAlign w:val="center"/>
          </w:tcPr>
          <w:p w14:paraId="32F2A6CE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21F60D1F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3239F770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62A65A8C" w14:textId="777777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0AD8A568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5205A1BD" w14:textId="777777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77622165" w14:textId="0610EAA0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95" w:type="dxa"/>
            <w:vAlign w:val="center"/>
          </w:tcPr>
          <w:p w14:paraId="0AA8164E" w14:textId="77777777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14:paraId="6D6C767D" w14:textId="7777777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E25318" w:rsidRPr="00E25318" w14:paraId="65C34BA7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323E1329" w14:textId="47FAD832" w:rsidR="006A09F7" w:rsidRPr="00E25318" w:rsidRDefault="006A09F7" w:rsidP="008B5FB9">
            <w:pPr>
              <w:spacing w:after="0" w:line="240" w:lineRule="auto"/>
              <w:ind w:firstLine="176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Higher managerial, administrative and professional</w:t>
            </w:r>
          </w:p>
        </w:tc>
        <w:tc>
          <w:tcPr>
            <w:tcW w:w="1026" w:type="dxa"/>
            <w:vAlign w:val="center"/>
          </w:tcPr>
          <w:p w14:paraId="1271DC72" w14:textId="5B46FDE8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394</w:t>
            </w:r>
          </w:p>
        </w:tc>
        <w:tc>
          <w:tcPr>
            <w:tcW w:w="1026" w:type="dxa"/>
            <w:vAlign w:val="center"/>
          </w:tcPr>
          <w:p w14:paraId="3522BF02" w14:textId="72AD3D92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65.1)</w:t>
            </w:r>
          </w:p>
        </w:tc>
        <w:tc>
          <w:tcPr>
            <w:tcW w:w="1025" w:type="dxa"/>
            <w:vAlign w:val="center"/>
          </w:tcPr>
          <w:p w14:paraId="5A7387E4" w14:textId="3CFA1CDB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556.7</w:t>
            </w:r>
          </w:p>
        </w:tc>
        <w:tc>
          <w:tcPr>
            <w:tcW w:w="1026" w:type="dxa"/>
            <w:vAlign w:val="center"/>
          </w:tcPr>
          <w:p w14:paraId="68C43E01" w14:textId="62A68258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4503.0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39EC92D4" w14:textId="071F2C28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26" w:type="dxa"/>
            <w:vAlign w:val="center"/>
          </w:tcPr>
          <w:p w14:paraId="43F39904" w14:textId="0CF5CF84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7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11066F0B" w14:textId="3D1AB08B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695" w:type="dxa"/>
            <w:vAlign w:val="center"/>
          </w:tcPr>
          <w:p w14:paraId="3EDEBF21" w14:textId="77777777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8" w:type="dxa"/>
            <w:vAlign w:val="center"/>
          </w:tcPr>
          <w:p w14:paraId="02572F6E" w14:textId="7777777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6DE5EC4D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103A2475" w14:textId="77777777" w:rsidR="006A09F7" w:rsidRPr="00E25318" w:rsidRDefault="006A09F7" w:rsidP="008B5FB9">
            <w:pPr>
              <w:spacing w:after="0" w:line="240" w:lineRule="auto"/>
              <w:ind w:firstLine="176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 xml:space="preserve">Intermediate </w:t>
            </w:r>
          </w:p>
        </w:tc>
        <w:tc>
          <w:tcPr>
            <w:tcW w:w="1026" w:type="dxa"/>
            <w:vAlign w:val="center"/>
          </w:tcPr>
          <w:p w14:paraId="21955E5E" w14:textId="55AAC22C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40</w:t>
            </w:r>
          </w:p>
        </w:tc>
        <w:tc>
          <w:tcPr>
            <w:tcW w:w="1026" w:type="dxa"/>
            <w:vAlign w:val="center"/>
          </w:tcPr>
          <w:p w14:paraId="7A520906" w14:textId="51C12128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23.1)</w:t>
            </w:r>
          </w:p>
        </w:tc>
        <w:tc>
          <w:tcPr>
            <w:tcW w:w="1025" w:type="dxa"/>
            <w:vAlign w:val="center"/>
          </w:tcPr>
          <w:p w14:paraId="020FB84F" w14:textId="29A33DF3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4252.8</w:t>
            </w:r>
          </w:p>
        </w:tc>
        <w:tc>
          <w:tcPr>
            <w:tcW w:w="1026" w:type="dxa"/>
            <w:vAlign w:val="center"/>
          </w:tcPr>
          <w:p w14:paraId="4742D58A" w14:textId="0AA8DB79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6760.3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289C5F89" w14:textId="24F762E3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7</w:t>
            </w:r>
          </w:p>
        </w:tc>
        <w:tc>
          <w:tcPr>
            <w:tcW w:w="1026" w:type="dxa"/>
            <w:vAlign w:val="center"/>
          </w:tcPr>
          <w:p w14:paraId="46A3FE29" w14:textId="3BD66450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1.0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383112F5" w14:textId="73420418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26</w:t>
            </w:r>
          </w:p>
        </w:tc>
        <w:tc>
          <w:tcPr>
            <w:tcW w:w="1695" w:type="dxa"/>
            <w:vAlign w:val="center"/>
          </w:tcPr>
          <w:p w14:paraId="4DB10A82" w14:textId="77777777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-0.08 to 0.61)</w:t>
            </w:r>
          </w:p>
        </w:tc>
        <w:tc>
          <w:tcPr>
            <w:tcW w:w="858" w:type="dxa"/>
            <w:vAlign w:val="center"/>
          </w:tcPr>
          <w:p w14:paraId="1BECFE56" w14:textId="7777777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14</w:t>
            </w:r>
          </w:p>
        </w:tc>
      </w:tr>
      <w:tr w:rsidR="00E25318" w:rsidRPr="00E25318" w14:paraId="2E711665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28A7359E" w14:textId="77777777" w:rsidR="006A09F7" w:rsidRPr="00E25318" w:rsidRDefault="006A09F7" w:rsidP="008B5FB9">
            <w:pPr>
              <w:spacing w:after="0" w:line="240" w:lineRule="auto"/>
              <w:ind w:firstLine="176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 xml:space="preserve">Routine and manual </w:t>
            </w:r>
          </w:p>
        </w:tc>
        <w:tc>
          <w:tcPr>
            <w:tcW w:w="1026" w:type="dxa"/>
            <w:vAlign w:val="center"/>
          </w:tcPr>
          <w:p w14:paraId="31C0BAC0" w14:textId="7A5CA01A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71</w:t>
            </w:r>
          </w:p>
        </w:tc>
        <w:tc>
          <w:tcPr>
            <w:tcW w:w="1026" w:type="dxa"/>
            <w:vAlign w:val="center"/>
          </w:tcPr>
          <w:p w14:paraId="49C9351C" w14:textId="57E522BC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11.7)</w:t>
            </w:r>
          </w:p>
        </w:tc>
        <w:tc>
          <w:tcPr>
            <w:tcW w:w="1025" w:type="dxa"/>
            <w:vAlign w:val="center"/>
          </w:tcPr>
          <w:p w14:paraId="18DCE7B2" w14:textId="00CAB189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3336.3</w:t>
            </w:r>
          </w:p>
        </w:tc>
        <w:tc>
          <w:tcPr>
            <w:tcW w:w="1026" w:type="dxa"/>
            <w:vAlign w:val="center"/>
          </w:tcPr>
          <w:p w14:paraId="25D3EDC0" w14:textId="09189D0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6844.5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1FBC700C" w14:textId="32061AEE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26" w:type="dxa"/>
            <w:vAlign w:val="center"/>
          </w:tcPr>
          <w:p w14:paraId="4E173173" w14:textId="52581D66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8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47075973" w14:textId="1C5A4509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18</w:t>
            </w:r>
          </w:p>
        </w:tc>
        <w:tc>
          <w:tcPr>
            <w:tcW w:w="1695" w:type="dxa"/>
            <w:vAlign w:val="center"/>
          </w:tcPr>
          <w:p w14:paraId="7FFF684A" w14:textId="77777777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-0.12 to 0.48)</w:t>
            </w:r>
          </w:p>
        </w:tc>
        <w:tc>
          <w:tcPr>
            <w:tcW w:w="858" w:type="dxa"/>
            <w:vAlign w:val="center"/>
          </w:tcPr>
          <w:p w14:paraId="0450E515" w14:textId="7777777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24</w:t>
            </w:r>
          </w:p>
        </w:tc>
      </w:tr>
      <w:tr w:rsidR="00E25318" w:rsidRPr="00E25318" w14:paraId="01DF1E17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4374EA45" w14:textId="1A3FE32E" w:rsidR="006A09F7" w:rsidRPr="00E25318" w:rsidRDefault="006A09F7" w:rsidP="008B5FB9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Any recent health problem</w:t>
            </w:r>
            <w:r w:rsidR="00B90F44" w:rsidRPr="00E25318">
              <w:rPr>
                <w:sz w:val="20"/>
                <w:szCs w:val="20"/>
              </w:rPr>
              <w:t xml:space="preserve"> </w:t>
            </w:r>
            <w:r w:rsidR="00B90F44" w:rsidRPr="00E2531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26" w:type="dxa"/>
            <w:vAlign w:val="center"/>
          </w:tcPr>
          <w:p w14:paraId="774C4124" w14:textId="19F9A1C2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436BE762" w14:textId="20C7544C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495F6A6D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23348ACA" w14:textId="777777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30311371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6DC8B415" w14:textId="777777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1D986442" w14:textId="5F530BBF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95" w:type="dxa"/>
            <w:vAlign w:val="center"/>
          </w:tcPr>
          <w:p w14:paraId="7A4B00A7" w14:textId="79697FA6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14:paraId="2A650E37" w14:textId="0A805C81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E25318" w:rsidRPr="00E25318" w14:paraId="5880F6A4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7016BB46" w14:textId="66BD4795" w:rsidR="006A09F7" w:rsidRPr="00E25318" w:rsidRDefault="006A09F7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No</w:t>
            </w:r>
          </w:p>
        </w:tc>
        <w:tc>
          <w:tcPr>
            <w:tcW w:w="1026" w:type="dxa"/>
            <w:vAlign w:val="center"/>
          </w:tcPr>
          <w:p w14:paraId="331B4F7C" w14:textId="66B0E273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330</w:t>
            </w:r>
          </w:p>
        </w:tc>
        <w:tc>
          <w:tcPr>
            <w:tcW w:w="1026" w:type="dxa"/>
            <w:vAlign w:val="center"/>
          </w:tcPr>
          <w:p w14:paraId="39C526FB" w14:textId="757B13B3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57.6)</w:t>
            </w:r>
          </w:p>
        </w:tc>
        <w:tc>
          <w:tcPr>
            <w:tcW w:w="1025" w:type="dxa"/>
            <w:vAlign w:val="center"/>
          </w:tcPr>
          <w:p w14:paraId="5B754A57" w14:textId="23A55608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697.0</w:t>
            </w:r>
          </w:p>
        </w:tc>
        <w:tc>
          <w:tcPr>
            <w:tcW w:w="1026" w:type="dxa"/>
            <w:vAlign w:val="center"/>
          </w:tcPr>
          <w:p w14:paraId="3DB1DFAB" w14:textId="3D67A03C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3941.8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6BDE8AD2" w14:textId="7B70E276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26" w:type="dxa"/>
            <w:vAlign w:val="center"/>
          </w:tcPr>
          <w:p w14:paraId="5380831D" w14:textId="53C411EF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7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0432CDE0" w14:textId="4E8AAF23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695" w:type="dxa"/>
            <w:vAlign w:val="center"/>
          </w:tcPr>
          <w:p w14:paraId="2C10B1CA" w14:textId="396DBD16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8" w:type="dxa"/>
            <w:vAlign w:val="center"/>
          </w:tcPr>
          <w:p w14:paraId="17815AB1" w14:textId="41FBD9FF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6FEACBB3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4DF8CA0B" w14:textId="12344BA2" w:rsidR="006A09F7" w:rsidRPr="00E25318" w:rsidRDefault="006A09F7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Yes</w:t>
            </w:r>
          </w:p>
        </w:tc>
        <w:tc>
          <w:tcPr>
            <w:tcW w:w="1026" w:type="dxa"/>
            <w:vAlign w:val="center"/>
          </w:tcPr>
          <w:p w14:paraId="5C6BE0EF" w14:textId="1473DF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243</w:t>
            </w:r>
          </w:p>
        </w:tc>
        <w:tc>
          <w:tcPr>
            <w:tcW w:w="1026" w:type="dxa"/>
            <w:vAlign w:val="center"/>
          </w:tcPr>
          <w:p w14:paraId="31A121F8" w14:textId="11DA2581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42.4)</w:t>
            </w:r>
          </w:p>
        </w:tc>
        <w:tc>
          <w:tcPr>
            <w:tcW w:w="1025" w:type="dxa"/>
            <w:vAlign w:val="center"/>
          </w:tcPr>
          <w:p w14:paraId="0DA0E536" w14:textId="3907795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3648.5</w:t>
            </w:r>
          </w:p>
        </w:tc>
        <w:tc>
          <w:tcPr>
            <w:tcW w:w="1026" w:type="dxa"/>
            <w:vAlign w:val="center"/>
          </w:tcPr>
          <w:p w14:paraId="70861258" w14:textId="00387896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7211.3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627AAFFB" w14:textId="6140908E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26" w:type="dxa"/>
            <w:vAlign w:val="center"/>
          </w:tcPr>
          <w:p w14:paraId="17BE0D52" w14:textId="0785997B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9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7111D429" w14:textId="5C931C4A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11</w:t>
            </w:r>
          </w:p>
        </w:tc>
        <w:tc>
          <w:tcPr>
            <w:tcW w:w="1695" w:type="dxa"/>
            <w:vAlign w:val="center"/>
          </w:tcPr>
          <w:p w14:paraId="54050CC6" w14:textId="12B12498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-0.17 to 0.39)</w:t>
            </w:r>
          </w:p>
        </w:tc>
        <w:tc>
          <w:tcPr>
            <w:tcW w:w="858" w:type="dxa"/>
            <w:vAlign w:val="center"/>
          </w:tcPr>
          <w:p w14:paraId="60C7E6B6" w14:textId="30D5894D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44</w:t>
            </w:r>
          </w:p>
        </w:tc>
      </w:tr>
    </w:tbl>
    <w:p w14:paraId="56A85ABD" w14:textId="77777777" w:rsidR="00EB6068" w:rsidRPr="00E25318" w:rsidRDefault="00EB6068">
      <w:r w:rsidRPr="00E25318">
        <w:br w:type="page"/>
      </w:r>
    </w:p>
    <w:p w14:paraId="2E70422C" w14:textId="2BD9F34E" w:rsidR="00EB6068" w:rsidRPr="00E25318" w:rsidRDefault="00EB6068" w:rsidP="007224B4">
      <w:pPr>
        <w:spacing w:after="0" w:line="276" w:lineRule="auto"/>
        <w:ind w:right="522"/>
        <w:jc w:val="both"/>
        <w:rPr>
          <w:sz w:val="23"/>
          <w:szCs w:val="23"/>
        </w:rPr>
      </w:pPr>
      <w:r w:rsidRPr="00E25318">
        <w:rPr>
          <w:sz w:val="23"/>
          <w:szCs w:val="23"/>
        </w:rPr>
        <w:lastRenderedPageBreak/>
        <w:t>Supplementary Table 3, continued</w:t>
      </w:r>
      <w:r w:rsidRPr="00E25318">
        <w:rPr>
          <w:sz w:val="20"/>
          <w:szCs w:val="20"/>
        </w:rPr>
        <w:tab/>
      </w:r>
      <w:r w:rsidRPr="00E25318">
        <w:rPr>
          <w:sz w:val="20"/>
          <w:szCs w:val="20"/>
        </w:rPr>
        <w:tab/>
      </w:r>
      <w:r w:rsidRPr="00E25318">
        <w:rPr>
          <w:sz w:val="20"/>
          <w:szCs w:val="20"/>
        </w:rPr>
        <w:tab/>
      </w:r>
    </w:p>
    <w:tbl>
      <w:tblPr>
        <w:tblStyle w:val="TableGrid"/>
        <w:tblW w:w="4945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01"/>
        <w:gridCol w:w="1026"/>
        <w:gridCol w:w="1026"/>
        <w:gridCol w:w="1025"/>
        <w:gridCol w:w="1026"/>
        <w:gridCol w:w="1025"/>
        <w:gridCol w:w="1026"/>
        <w:gridCol w:w="1002"/>
        <w:gridCol w:w="1695"/>
        <w:gridCol w:w="858"/>
      </w:tblGrid>
      <w:tr w:rsidR="00E25318" w:rsidRPr="00E25318" w14:paraId="3D26932A" w14:textId="77777777" w:rsidTr="00EB6068">
        <w:trPr>
          <w:trHeight w:val="611"/>
          <w:tblHeader/>
        </w:trPr>
        <w:tc>
          <w:tcPr>
            <w:tcW w:w="4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D9CD2" w14:textId="38C5F564" w:rsidR="00EB6068" w:rsidRPr="00E25318" w:rsidRDefault="00EB6068" w:rsidP="007224B4">
            <w:pPr>
              <w:spacing w:after="0" w:line="240" w:lineRule="auto"/>
              <w:ind w:right="521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60C8D" w14:textId="77777777" w:rsidR="00EB6068" w:rsidRPr="00E25318" w:rsidRDefault="00EB6068" w:rsidP="007224B4">
            <w:pPr>
              <w:spacing w:after="0" w:line="240" w:lineRule="auto"/>
              <w:ind w:right="-250" w:hanging="250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No. available samples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C60CE" w14:textId="77777777" w:rsidR="00EB6068" w:rsidRPr="00E25318" w:rsidRDefault="00EB6068" w:rsidP="007224B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Raw CRP value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A81C0" w14:textId="77777777" w:rsidR="00EB6068" w:rsidRPr="00E25318" w:rsidRDefault="00EB6068" w:rsidP="007224B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Log CRP value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05E18" w14:textId="77777777" w:rsidR="00EB6068" w:rsidRPr="00E25318" w:rsidRDefault="00EB6068" w:rsidP="007224B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 xml:space="preserve">Regression analyses </w:t>
            </w:r>
            <w:r w:rsidRPr="00E25318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E25318" w:rsidRPr="00E25318" w14:paraId="50630B5B" w14:textId="77777777" w:rsidTr="00EB6068">
        <w:trPr>
          <w:trHeight w:val="340"/>
          <w:tblHeader/>
        </w:trPr>
        <w:tc>
          <w:tcPr>
            <w:tcW w:w="4701" w:type="dxa"/>
            <w:tcBorders>
              <w:top w:val="single" w:sz="4" w:space="0" w:color="auto"/>
            </w:tcBorders>
            <w:vAlign w:val="center"/>
          </w:tcPr>
          <w:p w14:paraId="0BE880F0" w14:textId="77777777" w:rsidR="00EB6068" w:rsidRPr="00E25318" w:rsidRDefault="00EB6068" w:rsidP="007224B4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72005" w14:textId="77777777" w:rsidR="00EB6068" w:rsidRPr="00E25318" w:rsidRDefault="00EB6068" w:rsidP="0072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45FCC" w14:textId="77777777" w:rsidR="00EB6068" w:rsidRPr="00E25318" w:rsidRDefault="00EB6068" w:rsidP="007224B4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%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BD1E0" w14:textId="77777777" w:rsidR="00EB6068" w:rsidRPr="00E25318" w:rsidRDefault="00EB6068" w:rsidP="007224B4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Mea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F6420" w14:textId="77777777" w:rsidR="00EB6068" w:rsidRPr="00E25318" w:rsidRDefault="00EB6068" w:rsidP="007224B4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SD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1133E" w14:textId="77777777" w:rsidR="00EB6068" w:rsidRPr="00E25318" w:rsidRDefault="00EB6068" w:rsidP="007224B4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Mea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EF7D" w14:textId="77777777" w:rsidR="00EB6068" w:rsidRPr="00E25318" w:rsidRDefault="00EB6068" w:rsidP="007224B4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SD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F7091" w14:textId="77777777" w:rsidR="00EB6068" w:rsidRPr="00E25318" w:rsidRDefault="00EB6068" w:rsidP="007224B4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E25318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E4292" w14:textId="77777777" w:rsidR="00EB6068" w:rsidRPr="00E25318" w:rsidRDefault="00EB6068" w:rsidP="007224B4">
            <w:pPr>
              <w:spacing w:after="0" w:line="240" w:lineRule="auto"/>
              <w:ind w:right="-110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95% CI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C90FC" w14:textId="77777777" w:rsidR="00EB6068" w:rsidRPr="00E25318" w:rsidRDefault="00EB6068" w:rsidP="007224B4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E25318">
              <w:rPr>
                <w:i/>
                <w:sz w:val="20"/>
                <w:szCs w:val="20"/>
              </w:rPr>
              <w:t>p</w:t>
            </w:r>
          </w:p>
        </w:tc>
      </w:tr>
      <w:tr w:rsidR="00E25318" w:rsidRPr="00E25318" w14:paraId="4B692A10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6791FE1E" w14:textId="16BB907B" w:rsidR="006A09F7" w:rsidRPr="00E25318" w:rsidRDefault="006A09F7" w:rsidP="008B5FB9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Any recent dental problem</w:t>
            </w:r>
            <w:r w:rsidR="00B90F44" w:rsidRPr="00E25318">
              <w:rPr>
                <w:sz w:val="20"/>
                <w:szCs w:val="20"/>
              </w:rPr>
              <w:t xml:space="preserve"> </w:t>
            </w:r>
            <w:r w:rsidR="00B90F44" w:rsidRPr="00E2531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26" w:type="dxa"/>
            <w:vAlign w:val="center"/>
          </w:tcPr>
          <w:p w14:paraId="66CEB3B8" w14:textId="27591AF1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22D17D20" w14:textId="02EBB3B0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6CE3A719" w14:textId="77777777" w:rsidR="006A09F7" w:rsidRPr="00E25318" w:rsidRDefault="006A09F7" w:rsidP="008B5FB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3FE72E25" w14:textId="77777777" w:rsidR="006A09F7" w:rsidRPr="00E25318" w:rsidRDefault="006A09F7" w:rsidP="008B5FB9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1C798F72" w14:textId="77777777" w:rsidR="006A09F7" w:rsidRPr="00E25318" w:rsidRDefault="006A09F7" w:rsidP="008B5FB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7CC8B2C0" w14:textId="77777777" w:rsidR="006A09F7" w:rsidRPr="00E25318" w:rsidRDefault="006A09F7" w:rsidP="008B5FB9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59BA01F3" w14:textId="0AB23209" w:rsidR="006A09F7" w:rsidRPr="00E25318" w:rsidRDefault="006A09F7" w:rsidP="008B5FB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695" w:type="dxa"/>
            <w:vAlign w:val="center"/>
          </w:tcPr>
          <w:p w14:paraId="4FE9B280" w14:textId="19B9DF24" w:rsidR="006A09F7" w:rsidRPr="00E25318" w:rsidRDefault="006A09F7" w:rsidP="008B5FB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14:paraId="5371AF91" w14:textId="12F69B8B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E25318" w:rsidRPr="00E25318" w14:paraId="38F6045B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183DF4BD" w14:textId="0EB47CAE" w:rsidR="006A09F7" w:rsidRPr="00E25318" w:rsidRDefault="006A09F7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No</w:t>
            </w:r>
          </w:p>
        </w:tc>
        <w:tc>
          <w:tcPr>
            <w:tcW w:w="1026" w:type="dxa"/>
            <w:vAlign w:val="center"/>
          </w:tcPr>
          <w:p w14:paraId="1BE2A857" w14:textId="1A267313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479</w:t>
            </w:r>
          </w:p>
        </w:tc>
        <w:tc>
          <w:tcPr>
            <w:tcW w:w="1026" w:type="dxa"/>
            <w:vAlign w:val="center"/>
          </w:tcPr>
          <w:p w14:paraId="6160D57D" w14:textId="3CDB8A6C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83.6)</w:t>
            </w:r>
          </w:p>
        </w:tc>
        <w:tc>
          <w:tcPr>
            <w:tcW w:w="1025" w:type="dxa"/>
            <w:vAlign w:val="center"/>
          </w:tcPr>
          <w:p w14:paraId="5AEB0BFA" w14:textId="3E3B1F61" w:rsidR="006A09F7" w:rsidRPr="00E25318" w:rsidRDefault="006A09F7" w:rsidP="008B5FB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854.6</w:t>
            </w:r>
          </w:p>
        </w:tc>
        <w:tc>
          <w:tcPr>
            <w:tcW w:w="1026" w:type="dxa"/>
            <w:vAlign w:val="center"/>
          </w:tcPr>
          <w:p w14:paraId="0637616C" w14:textId="37A51646" w:rsidR="006A09F7" w:rsidRPr="00E25318" w:rsidRDefault="006A09F7" w:rsidP="008B5FB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5592.0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15A1196B" w14:textId="7D867830" w:rsidR="006A09F7" w:rsidRPr="00E25318" w:rsidRDefault="006A09F7" w:rsidP="008B5FB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26" w:type="dxa"/>
            <w:vAlign w:val="center"/>
          </w:tcPr>
          <w:p w14:paraId="6058E5A7" w14:textId="6FD28D41" w:rsidR="006A09F7" w:rsidRPr="00E25318" w:rsidRDefault="006A09F7" w:rsidP="008B5FB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8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4D6F11F5" w14:textId="02B732E4" w:rsidR="006A09F7" w:rsidRPr="00E25318" w:rsidRDefault="006A09F7" w:rsidP="008B5FB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695" w:type="dxa"/>
            <w:vAlign w:val="center"/>
          </w:tcPr>
          <w:p w14:paraId="3910B920" w14:textId="492804A2" w:rsidR="006A09F7" w:rsidRPr="00E25318" w:rsidRDefault="006A09F7" w:rsidP="008B5FB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8" w:type="dxa"/>
            <w:vAlign w:val="center"/>
          </w:tcPr>
          <w:p w14:paraId="519AC14A" w14:textId="1F469059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b/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3E0F91D6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15C7AACA" w14:textId="3D1FDBAE" w:rsidR="006A09F7" w:rsidRPr="00E25318" w:rsidRDefault="006A09F7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Yes</w:t>
            </w:r>
          </w:p>
        </w:tc>
        <w:tc>
          <w:tcPr>
            <w:tcW w:w="1026" w:type="dxa"/>
            <w:vAlign w:val="center"/>
          </w:tcPr>
          <w:p w14:paraId="27EFD409" w14:textId="06E02FCA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94</w:t>
            </w:r>
          </w:p>
        </w:tc>
        <w:tc>
          <w:tcPr>
            <w:tcW w:w="1026" w:type="dxa"/>
            <w:vAlign w:val="center"/>
          </w:tcPr>
          <w:p w14:paraId="36A63024" w14:textId="670B1828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16.4)</w:t>
            </w:r>
          </w:p>
        </w:tc>
        <w:tc>
          <w:tcPr>
            <w:tcW w:w="1025" w:type="dxa"/>
            <w:vAlign w:val="center"/>
          </w:tcPr>
          <w:p w14:paraId="2091AAE0" w14:textId="26932F7E" w:rsidR="006A09F7" w:rsidRPr="00E25318" w:rsidRDefault="006A09F7" w:rsidP="008B5FB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4353.9</w:t>
            </w:r>
          </w:p>
        </w:tc>
        <w:tc>
          <w:tcPr>
            <w:tcW w:w="1026" w:type="dxa"/>
            <w:vAlign w:val="center"/>
          </w:tcPr>
          <w:p w14:paraId="0F550608" w14:textId="3F349315" w:rsidR="006A09F7" w:rsidRPr="00E25318" w:rsidRDefault="006A09F7" w:rsidP="008B5FB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5387.4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4BD50C4A" w14:textId="4CD3B700" w:rsidR="006A09F7" w:rsidRPr="00E25318" w:rsidRDefault="006A09F7" w:rsidP="008B5FB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9</w:t>
            </w:r>
          </w:p>
        </w:tc>
        <w:tc>
          <w:tcPr>
            <w:tcW w:w="1026" w:type="dxa"/>
            <w:vAlign w:val="center"/>
          </w:tcPr>
          <w:p w14:paraId="4745533E" w14:textId="195E3EDA" w:rsidR="006A09F7" w:rsidRPr="00E25318" w:rsidRDefault="006A09F7" w:rsidP="008B5FB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9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49973BA1" w14:textId="18ACEAD0" w:rsidR="006A09F7" w:rsidRPr="00E25318" w:rsidRDefault="006A09F7" w:rsidP="008B5FB9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0.46</w:t>
            </w:r>
          </w:p>
        </w:tc>
        <w:tc>
          <w:tcPr>
            <w:tcW w:w="1695" w:type="dxa"/>
            <w:vAlign w:val="center"/>
          </w:tcPr>
          <w:p w14:paraId="49D75B9D" w14:textId="3CB8E6A9" w:rsidR="006A09F7" w:rsidRPr="00E25318" w:rsidRDefault="006A09F7" w:rsidP="008B5FB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(0.06 to 0.86)</w:t>
            </w:r>
          </w:p>
        </w:tc>
        <w:tc>
          <w:tcPr>
            <w:tcW w:w="858" w:type="dxa"/>
            <w:vAlign w:val="center"/>
          </w:tcPr>
          <w:p w14:paraId="65E284DA" w14:textId="1C75B01C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b/>
                <w:sz w:val="20"/>
                <w:szCs w:val="20"/>
              </w:rPr>
            </w:pPr>
            <w:r w:rsidRPr="00E25318">
              <w:rPr>
                <w:b/>
                <w:sz w:val="20"/>
                <w:szCs w:val="20"/>
              </w:rPr>
              <w:t>0.03</w:t>
            </w:r>
          </w:p>
        </w:tc>
      </w:tr>
      <w:tr w:rsidR="00E25318" w:rsidRPr="00E25318" w14:paraId="5AD71E9E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1C7F803B" w14:textId="03A4D170" w:rsidR="006A09F7" w:rsidRPr="00E25318" w:rsidRDefault="006A09F7" w:rsidP="008B5FB9">
            <w:pPr>
              <w:spacing w:after="0" w:line="240" w:lineRule="auto"/>
              <w:ind w:right="521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Family history of psychosis</w:t>
            </w:r>
          </w:p>
        </w:tc>
        <w:tc>
          <w:tcPr>
            <w:tcW w:w="1026" w:type="dxa"/>
            <w:vAlign w:val="center"/>
          </w:tcPr>
          <w:p w14:paraId="626717CC" w14:textId="4C88FBD2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2808C813" w14:textId="6B26DA13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1542D345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562F36FC" w14:textId="777777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2EB468F9" w14:textId="77777777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14:paraId="1D12F290" w14:textId="77777777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73F04802" w14:textId="2EA138AE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95" w:type="dxa"/>
            <w:vAlign w:val="center"/>
          </w:tcPr>
          <w:p w14:paraId="64075D06" w14:textId="4689C6EC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14:paraId="0988A964" w14:textId="255199E6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E25318" w:rsidRPr="00E25318" w14:paraId="7454B4C5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0ADAD626" w14:textId="093606A1" w:rsidR="006A09F7" w:rsidRPr="00E25318" w:rsidRDefault="006A09F7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No</w:t>
            </w:r>
          </w:p>
        </w:tc>
        <w:tc>
          <w:tcPr>
            <w:tcW w:w="1026" w:type="dxa"/>
            <w:vAlign w:val="center"/>
          </w:tcPr>
          <w:p w14:paraId="08561A38" w14:textId="7AD246C5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457</w:t>
            </w:r>
          </w:p>
        </w:tc>
        <w:tc>
          <w:tcPr>
            <w:tcW w:w="1026" w:type="dxa"/>
            <w:vAlign w:val="center"/>
          </w:tcPr>
          <w:p w14:paraId="6A388279" w14:textId="04BA0213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75.5)</w:t>
            </w:r>
          </w:p>
        </w:tc>
        <w:tc>
          <w:tcPr>
            <w:tcW w:w="1025" w:type="dxa"/>
            <w:vAlign w:val="center"/>
          </w:tcPr>
          <w:p w14:paraId="14F25BA3" w14:textId="746EC701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3111.7</w:t>
            </w:r>
          </w:p>
        </w:tc>
        <w:tc>
          <w:tcPr>
            <w:tcW w:w="1026" w:type="dxa"/>
            <w:vAlign w:val="center"/>
          </w:tcPr>
          <w:p w14:paraId="30B24379" w14:textId="5B0FA5A0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5798.2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41D348D5" w14:textId="18A7638C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6</w:t>
            </w:r>
          </w:p>
        </w:tc>
        <w:tc>
          <w:tcPr>
            <w:tcW w:w="1026" w:type="dxa"/>
            <w:vAlign w:val="center"/>
          </w:tcPr>
          <w:p w14:paraId="619DDEFB" w14:textId="296D4DE4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8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00802797" w14:textId="704E9108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-</w:t>
            </w:r>
          </w:p>
        </w:tc>
        <w:tc>
          <w:tcPr>
            <w:tcW w:w="1695" w:type="dxa"/>
            <w:vAlign w:val="center"/>
          </w:tcPr>
          <w:p w14:paraId="4F7B8E9E" w14:textId="111ED8C5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reference)</w:t>
            </w:r>
          </w:p>
        </w:tc>
        <w:tc>
          <w:tcPr>
            <w:tcW w:w="858" w:type="dxa"/>
            <w:vAlign w:val="center"/>
          </w:tcPr>
          <w:p w14:paraId="521B172B" w14:textId="676EB097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-----</w:t>
            </w:r>
          </w:p>
        </w:tc>
      </w:tr>
      <w:tr w:rsidR="00E25318" w:rsidRPr="00E25318" w14:paraId="053EBB84" w14:textId="77777777" w:rsidTr="00EB6068">
        <w:trPr>
          <w:trHeight w:val="340"/>
          <w:tblHeader/>
        </w:trPr>
        <w:tc>
          <w:tcPr>
            <w:tcW w:w="4701" w:type="dxa"/>
            <w:vAlign w:val="center"/>
          </w:tcPr>
          <w:p w14:paraId="28A2BC09" w14:textId="78A8F932" w:rsidR="006A09F7" w:rsidRPr="00E25318" w:rsidRDefault="006A09F7" w:rsidP="008B5FB9">
            <w:pPr>
              <w:spacing w:after="0" w:line="240" w:lineRule="auto"/>
              <w:ind w:right="521" w:firstLine="176"/>
              <w:jc w:val="both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Yes</w:t>
            </w:r>
          </w:p>
        </w:tc>
        <w:tc>
          <w:tcPr>
            <w:tcW w:w="1026" w:type="dxa"/>
            <w:vAlign w:val="center"/>
          </w:tcPr>
          <w:p w14:paraId="06147885" w14:textId="76DDAA8E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148</w:t>
            </w:r>
          </w:p>
        </w:tc>
        <w:tc>
          <w:tcPr>
            <w:tcW w:w="1026" w:type="dxa"/>
            <w:vAlign w:val="center"/>
          </w:tcPr>
          <w:p w14:paraId="5A603239" w14:textId="7727FF83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24.5)</w:t>
            </w:r>
          </w:p>
        </w:tc>
        <w:tc>
          <w:tcPr>
            <w:tcW w:w="1025" w:type="dxa"/>
            <w:vAlign w:val="center"/>
          </w:tcPr>
          <w:p w14:paraId="37739F7B" w14:textId="0CA3F9C2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2821.4</w:t>
            </w:r>
          </w:p>
        </w:tc>
        <w:tc>
          <w:tcPr>
            <w:tcW w:w="1026" w:type="dxa"/>
            <w:vAlign w:val="center"/>
          </w:tcPr>
          <w:p w14:paraId="69BA054D" w14:textId="289E2E9F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4177.5</w:t>
            </w:r>
            <w:r w:rsidRPr="00E25318">
              <w:t>)</w:t>
            </w:r>
          </w:p>
        </w:tc>
        <w:tc>
          <w:tcPr>
            <w:tcW w:w="1025" w:type="dxa"/>
            <w:vAlign w:val="center"/>
          </w:tcPr>
          <w:p w14:paraId="206A5016" w14:textId="45A483C6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rFonts w:ascii="Calibri" w:hAnsi="Calibri"/>
              </w:rPr>
              <w:t>7.5</w:t>
            </w:r>
          </w:p>
        </w:tc>
        <w:tc>
          <w:tcPr>
            <w:tcW w:w="1026" w:type="dxa"/>
            <w:vAlign w:val="center"/>
          </w:tcPr>
          <w:p w14:paraId="298F3229" w14:textId="1DA096A2" w:rsidR="006A09F7" w:rsidRPr="00E25318" w:rsidRDefault="006A09F7" w:rsidP="008B5FB9">
            <w:pPr>
              <w:spacing w:after="0" w:line="240" w:lineRule="auto"/>
              <w:rPr>
                <w:sz w:val="20"/>
                <w:szCs w:val="20"/>
              </w:rPr>
            </w:pPr>
            <w:r w:rsidRPr="00E25318">
              <w:t>(</w:t>
            </w:r>
            <w:r w:rsidRPr="00E25318">
              <w:rPr>
                <w:rFonts w:ascii="Calibri" w:hAnsi="Calibri"/>
              </w:rPr>
              <w:t>0.8</w:t>
            </w:r>
            <w:r w:rsidRPr="00E25318">
              <w:t>)</w:t>
            </w:r>
          </w:p>
        </w:tc>
        <w:tc>
          <w:tcPr>
            <w:tcW w:w="1002" w:type="dxa"/>
            <w:vAlign w:val="center"/>
          </w:tcPr>
          <w:p w14:paraId="75842463" w14:textId="29A4D0E0" w:rsidR="006A09F7" w:rsidRPr="00E25318" w:rsidRDefault="006A09F7" w:rsidP="008B5FB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-0.07</w:t>
            </w:r>
          </w:p>
        </w:tc>
        <w:tc>
          <w:tcPr>
            <w:tcW w:w="1695" w:type="dxa"/>
            <w:vAlign w:val="center"/>
          </w:tcPr>
          <w:p w14:paraId="6974CD78" w14:textId="32EDDDFE" w:rsidR="006A09F7" w:rsidRPr="00E25318" w:rsidRDefault="006A09F7" w:rsidP="008B5F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(-0.37 to 0.22)</w:t>
            </w:r>
          </w:p>
        </w:tc>
        <w:tc>
          <w:tcPr>
            <w:tcW w:w="858" w:type="dxa"/>
            <w:vAlign w:val="center"/>
          </w:tcPr>
          <w:p w14:paraId="40FB56D3" w14:textId="6A6A3116" w:rsidR="006A09F7" w:rsidRPr="00E25318" w:rsidRDefault="006A09F7" w:rsidP="008B5FB9">
            <w:pPr>
              <w:tabs>
                <w:tab w:val="decimal" w:pos="15"/>
              </w:tabs>
              <w:spacing w:after="0" w:line="240" w:lineRule="auto"/>
              <w:rPr>
                <w:sz w:val="20"/>
                <w:szCs w:val="20"/>
              </w:rPr>
            </w:pPr>
            <w:r w:rsidRPr="00E25318">
              <w:rPr>
                <w:sz w:val="20"/>
                <w:szCs w:val="20"/>
              </w:rPr>
              <w:t>0.63</w:t>
            </w:r>
          </w:p>
        </w:tc>
      </w:tr>
    </w:tbl>
    <w:p w14:paraId="09BE8392" w14:textId="6AA0C6B4" w:rsidR="0090263E" w:rsidRPr="00E25318" w:rsidRDefault="0090263E" w:rsidP="00B90F44">
      <w:pPr>
        <w:spacing w:before="80" w:after="0" w:line="240" w:lineRule="auto"/>
        <w:ind w:right="-76"/>
        <w:jc w:val="both"/>
        <w:rPr>
          <w:sz w:val="21"/>
          <w:szCs w:val="21"/>
        </w:rPr>
      </w:pPr>
      <w:r w:rsidRPr="00E25318">
        <w:rPr>
          <w:sz w:val="21"/>
          <w:szCs w:val="21"/>
        </w:rPr>
        <w:t xml:space="preserve">Note. SD, standard deviation; BMI: Body Mass Index; </w:t>
      </w:r>
      <w:r w:rsidRPr="00E25318">
        <w:rPr>
          <w:i/>
          <w:sz w:val="21"/>
          <w:szCs w:val="21"/>
        </w:rPr>
        <w:t xml:space="preserve">B: </w:t>
      </w:r>
      <w:r w:rsidRPr="00E25318">
        <w:rPr>
          <w:sz w:val="21"/>
          <w:szCs w:val="21"/>
        </w:rPr>
        <w:t xml:space="preserve">unstandardized regression coefficient from mixed effects model. </w:t>
      </w:r>
      <w:r w:rsidR="007A0EAA" w:rsidRPr="00E25318">
        <w:rPr>
          <w:sz w:val="21"/>
          <w:szCs w:val="21"/>
          <w:vertAlign w:val="superscript"/>
        </w:rPr>
        <w:t>a</w:t>
      </w:r>
      <w:r w:rsidR="007A0EAA" w:rsidRPr="00E25318">
        <w:rPr>
          <w:sz w:val="21"/>
          <w:szCs w:val="21"/>
        </w:rPr>
        <w:t xml:space="preserve"> Total number of saliva samples included in analyses (N=605)</w:t>
      </w:r>
      <w:r w:rsidR="00B90F44" w:rsidRPr="00E25318">
        <w:rPr>
          <w:sz w:val="21"/>
          <w:szCs w:val="21"/>
        </w:rPr>
        <w:t xml:space="preserve">. </w:t>
      </w:r>
      <w:r w:rsidR="00B90F44" w:rsidRPr="00E25318">
        <w:rPr>
          <w:sz w:val="21"/>
          <w:szCs w:val="21"/>
          <w:vertAlign w:val="superscript"/>
        </w:rPr>
        <w:t>b</w:t>
      </w:r>
      <w:r w:rsidR="00B90F44" w:rsidRPr="00E25318">
        <w:rPr>
          <w:sz w:val="21"/>
          <w:szCs w:val="21"/>
        </w:rPr>
        <w:t xml:space="preserve"> Total number of BMI </w:t>
      </w:r>
      <w:r w:rsidR="00EF0BCE" w:rsidRPr="00E25318">
        <w:rPr>
          <w:sz w:val="21"/>
          <w:szCs w:val="21"/>
        </w:rPr>
        <w:t>observations</w:t>
      </w:r>
      <w:r w:rsidR="00B90F44" w:rsidRPr="00E25318">
        <w:rPr>
          <w:sz w:val="21"/>
          <w:szCs w:val="21"/>
        </w:rPr>
        <w:t xml:space="preserve"> (n=590). </w:t>
      </w:r>
      <w:r w:rsidR="00B90F44" w:rsidRPr="00E25318">
        <w:rPr>
          <w:sz w:val="21"/>
          <w:szCs w:val="21"/>
          <w:vertAlign w:val="superscript"/>
        </w:rPr>
        <w:t>c</w:t>
      </w:r>
      <w:r w:rsidR="00B90F44" w:rsidRPr="00E25318">
        <w:rPr>
          <w:sz w:val="21"/>
          <w:szCs w:val="21"/>
        </w:rPr>
        <w:t xml:space="preserve"> Total number of recent health problem </w:t>
      </w:r>
      <w:r w:rsidR="00EF0BCE" w:rsidRPr="00E25318">
        <w:rPr>
          <w:sz w:val="21"/>
          <w:szCs w:val="21"/>
        </w:rPr>
        <w:t>observations</w:t>
      </w:r>
      <w:r w:rsidR="00B90F44" w:rsidRPr="00E25318">
        <w:rPr>
          <w:sz w:val="21"/>
          <w:szCs w:val="21"/>
        </w:rPr>
        <w:t xml:space="preserve"> (n=573). </w:t>
      </w:r>
      <w:r w:rsidR="00B90F44" w:rsidRPr="00E25318">
        <w:rPr>
          <w:sz w:val="21"/>
          <w:szCs w:val="21"/>
          <w:vertAlign w:val="superscript"/>
        </w:rPr>
        <w:t>d</w:t>
      </w:r>
      <w:r w:rsidR="00B90F44" w:rsidRPr="00E25318">
        <w:rPr>
          <w:sz w:val="21"/>
          <w:szCs w:val="21"/>
        </w:rPr>
        <w:t xml:space="preserve"> Total number of recent dental </w:t>
      </w:r>
      <w:r w:rsidR="00EF0BCE" w:rsidRPr="00E25318">
        <w:rPr>
          <w:sz w:val="21"/>
          <w:szCs w:val="21"/>
        </w:rPr>
        <w:t>observations</w:t>
      </w:r>
      <w:r w:rsidR="00B90F44" w:rsidRPr="00E25318">
        <w:rPr>
          <w:sz w:val="21"/>
          <w:szCs w:val="21"/>
        </w:rPr>
        <w:t xml:space="preserve"> (n=573). </w:t>
      </w:r>
      <w:r w:rsidR="00B90F44" w:rsidRPr="00E25318">
        <w:rPr>
          <w:sz w:val="21"/>
          <w:szCs w:val="21"/>
          <w:vertAlign w:val="superscript"/>
        </w:rPr>
        <w:t>e</w:t>
      </w:r>
      <w:r w:rsidRPr="00E25318">
        <w:rPr>
          <w:sz w:val="21"/>
          <w:szCs w:val="21"/>
        </w:rPr>
        <w:t xml:space="preserve"> </w:t>
      </w:r>
      <w:r w:rsidR="00325D84" w:rsidRPr="00E25318">
        <w:rPr>
          <w:sz w:val="21"/>
          <w:szCs w:val="21"/>
        </w:rPr>
        <w:t xml:space="preserve">Effect of each </w:t>
      </w:r>
      <w:r w:rsidRPr="00E25318">
        <w:rPr>
          <w:sz w:val="21"/>
          <w:szCs w:val="21"/>
        </w:rPr>
        <w:t xml:space="preserve">participant factor adjusted for methodological factors significantly associated with CRP (i.e., sample time and sample day). </w:t>
      </w:r>
      <w:r w:rsidR="00A8001D" w:rsidRPr="00E25318">
        <w:rPr>
          <w:sz w:val="21"/>
          <w:szCs w:val="21"/>
        </w:rPr>
        <w:t>All analyses performed with robust standard errors</w:t>
      </w:r>
      <w:r w:rsidR="007224B4" w:rsidRPr="00E25318">
        <w:rPr>
          <w:sz w:val="21"/>
          <w:szCs w:val="21"/>
        </w:rPr>
        <w:t xml:space="preserve"> using log transformed CRP</w:t>
      </w:r>
      <w:r w:rsidR="00A8001D" w:rsidRPr="00E25318">
        <w:rPr>
          <w:sz w:val="21"/>
          <w:szCs w:val="21"/>
        </w:rPr>
        <w:t xml:space="preserve">. </w:t>
      </w:r>
    </w:p>
    <w:p w14:paraId="78BBB8E8" w14:textId="77777777" w:rsidR="00D24BC8" w:rsidRPr="00E25318" w:rsidRDefault="00D24BC8" w:rsidP="0090263E">
      <w:pPr>
        <w:spacing w:before="80" w:after="0" w:line="240" w:lineRule="auto"/>
        <w:ind w:right="-188"/>
        <w:jc w:val="both"/>
        <w:rPr>
          <w:sz w:val="21"/>
          <w:szCs w:val="21"/>
        </w:rPr>
        <w:sectPr w:rsidR="00D24BC8" w:rsidRPr="00E25318" w:rsidSect="007224B4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88761D2" w14:textId="60AC7AF6" w:rsidR="00FA1C8F" w:rsidRPr="00E25318" w:rsidRDefault="00FA1C8F" w:rsidP="00FA1C8F">
      <w:pPr>
        <w:pStyle w:val="Heading2"/>
        <w:numPr>
          <w:ilvl w:val="0"/>
          <w:numId w:val="6"/>
        </w:numPr>
        <w:rPr>
          <w:color w:val="auto"/>
        </w:rPr>
      </w:pPr>
      <w:r w:rsidRPr="00E25318">
        <w:rPr>
          <w:color w:val="auto"/>
        </w:rPr>
        <w:lastRenderedPageBreak/>
        <w:t>Supplementary Analyses 2: Association of psychopathology and salivary CRP</w:t>
      </w:r>
    </w:p>
    <w:p w14:paraId="53F618B7" w14:textId="6BB504B6" w:rsidR="00FA1C8F" w:rsidRPr="00E25318" w:rsidRDefault="00AA3A89" w:rsidP="00AA3A89">
      <w:pPr>
        <w:rPr>
          <w:sz w:val="23"/>
          <w:szCs w:val="23"/>
        </w:rPr>
      </w:pPr>
      <w:r w:rsidRPr="00E25318">
        <w:rPr>
          <w:sz w:val="23"/>
          <w:szCs w:val="23"/>
        </w:rPr>
        <w:t xml:space="preserve">Linear regression analyses </w:t>
      </w:r>
      <w:r w:rsidRPr="00E25318">
        <w:rPr>
          <w:rFonts w:cs="Times New Roman"/>
          <w:sz w:val="23"/>
          <w:szCs w:val="23"/>
        </w:rPr>
        <w:t xml:space="preserve">were performed to examine the effect of each psychopathology variable on salivary CRP (Supplementary Table </w:t>
      </w:r>
      <w:r w:rsidR="00EB6068" w:rsidRPr="00E25318">
        <w:rPr>
          <w:rFonts w:cs="Times New Roman"/>
          <w:sz w:val="23"/>
          <w:szCs w:val="23"/>
        </w:rPr>
        <w:t>4</w:t>
      </w:r>
      <w:r w:rsidRPr="00E25318">
        <w:rPr>
          <w:rFonts w:cs="Times New Roman"/>
          <w:sz w:val="23"/>
          <w:szCs w:val="23"/>
        </w:rPr>
        <w:t>). Adjusting for sampling day and dental problems, neither internalising symptoms, externalising symptoms, nor psychotic-like experiences were significantly associated with salivary CRP values (</w:t>
      </w:r>
      <w:r w:rsidRPr="00E25318">
        <w:rPr>
          <w:rFonts w:cs="Times New Roman"/>
          <w:i/>
          <w:sz w:val="23"/>
          <w:szCs w:val="23"/>
        </w:rPr>
        <w:t>p</w:t>
      </w:r>
      <w:r w:rsidRPr="00E25318">
        <w:rPr>
          <w:rFonts w:cs="Times New Roman"/>
          <w:sz w:val="23"/>
          <w:szCs w:val="23"/>
        </w:rPr>
        <w:t xml:space="preserve">&gt;0.05). The pattern of results was unchanged after including all psychopathology variables in a single model.  </w:t>
      </w:r>
    </w:p>
    <w:p w14:paraId="4B9CC582" w14:textId="77777777" w:rsidR="00FA1C8F" w:rsidRPr="00E25318" w:rsidRDefault="00FA1C8F" w:rsidP="00FA1C8F"/>
    <w:p w14:paraId="5DA2A36F" w14:textId="7D95199B" w:rsidR="0090263E" w:rsidRPr="00E25318" w:rsidRDefault="0090263E">
      <w:pPr>
        <w:spacing w:after="160" w:line="259" w:lineRule="auto"/>
      </w:pPr>
      <w:r w:rsidRPr="00E25318">
        <w:br w:type="page"/>
      </w:r>
    </w:p>
    <w:p w14:paraId="3DD94F99" w14:textId="77777777" w:rsidR="0090263E" w:rsidRPr="00E25318" w:rsidRDefault="0090263E">
      <w:pPr>
        <w:sectPr w:rsidR="0090263E" w:rsidRPr="00E2531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AD38B8" w14:textId="6D6A4A37" w:rsidR="00BA64A9" w:rsidRPr="00E25318" w:rsidRDefault="00BA64A9" w:rsidP="00BA64A9">
      <w:pPr>
        <w:spacing w:after="0" w:line="276" w:lineRule="auto"/>
        <w:rPr>
          <w:rFonts w:cs="Times New Roman"/>
          <w:szCs w:val="23"/>
        </w:rPr>
      </w:pPr>
      <w:r w:rsidRPr="00E25318">
        <w:rPr>
          <w:rFonts w:cs="Times New Roman"/>
          <w:b/>
          <w:szCs w:val="23"/>
        </w:rPr>
        <w:lastRenderedPageBreak/>
        <w:t xml:space="preserve">Supplementary Table </w:t>
      </w:r>
      <w:r w:rsidR="00EB6068" w:rsidRPr="00E25318">
        <w:rPr>
          <w:rFonts w:cs="Times New Roman"/>
          <w:b/>
          <w:szCs w:val="23"/>
        </w:rPr>
        <w:t>4</w:t>
      </w:r>
      <w:r w:rsidRPr="00E25318">
        <w:rPr>
          <w:rFonts w:cs="Times New Roman"/>
          <w:b/>
          <w:szCs w:val="23"/>
        </w:rPr>
        <w:t xml:space="preserve">. </w:t>
      </w:r>
      <w:r w:rsidRPr="00E25318">
        <w:rPr>
          <w:rFonts w:cs="Times New Roman"/>
          <w:szCs w:val="23"/>
        </w:rPr>
        <w:t>Associations between</w:t>
      </w:r>
      <w:r w:rsidRPr="00E25318">
        <w:rPr>
          <w:rFonts w:cs="Times New Roman"/>
          <w:b/>
          <w:szCs w:val="23"/>
        </w:rPr>
        <w:t xml:space="preserve"> </w:t>
      </w:r>
      <w:r w:rsidRPr="00E25318">
        <w:rPr>
          <w:rFonts w:cs="Times New Roman"/>
          <w:szCs w:val="23"/>
        </w:rPr>
        <w:t>psychopathology and salivary CRP among children aged 11-14 years</w:t>
      </w:r>
    </w:p>
    <w:tbl>
      <w:tblPr>
        <w:tblStyle w:val="TableGrid"/>
        <w:tblW w:w="503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880"/>
        <w:gridCol w:w="882"/>
        <w:gridCol w:w="881"/>
        <w:gridCol w:w="881"/>
        <w:gridCol w:w="742"/>
        <w:gridCol w:w="713"/>
        <w:gridCol w:w="1656"/>
        <w:gridCol w:w="760"/>
        <w:gridCol w:w="11"/>
        <w:gridCol w:w="733"/>
        <w:gridCol w:w="750"/>
        <w:gridCol w:w="1674"/>
        <w:gridCol w:w="895"/>
      </w:tblGrid>
      <w:tr w:rsidR="00E25318" w:rsidRPr="00E25318" w14:paraId="26A0A351" w14:textId="77777777" w:rsidTr="00FA1C8F">
        <w:trPr>
          <w:trHeight w:val="945"/>
          <w:jc w:val="center"/>
        </w:trPr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3865B83F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35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315A14B7" w14:textId="13056628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Descriptive statistics for salivary CRP among those with and without psychopathology</w:t>
            </w:r>
            <w:r w:rsidR="007224B4" w:rsidRPr="00E25318">
              <w:rPr>
                <w:sz w:val="21"/>
                <w:szCs w:val="21"/>
              </w:rPr>
              <w:t xml:space="preserve"> </w:t>
            </w:r>
            <w:r w:rsidR="007224B4" w:rsidRPr="00E25318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88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67D9836D" w14:textId="50B2253E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 xml:space="preserve">Effect psychopathology on salivary CRP adjusted for methodological and participant factors </w:t>
            </w:r>
            <w:r w:rsidR="007224B4" w:rsidRPr="00E25318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04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1E93C95C" w14:textId="5954340F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 xml:space="preserve">Effect of psychopathology on salivary CRP adjusted for methodological and participant factors and other psychopathology </w:t>
            </w:r>
            <w:r w:rsidR="007224B4" w:rsidRPr="00E25318">
              <w:rPr>
                <w:sz w:val="21"/>
                <w:szCs w:val="21"/>
                <w:vertAlign w:val="superscript"/>
              </w:rPr>
              <w:t>c</w:t>
            </w:r>
          </w:p>
        </w:tc>
      </w:tr>
      <w:tr w:rsidR="00E25318" w:rsidRPr="00E25318" w14:paraId="531DCB50" w14:textId="77777777" w:rsidTr="00FA1C8F">
        <w:trPr>
          <w:trHeight w:val="689"/>
          <w:jc w:val="center"/>
        </w:trPr>
        <w:tc>
          <w:tcPr>
            <w:tcW w:w="2779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7BA62C8B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3107D3B2" w14:textId="77777777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Present</w:t>
            </w:r>
          </w:p>
          <w:p w14:paraId="14512F9B" w14:textId="77777777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Mean (SD)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099BFBEB" w14:textId="77777777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Absent</w:t>
            </w:r>
          </w:p>
          <w:p w14:paraId="401C1919" w14:textId="77777777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Mean (SD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10FBACCD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rFonts w:cstheme="minorHAnsi"/>
                <w:i/>
                <w:sz w:val="21"/>
                <w:szCs w:val="21"/>
              </w:rPr>
              <w:t>β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2220EA59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i/>
                <w:sz w:val="21"/>
                <w:szCs w:val="21"/>
              </w:rPr>
              <w:t>B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63CB22CF" w14:textId="77777777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95% CI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03034E2C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i/>
                <w:sz w:val="21"/>
                <w:szCs w:val="21"/>
              </w:rPr>
              <w:t>p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30DAA1D6" w14:textId="77777777" w:rsidR="00BA64A9" w:rsidRPr="00E25318" w:rsidRDefault="00BA64A9" w:rsidP="00325D84">
            <w:pPr>
              <w:pStyle w:val="NoSpacing"/>
              <w:jc w:val="right"/>
              <w:rPr>
                <w:i/>
                <w:sz w:val="21"/>
                <w:szCs w:val="21"/>
              </w:rPr>
            </w:pPr>
            <w:r w:rsidRPr="00E25318">
              <w:rPr>
                <w:rFonts w:cstheme="minorHAnsi"/>
                <w:i/>
                <w:sz w:val="21"/>
                <w:szCs w:val="21"/>
              </w:rPr>
              <w:t>β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4E7F5CE5" w14:textId="77777777" w:rsidR="00BA64A9" w:rsidRPr="00E25318" w:rsidRDefault="00BA64A9" w:rsidP="00325D84">
            <w:pPr>
              <w:pStyle w:val="NoSpacing"/>
              <w:jc w:val="right"/>
              <w:rPr>
                <w:i/>
                <w:sz w:val="21"/>
                <w:szCs w:val="21"/>
              </w:rPr>
            </w:pPr>
            <w:r w:rsidRPr="00E25318">
              <w:rPr>
                <w:i/>
                <w:sz w:val="21"/>
                <w:szCs w:val="21"/>
              </w:rPr>
              <w:t>B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071B98FB" w14:textId="77777777" w:rsidR="00BA64A9" w:rsidRPr="00E25318" w:rsidRDefault="00BA64A9" w:rsidP="00325D84">
            <w:pPr>
              <w:pStyle w:val="NoSpacing"/>
              <w:jc w:val="center"/>
              <w:rPr>
                <w:i/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95% CI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48C89C37" w14:textId="77777777" w:rsidR="00BA64A9" w:rsidRPr="00E25318" w:rsidRDefault="00BA64A9" w:rsidP="00325D84">
            <w:pPr>
              <w:pStyle w:val="NoSpacing"/>
              <w:rPr>
                <w:i/>
                <w:sz w:val="21"/>
                <w:szCs w:val="21"/>
              </w:rPr>
            </w:pPr>
            <w:r w:rsidRPr="00E25318">
              <w:rPr>
                <w:i/>
                <w:sz w:val="21"/>
                <w:szCs w:val="21"/>
              </w:rPr>
              <w:t>p</w:t>
            </w:r>
          </w:p>
        </w:tc>
      </w:tr>
      <w:tr w:rsidR="00E25318" w:rsidRPr="00E25318" w14:paraId="3FF93EC8" w14:textId="77777777" w:rsidTr="00FA1C8F">
        <w:trPr>
          <w:trHeight w:val="356"/>
          <w:jc w:val="center"/>
        </w:trPr>
        <w:tc>
          <w:tcPr>
            <w:tcW w:w="2779" w:type="dxa"/>
            <w:noWrap/>
            <w:tcMar>
              <w:left w:w="85" w:type="dxa"/>
              <w:right w:w="85" w:type="dxa"/>
            </w:tcMar>
            <w:vAlign w:val="center"/>
          </w:tcPr>
          <w:p w14:paraId="390D9407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 xml:space="preserve">YSR Internalising symptoms 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58F4B3D2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44.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3EA372FB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9.2)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1F7ECC0C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43.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5E669910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11.7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210AD734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0.05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37EE97F2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 xml:space="preserve">  1.44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5747DF47" w14:textId="77777777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-3.43 to 6.31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7B4D81C1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0.56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6777B695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0.0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76A45A80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1.29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1A30E1AE" w14:textId="77777777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-4.68 to 7.26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vAlign w:val="center"/>
          </w:tcPr>
          <w:p w14:paraId="604E8961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0.67</w:t>
            </w:r>
          </w:p>
        </w:tc>
      </w:tr>
      <w:tr w:rsidR="00E25318" w:rsidRPr="00E25318" w14:paraId="18E2B26D" w14:textId="77777777" w:rsidTr="00FA1C8F">
        <w:trPr>
          <w:trHeight w:val="356"/>
          <w:jc w:val="center"/>
        </w:trPr>
        <w:tc>
          <w:tcPr>
            <w:tcW w:w="2779" w:type="dxa"/>
            <w:noWrap/>
            <w:tcMar>
              <w:left w:w="85" w:type="dxa"/>
              <w:right w:w="85" w:type="dxa"/>
            </w:tcMar>
            <w:vAlign w:val="center"/>
          </w:tcPr>
          <w:p w14:paraId="57EA51C0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 xml:space="preserve">YSR Externalising symptoms </w:t>
            </w:r>
          </w:p>
        </w:tc>
        <w:tc>
          <w:tcPr>
            <w:tcW w:w="880" w:type="dxa"/>
            <w:noWrap/>
            <w:tcMar>
              <w:left w:w="85" w:type="dxa"/>
              <w:right w:w="85" w:type="dxa"/>
            </w:tcMar>
            <w:vAlign w:val="center"/>
          </w:tcPr>
          <w:p w14:paraId="534F1D72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46.0</w:t>
            </w:r>
          </w:p>
        </w:tc>
        <w:tc>
          <w:tcPr>
            <w:tcW w:w="882" w:type="dxa"/>
            <w:noWrap/>
            <w:tcMar>
              <w:left w:w="85" w:type="dxa"/>
              <w:right w:w="85" w:type="dxa"/>
            </w:tcMar>
            <w:vAlign w:val="center"/>
          </w:tcPr>
          <w:p w14:paraId="1D29916E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13.6)</w:t>
            </w:r>
          </w:p>
        </w:tc>
        <w:tc>
          <w:tcPr>
            <w:tcW w:w="881" w:type="dxa"/>
            <w:noWrap/>
            <w:tcMar>
              <w:left w:w="85" w:type="dxa"/>
              <w:right w:w="85" w:type="dxa"/>
            </w:tcMar>
            <w:vAlign w:val="center"/>
          </w:tcPr>
          <w:p w14:paraId="5EBCFBD5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43.2</w:t>
            </w:r>
          </w:p>
        </w:tc>
        <w:tc>
          <w:tcPr>
            <w:tcW w:w="881" w:type="dxa"/>
            <w:noWrap/>
            <w:tcMar>
              <w:left w:w="85" w:type="dxa"/>
              <w:right w:w="85" w:type="dxa"/>
            </w:tcMar>
            <w:vAlign w:val="center"/>
          </w:tcPr>
          <w:p w14:paraId="1315F02D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11.0)</w:t>
            </w:r>
          </w:p>
        </w:tc>
        <w:tc>
          <w:tcPr>
            <w:tcW w:w="742" w:type="dxa"/>
            <w:noWrap/>
            <w:tcMar>
              <w:left w:w="85" w:type="dxa"/>
              <w:right w:w="85" w:type="dxa"/>
            </w:tcMar>
            <w:vAlign w:val="center"/>
          </w:tcPr>
          <w:p w14:paraId="4BABA100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0.07</w:t>
            </w:r>
          </w:p>
        </w:tc>
        <w:tc>
          <w:tcPr>
            <w:tcW w:w="713" w:type="dxa"/>
            <w:noWrap/>
            <w:tcMar>
              <w:left w:w="85" w:type="dxa"/>
              <w:right w:w="85" w:type="dxa"/>
            </w:tcMar>
            <w:vAlign w:val="center"/>
          </w:tcPr>
          <w:p w14:paraId="124C4EC0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2.59</w:t>
            </w:r>
          </w:p>
        </w:tc>
        <w:tc>
          <w:tcPr>
            <w:tcW w:w="1656" w:type="dxa"/>
            <w:noWrap/>
            <w:tcMar>
              <w:left w:w="85" w:type="dxa"/>
              <w:right w:w="85" w:type="dxa"/>
            </w:tcMar>
            <w:vAlign w:val="center"/>
          </w:tcPr>
          <w:p w14:paraId="1475D5BF" w14:textId="77777777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-5.19 to 10.37)</w:t>
            </w:r>
          </w:p>
        </w:tc>
        <w:tc>
          <w:tcPr>
            <w:tcW w:w="760" w:type="dxa"/>
            <w:noWrap/>
            <w:tcMar>
              <w:left w:w="85" w:type="dxa"/>
              <w:right w:w="85" w:type="dxa"/>
            </w:tcMar>
            <w:vAlign w:val="center"/>
          </w:tcPr>
          <w:p w14:paraId="0795CA7F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0.51</w:t>
            </w:r>
          </w:p>
        </w:tc>
        <w:tc>
          <w:tcPr>
            <w:tcW w:w="744" w:type="dxa"/>
            <w:gridSpan w:val="2"/>
            <w:noWrap/>
            <w:tcMar>
              <w:left w:w="85" w:type="dxa"/>
              <w:right w:w="85" w:type="dxa"/>
            </w:tcMar>
            <w:vAlign w:val="center"/>
          </w:tcPr>
          <w:p w14:paraId="18860FE7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0.06</w:t>
            </w:r>
          </w:p>
        </w:tc>
        <w:tc>
          <w:tcPr>
            <w:tcW w:w="750" w:type="dxa"/>
            <w:noWrap/>
            <w:tcMar>
              <w:left w:w="85" w:type="dxa"/>
              <w:right w:w="85" w:type="dxa"/>
            </w:tcMar>
            <w:vAlign w:val="center"/>
          </w:tcPr>
          <w:p w14:paraId="6A1CD95F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2.21</w:t>
            </w:r>
          </w:p>
        </w:tc>
        <w:tc>
          <w:tcPr>
            <w:tcW w:w="1674" w:type="dxa"/>
            <w:noWrap/>
            <w:tcMar>
              <w:left w:w="85" w:type="dxa"/>
              <w:right w:w="85" w:type="dxa"/>
            </w:tcMar>
            <w:vAlign w:val="center"/>
          </w:tcPr>
          <w:p w14:paraId="6FCC0426" w14:textId="77777777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-6.27 to 10.70)</w:t>
            </w:r>
          </w:p>
        </w:tc>
        <w:tc>
          <w:tcPr>
            <w:tcW w:w="895" w:type="dxa"/>
            <w:noWrap/>
            <w:tcMar>
              <w:left w:w="85" w:type="dxa"/>
              <w:right w:w="85" w:type="dxa"/>
            </w:tcMar>
            <w:vAlign w:val="center"/>
          </w:tcPr>
          <w:p w14:paraId="00C82291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0.61</w:t>
            </w:r>
          </w:p>
        </w:tc>
      </w:tr>
      <w:tr w:rsidR="00E25318" w:rsidRPr="00E25318" w14:paraId="40469A2F" w14:textId="77777777" w:rsidTr="00FA1C8F">
        <w:trPr>
          <w:trHeight w:val="356"/>
          <w:jc w:val="center"/>
        </w:trPr>
        <w:tc>
          <w:tcPr>
            <w:tcW w:w="2779" w:type="dxa"/>
            <w:noWrap/>
            <w:tcMar>
              <w:left w:w="85" w:type="dxa"/>
              <w:right w:w="85" w:type="dxa"/>
            </w:tcMar>
            <w:vAlign w:val="center"/>
          </w:tcPr>
          <w:p w14:paraId="4BE3B758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 xml:space="preserve">Psychotic-like experiences </w:t>
            </w:r>
          </w:p>
        </w:tc>
        <w:tc>
          <w:tcPr>
            <w:tcW w:w="880" w:type="dxa"/>
            <w:noWrap/>
            <w:tcMar>
              <w:left w:w="85" w:type="dxa"/>
              <w:right w:w="85" w:type="dxa"/>
            </w:tcMar>
            <w:vAlign w:val="center"/>
          </w:tcPr>
          <w:p w14:paraId="79FD95B3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43.4</w:t>
            </w:r>
          </w:p>
        </w:tc>
        <w:tc>
          <w:tcPr>
            <w:tcW w:w="882" w:type="dxa"/>
            <w:noWrap/>
            <w:tcMar>
              <w:left w:w="85" w:type="dxa"/>
              <w:right w:w="85" w:type="dxa"/>
            </w:tcMar>
            <w:vAlign w:val="center"/>
          </w:tcPr>
          <w:p w14:paraId="1064FDC0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11.8)</w:t>
            </w:r>
          </w:p>
        </w:tc>
        <w:tc>
          <w:tcPr>
            <w:tcW w:w="881" w:type="dxa"/>
            <w:noWrap/>
            <w:tcMar>
              <w:left w:w="85" w:type="dxa"/>
              <w:right w:w="85" w:type="dxa"/>
            </w:tcMar>
            <w:vAlign w:val="center"/>
          </w:tcPr>
          <w:p w14:paraId="0D675CD6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43.7</w:t>
            </w:r>
          </w:p>
        </w:tc>
        <w:tc>
          <w:tcPr>
            <w:tcW w:w="881" w:type="dxa"/>
            <w:noWrap/>
            <w:tcMar>
              <w:left w:w="85" w:type="dxa"/>
              <w:right w:w="85" w:type="dxa"/>
            </w:tcMar>
            <w:vAlign w:val="center"/>
          </w:tcPr>
          <w:p w14:paraId="5161260E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11.0)</w:t>
            </w:r>
          </w:p>
        </w:tc>
        <w:tc>
          <w:tcPr>
            <w:tcW w:w="742" w:type="dxa"/>
            <w:noWrap/>
            <w:tcMar>
              <w:left w:w="85" w:type="dxa"/>
              <w:right w:w="85" w:type="dxa"/>
            </w:tcMar>
            <w:vAlign w:val="center"/>
          </w:tcPr>
          <w:p w14:paraId="16FDB64A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-0.03</w:t>
            </w:r>
          </w:p>
        </w:tc>
        <w:tc>
          <w:tcPr>
            <w:tcW w:w="713" w:type="dxa"/>
            <w:noWrap/>
            <w:tcMar>
              <w:left w:w="85" w:type="dxa"/>
              <w:right w:w="85" w:type="dxa"/>
            </w:tcMar>
            <w:vAlign w:val="center"/>
          </w:tcPr>
          <w:p w14:paraId="1E46E823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-0.62</w:t>
            </w:r>
          </w:p>
        </w:tc>
        <w:tc>
          <w:tcPr>
            <w:tcW w:w="1656" w:type="dxa"/>
            <w:noWrap/>
            <w:tcMar>
              <w:left w:w="85" w:type="dxa"/>
              <w:right w:w="85" w:type="dxa"/>
            </w:tcMar>
            <w:vAlign w:val="center"/>
          </w:tcPr>
          <w:p w14:paraId="2144437C" w14:textId="77777777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-5.07 to 3.82)</w:t>
            </w:r>
          </w:p>
        </w:tc>
        <w:tc>
          <w:tcPr>
            <w:tcW w:w="760" w:type="dxa"/>
            <w:noWrap/>
            <w:tcMar>
              <w:left w:w="85" w:type="dxa"/>
              <w:right w:w="85" w:type="dxa"/>
            </w:tcMar>
            <w:vAlign w:val="center"/>
          </w:tcPr>
          <w:p w14:paraId="52DDAB6F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0.78</w:t>
            </w:r>
          </w:p>
        </w:tc>
        <w:tc>
          <w:tcPr>
            <w:tcW w:w="744" w:type="dxa"/>
            <w:gridSpan w:val="2"/>
            <w:noWrap/>
            <w:tcMar>
              <w:left w:w="85" w:type="dxa"/>
              <w:right w:w="85" w:type="dxa"/>
            </w:tcMar>
            <w:vAlign w:val="center"/>
          </w:tcPr>
          <w:p w14:paraId="1D06B4CB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-0.03</w:t>
            </w:r>
          </w:p>
        </w:tc>
        <w:tc>
          <w:tcPr>
            <w:tcW w:w="750" w:type="dxa"/>
            <w:noWrap/>
            <w:tcMar>
              <w:left w:w="85" w:type="dxa"/>
              <w:right w:w="85" w:type="dxa"/>
            </w:tcMar>
            <w:vAlign w:val="center"/>
          </w:tcPr>
          <w:p w14:paraId="25527FB4" w14:textId="77777777" w:rsidR="00BA64A9" w:rsidRPr="00E25318" w:rsidRDefault="00BA64A9" w:rsidP="00325D84">
            <w:pPr>
              <w:pStyle w:val="NoSpacing"/>
              <w:jc w:val="right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-0.77</w:t>
            </w:r>
          </w:p>
        </w:tc>
        <w:tc>
          <w:tcPr>
            <w:tcW w:w="1674" w:type="dxa"/>
            <w:noWrap/>
            <w:tcMar>
              <w:left w:w="85" w:type="dxa"/>
              <w:right w:w="85" w:type="dxa"/>
            </w:tcMar>
            <w:vAlign w:val="center"/>
          </w:tcPr>
          <w:p w14:paraId="68F9D974" w14:textId="77777777" w:rsidR="00BA64A9" w:rsidRPr="00E25318" w:rsidRDefault="00BA64A9" w:rsidP="00325D84">
            <w:pPr>
              <w:pStyle w:val="NoSpacing"/>
              <w:jc w:val="center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(-5.85 to 4.31)</w:t>
            </w:r>
          </w:p>
        </w:tc>
        <w:tc>
          <w:tcPr>
            <w:tcW w:w="895" w:type="dxa"/>
            <w:noWrap/>
            <w:tcMar>
              <w:left w:w="85" w:type="dxa"/>
              <w:right w:w="85" w:type="dxa"/>
            </w:tcMar>
            <w:vAlign w:val="center"/>
          </w:tcPr>
          <w:p w14:paraId="541838C4" w14:textId="77777777" w:rsidR="00BA64A9" w:rsidRPr="00E25318" w:rsidRDefault="00BA64A9" w:rsidP="00325D84">
            <w:pPr>
              <w:pStyle w:val="NoSpacing"/>
              <w:rPr>
                <w:sz w:val="21"/>
                <w:szCs w:val="21"/>
              </w:rPr>
            </w:pPr>
            <w:r w:rsidRPr="00E25318">
              <w:rPr>
                <w:sz w:val="21"/>
                <w:szCs w:val="21"/>
              </w:rPr>
              <w:t>0.76</w:t>
            </w:r>
          </w:p>
        </w:tc>
      </w:tr>
    </w:tbl>
    <w:p w14:paraId="6215042B" w14:textId="15B167B3" w:rsidR="00BA64A9" w:rsidRPr="00E25318" w:rsidRDefault="00BA64A9" w:rsidP="00BA64A9">
      <w:pPr>
        <w:spacing w:before="80" w:after="0" w:line="240" w:lineRule="auto"/>
        <w:ind w:right="-76"/>
        <w:rPr>
          <w:sz w:val="21"/>
          <w:szCs w:val="21"/>
        </w:rPr>
      </w:pPr>
      <w:r w:rsidRPr="00E25318">
        <w:rPr>
          <w:rFonts w:cstheme="minorHAnsi"/>
          <w:sz w:val="20"/>
          <w:szCs w:val="20"/>
        </w:rPr>
        <w:t>Note. YSR: Youth Self-Report; SD: standard deviation;</w:t>
      </w:r>
      <w:r w:rsidRPr="00E25318">
        <w:rPr>
          <w:rFonts w:cstheme="minorHAnsi"/>
          <w:i/>
          <w:sz w:val="20"/>
          <w:szCs w:val="20"/>
        </w:rPr>
        <w:t xml:space="preserve"> β</w:t>
      </w:r>
      <w:r w:rsidRPr="00E25318">
        <w:rPr>
          <w:i/>
          <w:sz w:val="21"/>
          <w:szCs w:val="21"/>
        </w:rPr>
        <w:t xml:space="preserve"> </w:t>
      </w:r>
      <w:r w:rsidRPr="00E25318">
        <w:rPr>
          <w:sz w:val="21"/>
          <w:szCs w:val="21"/>
        </w:rPr>
        <w:t xml:space="preserve">standardised beta coefficient from linear regression analysis; </w:t>
      </w:r>
      <w:r w:rsidRPr="00E25318">
        <w:rPr>
          <w:i/>
          <w:sz w:val="21"/>
          <w:szCs w:val="21"/>
        </w:rPr>
        <w:t>B</w:t>
      </w:r>
      <w:r w:rsidRPr="00E25318">
        <w:rPr>
          <w:sz w:val="21"/>
          <w:szCs w:val="21"/>
        </w:rPr>
        <w:t>: unstandardised regression coefficients; CI: confidence interval. All analyses performed with robust standard errors.</w:t>
      </w:r>
      <w:r w:rsidR="00AF50EC" w:rsidRPr="00E25318">
        <w:rPr>
          <w:sz w:val="21"/>
          <w:szCs w:val="21"/>
        </w:rPr>
        <w:t xml:space="preserve"> </w:t>
      </w:r>
      <w:r w:rsidRPr="00E25318">
        <w:rPr>
          <w:sz w:val="21"/>
          <w:szCs w:val="21"/>
          <w:vertAlign w:val="superscript"/>
        </w:rPr>
        <w:t>a</w:t>
      </w:r>
      <w:r w:rsidRPr="00E25318">
        <w:rPr>
          <w:sz w:val="21"/>
          <w:szCs w:val="21"/>
        </w:rPr>
        <w:t xml:space="preserve"> </w:t>
      </w:r>
      <w:r w:rsidR="007224B4" w:rsidRPr="00E25318">
        <w:rPr>
          <w:sz w:val="21"/>
          <w:szCs w:val="21"/>
        </w:rPr>
        <w:t xml:space="preserve">Square root transformed CRP variable; </w:t>
      </w:r>
      <w:r w:rsidR="007224B4" w:rsidRPr="00E25318">
        <w:rPr>
          <w:sz w:val="21"/>
          <w:szCs w:val="21"/>
          <w:vertAlign w:val="superscript"/>
        </w:rPr>
        <w:t>b</w:t>
      </w:r>
      <w:r w:rsidR="007224B4" w:rsidRPr="00E25318">
        <w:rPr>
          <w:sz w:val="21"/>
          <w:szCs w:val="21"/>
        </w:rPr>
        <w:t xml:space="preserve"> </w:t>
      </w:r>
      <w:r w:rsidRPr="00E25318">
        <w:rPr>
          <w:sz w:val="21"/>
          <w:szCs w:val="21"/>
        </w:rPr>
        <w:t xml:space="preserve">Adjusted for day of saliva sample collection (Day 1 vs. Day 2) and recent dental problems; </w:t>
      </w:r>
      <w:r w:rsidR="007224B4" w:rsidRPr="00E25318">
        <w:rPr>
          <w:sz w:val="21"/>
          <w:szCs w:val="21"/>
          <w:vertAlign w:val="superscript"/>
        </w:rPr>
        <w:t>c</w:t>
      </w:r>
      <w:r w:rsidRPr="00E25318">
        <w:rPr>
          <w:sz w:val="21"/>
          <w:szCs w:val="21"/>
        </w:rPr>
        <w:t xml:space="preserve"> additionally adjusted for all other psychopathology variables. </w:t>
      </w:r>
    </w:p>
    <w:bookmarkEnd w:id="0"/>
    <w:p w14:paraId="15D86ACE" w14:textId="2EAD34F6" w:rsidR="00BA64A9" w:rsidRPr="00E25318" w:rsidRDefault="00BA64A9"/>
    <w:sectPr w:rsidR="00BA64A9" w:rsidRPr="00E25318" w:rsidSect="00BA64A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052E14" w14:textId="77777777" w:rsidR="00285D7D" w:rsidRDefault="00285D7D" w:rsidP="00B32B76">
      <w:pPr>
        <w:spacing w:after="0" w:line="240" w:lineRule="auto"/>
      </w:pPr>
      <w:r>
        <w:separator/>
      </w:r>
    </w:p>
  </w:endnote>
  <w:endnote w:type="continuationSeparator" w:id="0">
    <w:p w14:paraId="68CDDEF6" w14:textId="77777777" w:rsidR="00285D7D" w:rsidRDefault="00285D7D" w:rsidP="00B32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49E343" w14:textId="2849F66B" w:rsidR="007224B4" w:rsidRDefault="007224B4">
    <w:pPr>
      <w:pStyle w:val="Footer"/>
      <w:jc w:val="right"/>
    </w:pPr>
  </w:p>
  <w:p w14:paraId="27A05257" w14:textId="77777777" w:rsidR="007224B4" w:rsidRDefault="007224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EBDADD" w14:textId="77777777" w:rsidR="00285D7D" w:rsidRDefault="00285D7D" w:rsidP="00B32B76">
      <w:pPr>
        <w:spacing w:after="0" w:line="240" w:lineRule="auto"/>
      </w:pPr>
      <w:r>
        <w:separator/>
      </w:r>
    </w:p>
  </w:footnote>
  <w:footnote w:type="continuationSeparator" w:id="0">
    <w:p w14:paraId="3FD1C984" w14:textId="77777777" w:rsidR="00285D7D" w:rsidRDefault="00285D7D" w:rsidP="00B32B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01D04E" w14:textId="2DE9FC71" w:rsidR="007224B4" w:rsidRPr="007224B4" w:rsidRDefault="007224B4" w:rsidP="007224B4">
    <w:pPr>
      <w:pStyle w:val="Header"/>
      <w:jc w:val="right"/>
      <w:rPr>
        <w:i/>
        <w:lang w:val="en-US"/>
      </w:rPr>
    </w:pPr>
    <w:r w:rsidRPr="007224B4">
      <w:rPr>
        <w:i/>
        <w:lang w:val="en-US"/>
      </w:rPr>
      <w:t xml:space="preserve">Cullen et al.; page </w:t>
    </w:r>
    <w:r w:rsidRPr="007224B4">
      <w:rPr>
        <w:i/>
        <w:lang w:val="en-US"/>
      </w:rPr>
      <w:fldChar w:fldCharType="begin"/>
    </w:r>
    <w:r w:rsidRPr="007224B4">
      <w:rPr>
        <w:i/>
        <w:lang w:val="en-US"/>
      </w:rPr>
      <w:instrText xml:space="preserve"> PAGE   \* MERGEFORMAT </w:instrText>
    </w:r>
    <w:r w:rsidRPr="007224B4">
      <w:rPr>
        <w:i/>
        <w:lang w:val="en-US"/>
      </w:rPr>
      <w:fldChar w:fldCharType="separate"/>
    </w:r>
    <w:r w:rsidR="00E25318">
      <w:rPr>
        <w:i/>
        <w:noProof/>
        <w:lang w:val="en-US"/>
      </w:rPr>
      <w:t>1</w:t>
    </w:r>
    <w:r w:rsidRPr="007224B4">
      <w:rPr>
        <w:i/>
        <w:noProof/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D35E3"/>
    <w:multiLevelType w:val="multilevel"/>
    <w:tmpl w:val="FBA8EB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1B37C42"/>
    <w:multiLevelType w:val="multilevel"/>
    <w:tmpl w:val="812C0C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81245A0"/>
    <w:multiLevelType w:val="multilevel"/>
    <w:tmpl w:val="BEFE91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C2936D4"/>
    <w:multiLevelType w:val="multilevel"/>
    <w:tmpl w:val="5FE2C8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DEB2B3A"/>
    <w:multiLevelType w:val="multilevel"/>
    <w:tmpl w:val="0AF816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Theme="minorHAnsi" w:eastAsiaTheme="majorEastAsia" w:hAnsiTheme="minorHAnsi" w:cstheme="majorBidi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DB84107"/>
    <w:multiLevelType w:val="multilevel"/>
    <w:tmpl w:val="9378D4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C30"/>
    <w:rsid w:val="0003491B"/>
    <w:rsid w:val="00075E22"/>
    <w:rsid w:val="00082F40"/>
    <w:rsid w:val="000933EC"/>
    <w:rsid w:val="000B3F0B"/>
    <w:rsid w:val="0012647F"/>
    <w:rsid w:val="001363B6"/>
    <w:rsid w:val="001D1CC4"/>
    <w:rsid w:val="001E39CB"/>
    <w:rsid w:val="00222767"/>
    <w:rsid w:val="00256731"/>
    <w:rsid w:val="00285D7D"/>
    <w:rsid w:val="002B2F0F"/>
    <w:rsid w:val="002B74B9"/>
    <w:rsid w:val="002D6AB7"/>
    <w:rsid w:val="00306139"/>
    <w:rsid w:val="00325D84"/>
    <w:rsid w:val="00335C7A"/>
    <w:rsid w:val="00336BB7"/>
    <w:rsid w:val="003617A8"/>
    <w:rsid w:val="00384649"/>
    <w:rsid w:val="003B5CA5"/>
    <w:rsid w:val="003D50BD"/>
    <w:rsid w:val="00456CB4"/>
    <w:rsid w:val="0046485F"/>
    <w:rsid w:val="00466B26"/>
    <w:rsid w:val="004D30B8"/>
    <w:rsid w:val="005509DA"/>
    <w:rsid w:val="00556727"/>
    <w:rsid w:val="00564ACA"/>
    <w:rsid w:val="005771DC"/>
    <w:rsid w:val="00581760"/>
    <w:rsid w:val="005851A3"/>
    <w:rsid w:val="005E1A50"/>
    <w:rsid w:val="00606823"/>
    <w:rsid w:val="0061346E"/>
    <w:rsid w:val="00626EAA"/>
    <w:rsid w:val="00637391"/>
    <w:rsid w:val="006A09F7"/>
    <w:rsid w:val="006C39F6"/>
    <w:rsid w:val="006E3AA5"/>
    <w:rsid w:val="0071543E"/>
    <w:rsid w:val="007224B4"/>
    <w:rsid w:val="00741FA5"/>
    <w:rsid w:val="007554AB"/>
    <w:rsid w:val="0079455A"/>
    <w:rsid w:val="007A0EAA"/>
    <w:rsid w:val="007A5C3A"/>
    <w:rsid w:val="007D224D"/>
    <w:rsid w:val="007F1B33"/>
    <w:rsid w:val="0081044A"/>
    <w:rsid w:val="008554E6"/>
    <w:rsid w:val="008563F2"/>
    <w:rsid w:val="008B5FB9"/>
    <w:rsid w:val="008B7DFC"/>
    <w:rsid w:val="008C2185"/>
    <w:rsid w:val="008D29C7"/>
    <w:rsid w:val="008F014B"/>
    <w:rsid w:val="0090263E"/>
    <w:rsid w:val="00923FBA"/>
    <w:rsid w:val="009807EE"/>
    <w:rsid w:val="009842CA"/>
    <w:rsid w:val="0098546F"/>
    <w:rsid w:val="009B0B51"/>
    <w:rsid w:val="009C26C0"/>
    <w:rsid w:val="009D1399"/>
    <w:rsid w:val="009E78B3"/>
    <w:rsid w:val="009F7C30"/>
    <w:rsid w:val="00A23000"/>
    <w:rsid w:val="00A4313F"/>
    <w:rsid w:val="00A8001D"/>
    <w:rsid w:val="00AA3A89"/>
    <w:rsid w:val="00AA7693"/>
    <w:rsid w:val="00AB080C"/>
    <w:rsid w:val="00AC0C73"/>
    <w:rsid w:val="00AF50EC"/>
    <w:rsid w:val="00AF511A"/>
    <w:rsid w:val="00AF5E9B"/>
    <w:rsid w:val="00AF6720"/>
    <w:rsid w:val="00B03E02"/>
    <w:rsid w:val="00B25235"/>
    <w:rsid w:val="00B25722"/>
    <w:rsid w:val="00B315A5"/>
    <w:rsid w:val="00B32B76"/>
    <w:rsid w:val="00B83037"/>
    <w:rsid w:val="00B90F44"/>
    <w:rsid w:val="00BA163E"/>
    <w:rsid w:val="00BA64A9"/>
    <w:rsid w:val="00BC118F"/>
    <w:rsid w:val="00BC3435"/>
    <w:rsid w:val="00BF77F3"/>
    <w:rsid w:val="00C10D61"/>
    <w:rsid w:val="00C12732"/>
    <w:rsid w:val="00C549CA"/>
    <w:rsid w:val="00C80EA8"/>
    <w:rsid w:val="00C974E5"/>
    <w:rsid w:val="00CC2E26"/>
    <w:rsid w:val="00CD0751"/>
    <w:rsid w:val="00CF0751"/>
    <w:rsid w:val="00CF7215"/>
    <w:rsid w:val="00CF7497"/>
    <w:rsid w:val="00D04A87"/>
    <w:rsid w:val="00D11874"/>
    <w:rsid w:val="00D12DD9"/>
    <w:rsid w:val="00D24BC8"/>
    <w:rsid w:val="00D442F1"/>
    <w:rsid w:val="00D93AD7"/>
    <w:rsid w:val="00D9492B"/>
    <w:rsid w:val="00D966E9"/>
    <w:rsid w:val="00E25318"/>
    <w:rsid w:val="00E8331C"/>
    <w:rsid w:val="00E92E79"/>
    <w:rsid w:val="00EA2C3B"/>
    <w:rsid w:val="00EB6068"/>
    <w:rsid w:val="00EC7C72"/>
    <w:rsid w:val="00EF0BCE"/>
    <w:rsid w:val="00EF1CE3"/>
    <w:rsid w:val="00FA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66B14"/>
  <w15:docId w15:val="{24145432-A9BC-4E10-B00C-282B9025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63B6"/>
    <w:pPr>
      <w:spacing w:after="200" w:line="480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139"/>
    <w:pPr>
      <w:keepNext/>
      <w:keepLines/>
      <w:spacing w:before="240" w:after="12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139"/>
    <w:pPr>
      <w:keepNext/>
      <w:keepLines/>
      <w:spacing w:before="120" w:after="60"/>
      <w:outlineLvl w:val="1"/>
    </w:pPr>
    <w:rPr>
      <w:rFonts w:eastAsiaTheme="majorEastAsia" w:cstheme="majorBidi"/>
      <w:i/>
      <w:color w:val="000000" w:themeColor="text1"/>
      <w:sz w:val="23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4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C3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07EE"/>
    <w:pPr>
      <w:ind w:left="720"/>
      <w:contextualSpacing/>
    </w:pPr>
    <w:rPr>
      <w:sz w:val="23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306139"/>
    <w:rPr>
      <w:rFonts w:eastAsiaTheme="majorEastAsia" w:cstheme="majorBidi"/>
      <w:i/>
      <w:color w:val="000000" w:themeColor="text1"/>
      <w:sz w:val="23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06139"/>
    <w:rPr>
      <w:rFonts w:eastAsiaTheme="majorEastAsia" w:cstheme="majorBidi"/>
      <w:b/>
      <w:sz w:val="24"/>
      <w:szCs w:val="3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2B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B76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32B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B76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C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C72"/>
    <w:rPr>
      <w:rFonts w:ascii="Segoe UI" w:eastAsiaTheme="minorEastAsia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64A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A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ACA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A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ACA"/>
    <w:rPr>
      <w:rFonts w:eastAsiaTheme="minorEastAsia"/>
      <w:b/>
      <w:bCs/>
      <w:sz w:val="20"/>
      <w:szCs w:val="20"/>
      <w:lang w:eastAsia="en-GB"/>
    </w:rPr>
  </w:style>
  <w:style w:type="paragraph" w:styleId="NoSpacing">
    <w:name w:val="No Spacing"/>
    <w:uiPriority w:val="1"/>
    <w:qFormat/>
    <w:rsid w:val="00325D84"/>
    <w:pPr>
      <w:spacing w:after="0" w:line="240" w:lineRule="auto"/>
    </w:pPr>
    <w:rPr>
      <w:rFonts w:eastAsiaTheme="minorEastAsia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B74B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8546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is\Documents\PhD\Results\CRP\Manuscript_1_Methods\Fig_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747887630356367"/>
          <c:y val="3.4393915046333531E-2"/>
          <c:w val="0.82447945176639015"/>
          <c:h val="0.85576771653543382"/>
        </c:manualLayout>
      </c:layout>
      <c:lineChart>
        <c:grouping val="standar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Day 1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2!$D$2:$D$7</c:f>
                <c:numCache>
                  <c:formatCode>General</c:formatCode>
                  <c:ptCount val="6"/>
                  <c:pt idx="0">
                    <c:v>6.151172469735168E-2</c:v>
                  </c:pt>
                  <c:pt idx="1">
                    <c:v>3.6501550699360737E-2</c:v>
                  </c:pt>
                  <c:pt idx="2">
                    <c:v>3.3481974631963445E-2</c:v>
                  </c:pt>
                  <c:pt idx="3">
                    <c:v>3.2098525822002962E-2</c:v>
                  </c:pt>
                  <c:pt idx="4">
                    <c:v>3.2682924043170941E-2</c:v>
                  </c:pt>
                  <c:pt idx="5">
                    <c:v>3.0119797368276285E-2</c:v>
                  </c:pt>
                </c:numCache>
              </c:numRef>
            </c:plus>
            <c:minus>
              <c:numRef>
                <c:f>Sheet2!$D$2:$D$7</c:f>
                <c:numCache>
                  <c:formatCode>General</c:formatCode>
                  <c:ptCount val="6"/>
                  <c:pt idx="0">
                    <c:v>6.151172469735168E-2</c:v>
                  </c:pt>
                  <c:pt idx="1">
                    <c:v>3.6501550699360737E-2</c:v>
                  </c:pt>
                  <c:pt idx="2">
                    <c:v>3.3481974631963445E-2</c:v>
                  </c:pt>
                  <c:pt idx="3">
                    <c:v>3.2098525822002962E-2</c:v>
                  </c:pt>
                  <c:pt idx="4">
                    <c:v>3.2682924043170941E-2</c:v>
                  </c:pt>
                  <c:pt idx="5">
                    <c:v>3.0119797368276285E-2</c:v>
                  </c:pt>
                </c:numCache>
              </c:numRef>
            </c:minus>
            <c:spPr>
              <a:ln w="15875"/>
            </c:spPr>
          </c:errBars>
          <c:cat>
            <c:strRef>
              <c:f>Sheet2!$A$2:$A$7</c:f>
              <c:strCache>
                <c:ptCount val="6"/>
                <c:pt idx="0">
                  <c:v>Awakening</c:v>
                </c:pt>
                <c:pt idx="1">
                  <c:v>15 min</c:v>
                </c:pt>
                <c:pt idx="2">
                  <c:v>30 min</c:v>
                </c:pt>
                <c:pt idx="3">
                  <c:v>60 min</c:v>
                </c:pt>
                <c:pt idx="4">
                  <c:v>12:00 h</c:v>
                </c:pt>
                <c:pt idx="5">
                  <c:v>20:00 h</c:v>
                </c:pt>
              </c:strCache>
            </c:strRef>
          </c:cat>
          <c:val>
            <c:numRef>
              <c:f>Sheet2!$B$2:$B$7</c:f>
              <c:numCache>
                <c:formatCode>###0.00</c:formatCode>
                <c:ptCount val="6"/>
                <c:pt idx="0">
                  <c:v>3.4247191629750193</c:v>
                </c:pt>
                <c:pt idx="1">
                  <c:v>3.2244341768581557</c:v>
                </c:pt>
                <c:pt idx="2">
                  <c:v>3.2829205599064837</c:v>
                </c:pt>
                <c:pt idx="3">
                  <c:v>3.274579914957445</c:v>
                </c:pt>
                <c:pt idx="4">
                  <c:v>3.2693689105406722</c:v>
                </c:pt>
                <c:pt idx="5">
                  <c:v>3.260698501055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9F5-4ECF-BC3D-03B6A5977C51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Day 2</c:v>
                </c:pt>
              </c:strCache>
            </c:strRef>
          </c:tx>
          <c:spPr>
            <a:ln>
              <a:solidFill>
                <a:prstClr val="black"/>
              </a:solidFill>
              <a:prstDash val="sys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2!$E$2:$E$8</c:f>
                <c:numCache>
                  <c:formatCode>General</c:formatCode>
                  <c:ptCount val="7"/>
                  <c:pt idx="0">
                    <c:v>8.4520698252874671E-2</c:v>
                  </c:pt>
                  <c:pt idx="1">
                    <c:v>8.2218487410068139E-2</c:v>
                  </c:pt>
                  <c:pt idx="2">
                    <c:v>7.0700200139861585E-2</c:v>
                  </c:pt>
                  <c:pt idx="3">
                    <c:v>8.0273859255887287E-2</c:v>
                  </c:pt>
                  <c:pt idx="4">
                    <c:v>4.5778255546918466E-2</c:v>
                  </c:pt>
                  <c:pt idx="5">
                    <c:v>5.4015023581683343E-2</c:v>
                  </c:pt>
                </c:numCache>
              </c:numRef>
            </c:plus>
            <c:minus>
              <c:numRef>
                <c:f>Sheet2!$E$2:$E$7</c:f>
                <c:numCache>
                  <c:formatCode>General</c:formatCode>
                  <c:ptCount val="6"/>
                  <c:pt idx="0">
                    <c:v>8.4520698252874671E-2</c:v>
                  </c:pt>
                  <c:pt idx="1">
                    <c:v>8.2218487410068139E-2</c:v>
                  </c:pt>
                  <c:pt idx="2">
                    <c:v>7.0700200139861585E-2</c:v>
                  </c:pt>
                  <c:pt idx="3">
                    <c:v>8.0273859255887287E-2</c:v>
                  </c:pt>
                  <c:pt idx="4">
                    <c:v>4.5778255546918466E-2</c:v>
                  </c:pt>
                  <c:pt idx="5">
                    <c:v>5.4015023581683343E-2</c:v>
                  </c:pt>
                </c:numCache>
              </c:numRef>
            </c:minus>
            <c:spPr>
              <a:ln w="15875">
                <a:prstDash val="sysDash"/>
              </a:ln>
            </c:spPr>
          </c:errBars>
          <c:cat>
            <c:strRef>
              <c:f>Sheet2!$A$2:$A$7</c:f>
              <c:strCache>
                <c:ptCount val="6"/>
                <c:pt idx="0">
                  <c:v>Awakening</c:v>
                </c:pt>
                <c:pt idx="1">
                  <c:v>15 min</c:v>
                </c:pt>
                <c:pt idx="2">
                  <c:v>30 min</c:v>
                </c:pt>
                <c:pt idx="3">
                  <c:v>60 min</c:v>
                </c:pt>
                <c:pt idx="4">
                  <c:v>12:00 h</c:v>
                </c:pt>
                <c:pt idx="5">
                  <c:v>20:00 h</c:v>
                </c:pt>
              </c:strCache>
            </c:strRef>
          </c:cat>
          <c:val>
            <c:numRef>
              <c:f>Sheet2!$C$2:$C$7</c:f>
              <c:numCache>
                <c:formatCode>###0.00</c:formatCode>
                <c:ptCount val="6"/>
                <c:pt idx="0">
                  <c:v>3.3271368125512288</c:v>
                </c:pt>
                <c:pt idx="1">
                  <c:v>3.2957125898784354</c:v>
                </c:pt>
                <c:pt idx="2">
                  <c:v>3.2971303015686146</c:v>
                </c:pt>
                <c:pt idx="3">
                  <c:v>3.3004244735625101</c:v>
                </c:pt>
                <c:pt idx="4">
                  <c:v>3.2810559807806028</c:v>
                </c:pt>
                <c:pt idx="5">
                  <c:v>3.27306165501761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9F5-4ECF-BC3D-03B6A5977C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9428672"/>
        <c:axId val="337876000"/>
      </c:lineChart>
      <c:catAx>
        <c:axId val="3894286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37876000"/>
        <c:crosses val="autoZero"/>
        <c:auto val="1"/>
        <c:lblAlgn val="ctr"/>
        <c:lblOffset val="100"/>
        <c:noMultiLvlLbl val="0"/>
      </c:catAx>
      <c:valAx>
        <c:axId val="3378760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GB" sz="1000"/>
                  <a:t>Mean (±</a:t>
                </a:r>
                <a:r>
                  <a:rPr lang="en-GB" sz="1000" baseline="0"/>
                  <a:t> SD) l</a:t>
                </a:r>
                <a:r>
                  <a:rPr lang="en-GB" sz="1000"/>
                  <a:t>og-transformed</a:t>
                </a:r>
                <a:r>
                  <a:rPr lang="en-GB" sz="1000" baseline="0"/>
                  <a:t> s</a:t>
                </a:r>
                <a:r>
                  <a:rPr lang="en-GB" sz="1000"/>
                  <a:t>alivary CRP</a:t>
                </a:r>
                <a:r>
                  <a:rPr lang="en-GB" sz="1000" baseline="0"/>
                  <a:t> values</a:t>
                </a:r>
                <a:endParaRPr lang="en-GB" sz="1000"/>
              </a:p>
            </c:rich>
          </c:tx>
          <c:layout>
            <c:manualLayout>
              <c:xMode val="edge"/>
              <c:yMode val="edge"/>
              <c:x val="2.2935779816513841E-4"/>
              <c:y val="7.8847763335439913E-2"/>
            </c:manualLayout>
          </c:layout>
          <c:overlay val="0"/>
        </c:title>
        <c:numFmt formatCode="###0.00" sourceLinked="1"/>
        <c:majorTickMark val="out"/>
        <c:minorTickMark val="none"/>
        <c:tickLblPos val="nextTo"/>
        <c:crossAx val="38942867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3202362906508393"/>
          <c:y val="0.7935477243426764"/>
          <c:w val="0.43415288713910805"/>
          <c:h val="8.8314046360643467E-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24A4B-9D6D-4FB9-A097-92BD2495A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90</Words>
  <Characters>10208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</dc:creator>
  <cp:lastModifiedBy>Alexis</cp:lastModifiedBy>
  <cp:revision>2</cp:revision>
  <cp:lastPrinted>2017-02-11T13:57:00Z</cp:lastPrinted>
  <dcterms:created xsi:type="dcterms:W3CDTF">2017-06-29T19:36:00Z</dcterms:created>
  <dcterms:modified xsi:type="dcterms:W3CDTF">2017-06-29T19:36:00Z</dcterms:modified>
</cp:coreProperties>
</file>